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3B68C" w14:textId="54253B7C" w:rsidR="002C68FD" w:rsidRPr="00E53D34" w:rsidRDefault="002C68FD" w:rsidP="002C68FD">
      <w:pPr>
        <w:pStyle w:val="Heading1"/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E53D34">
        <w:rPr>
          <w:rFonts w:ascii="Times New Roman" w:hAnsi="Times New Roman"/>
          <w:b/>
          <w:color w:val="000000" w:themeColor="text1"/>
        </w:rPr>
        <w:t>Appendices</w:t>
      </w:r>
    </w:p>
    <w:p w14:paraId="200EE690" w14:textId="77777777" w:rsidR="002C68FD" w:rsidRPr="00E53D34" w:rsidRDefault="002C68FD" w:rsidP="002C68FD">
      <w:pPr>
        <w:rPr>
          <w:rFonts w:ascii="Times New Roman" w:hAnsi="Times New Roman"/>
          <w:color w:val="000000" w:themeColor="text1"/>
          <w:sz w:val="24"/>
        </w:rPr>
      </w:pPr>
    </w:p>
    <w:p w14:paraId="06FE03B6" w14:textId="7FE69B0E" w:rsidR="000E5DB1" w:rsidRPr="00E53D34" w:rsidRDefault="002C68FD" w:rsidP="002C68FD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b/>
          <w:bCs/>
          <w:color w:val="000000" w:themeColor="text1"/>
          <w:sz w:val="24"/>
        </w:rPr>
        <w:t xml:space="preserve">Table </w:t>
      </w:r>
      <w:r w:rsidR="00A10ADD" w:rsidRPr="00E53D34">
        <w:rPr>
          <w:rFonts w:ascii="Times New Roman" w:hAnsi="Times New Roman" w:hint="eastAsia"/>
          <w:b/>
          <w:bCs/>
          <w:color w:val="000000" w:themeColor="text1"/>
          <w:sz w:val="24"/>
        </w:rPr>
        <w:t>S1</w:t>
      </w:r>
    </w:p>
    <w:p w14:paraId="59B75DFF" w14:textId="527218BE" w:rsidR="002C68FD" w:rsidRPr="00E53D34" w:rsidRDefault="00BF04A4" w:rsidP="002C68FD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 w:hint="eastAsia"/>
          <w:color w:val="000000" w:themeColor="text1"/>
          <w:sz w:val="24"/>
        </w:rPr>
        <w:t>Distribution</w:t>
      </w:r>
      <w:r w:rsidR="002C68FD" w:rsidRPr="00E53D34">
        <w:rPr>
          <w:rFonts w:ascii="Times New Roman" w:hAnsi="Times New Roman"/>
          <w:color w:val="000000" w:themeColor="text1"/>
          <w:sz w:val="24"/>
        </w:rPr>
        <w:t xml:space="preserve"> </w:t>
      </w:r>
      <w:r w:rsidRPr="00E53D34">
        <w:rPr>
          <w:rFonts w:ascii="Times New Roman" w:hAnsi="Times New Roman" w:hint="eastAsia"/>
          <w:color w:val="000000" w:themeColor="text1"/>
          <w:sz w:val="24"/>
        </w:rPr>
        <w:t xml:space="preserve">of </w:t>
      </w:r>
      <w:r w:rsidR="000E5DB1" w:rsidRPr="00E53D34">
        <w:rPr>
          <w:rFonts w:ascii="Times New Roman" w:hAnsi="Times New Roman"/>
          <w:color w:val="000000" w:themeColor="text1"/>
          <w:sz w:val="24"/>
        </w:rPr>
        <w:t xml:space="preserve">respondents </w:t>
      </w:r>
      <w:r w:rsidR="002C68FD" w:rsidRPr="00E53D34">
        <w:rPr>
          <w:rFonts w:ascii="Times New Roman" w:hAnsi="Times New Roman"/>
          <w:color w:val="000000" w:themeColor="text1"/>
          <w:sz w:val="24"/>
        </w:rPr>
        <w:t>across wav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561"/>
        <w:gridCol w:w="1276"/>
        <w:gridCol w:w="223"/>
        <w:gridCol w:w="1618"/>
        <w:gridCol w:w="1559"/>
        <w:gridCol w:w="1419"/>
        <w:gridCol w:w="1244"/>
      </w:tblGrid>
      <w:tr w:rsidR="00E53D34" w:rsidRPr="00E53D34" w14:paraId="3CCE0050" w14:textId="77777777" w:rsidTr="0039451C">
        <w:trPr>
          <w:trHeight w:val="375"/>
        </w:trPr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50582" w14:textId="77777777" w:rsidR="0098567B" w:rsidRPr="00E53D34" w:rsidRDefault="0098567B" w:rsidP="0013683B">
            <w:pPr>
              <w:widowControl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1171F" w14:textId="65CCD99F" w:rsidR="0098567B" w:rsidRPr="00E53D34" w:rsidRDefault="0098567B" w:rsidP="0098567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Men (N = 1</w:t>
            </w:r>
            <w:r w:rsidR="00A52741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,</w:t>
            </w: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993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0E8F0" w14:textId="77777777" w:rsidR="0098567B" w:rsidRPr="00E53D34" w:rsidRDefault="0098567B" w:rsidP="007D5F13">
            <w:pPr>
              <w:widowControl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1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046EE" w14:textId="7EC5A66A" w:rsidR="0098567B" w:rsidRPr="00E53D34" w:rsidRDefault="0098567B" w:rsidP="0098567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Women (N = 1</w:t>
            </w:r>
            <w:r w:rsidR="00A52741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,</w:t>
            </w: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658)</w:t>
            </w:r>
          </w:p>
        </w:tc>
      </w:tr>
      <w:tr w:rsidR="00E53D34" w:rsidRPr="00E53D34" w14:paraId="24D31A5E" w14:textId="77777777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C6BDB" w14:textId="76511385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Year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270DA" w14:textId="2CD80D51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Continuation Sample</w:t>
            </w:r>
            <w:r w:rsidR="00D11ADD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(%</w:t>
            </w:r>
            <w:r w:rsidR="00E91100" w:rsidRPr="00E53D34">
              <w:rPr>
                <w:rFonts w:ascii="Times New Roman" w:hAnsi="Times New Roman"/>
                <w:b/>
                <w:color w:val="000000" w:themeColor="text1"/>
                <w:sz w:val="24"/>
                <w:vertAlign w:val="superscript"/>
              </w:rPr>
              <w:t>a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008D4" w14:textId="1BBAFB28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Additional sample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%</w:t>
            </w:r>
            <w:r w:rsidR="00E80D70" w:rsidRPr="00E53D34">
              <w:rPr>
                <w:rFonts w:ascii="Times New Roman" w:hAnsi="Times New Roman" w:hint="eastAsia"/>
                <w:b/>
                <w:color w:val="000000" w:themeColor="text1"/>
                <w:sz w:val="24"/>
                <w:vertAlign w:val="superscript"/>
              </w:rPr>
              <w:t>b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F783E" w14:textId="4DE86DD9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Refresh sample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%</w:t>
            </w:r>
            <w:r w:rsidR="00E80D70" w:rsidRPr="00E53D34">
              <w:rPr>
                <w:rFonts w:ascii="Times New Roman" w:hAnsi="Times New Roman" w:hint="eastAsia"/>
                <w:b/>
                <w:color w:val="000000" w:themeColor="text1"/>
                <w:sz w:val="24"/>
                <w:vertAlign w:val="superscript"/>
              </w:rPr>
              <w:t>c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4CA73" w14:textId="483BBF81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77525" w14:textId="77777777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5DE57" w14:textId="3417FE6B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Continuation Sample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%</w:t>
            </w:r>
            <w:r w:rsidR="00E80D70" w:rsidRPr="00E53D34">
              <w:rPr>
                <w:rFonts w:ascii="Times New Roman" w:hAnsi="Times New Roman"/>
                <w:b/>
                <w:color w:val="000000" w:themeColor="text1"/>
                <w:sz w:val="24"/>
                <w:vertAlign w:val="superscript"/>
              </w:rPr>
              <w:t>a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F778A" w14:textId="2C105B8A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Additional sample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%</w:t>
            </w:r>
            <w:r w:rsidR="00E80D70" w:rsidRPr="00E53D34">
              <w:rPr>
                <w:rFonts w:ascii="Times New Roman" w:hAnsi="Times New Roman" w:hint="eastAsia"/>
                <w:b/>
                <w:color w:val="000000" w:themeColor="text1"/>
                <w:sz w:val="24"/>
                <w:vertAlign w:val="superscript"/>
              </w:rPr>
              <w:t>b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9AAFF" w14:textId="63D64375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Refresh sample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%</w:t>
            </w:r>
            <w:r w:rsidR="00E80D70" w:rsidRPr="00E53D34">
              <w:rPr>
                <w:rFonts w:ascii="Times New Roman" w:hAnsi="Times New Roman" w:hint="eastAsia"/>
                <w:b/>
                <w:color w:val="000000" w:themeColor="text1"/>
                <w:sz w:val="24"/>
                <w:vertAlign w:val="superscript"/>
              </w:rPr>
              <w:t>c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1C583" w14:textId="71C0F682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E53D34" w:rsidRPr="00E53D34" w14:paraId="1637B136" w14:textId="100772C1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DD4D" w14:textId="6A9AAD48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B1C2" w14:textId="6C970D27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993</w:t>
            </w:r>
            <w:r w:rsidR="00E80D7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NA)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030B3" w14:textId="63E2945B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A222" w14:textId="066253B5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956D" w14:textId="053208C5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9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18F8" w14:textId="309CEA98" w:rsidR="00447265" w:rsidRPr="00E53D34" w:rsidRDefault="00447265" w:rsidP="00447265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FC90B" w14:textId="2BE0DE69" w:rsidR="00447265" w:rsidRPr="00E53D34" w:rsidRDefault="00447265" w:rsidP="0039451C">
            <w:pPr>
              <w:widowControl/>
              <w:wordWrap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658</w:t>
            </w:r>
            <w:r w:rsidR="0039451C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NA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9B03" w14:textId="2ECD88AE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58F9" w14:textId="1E013535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1E59" w14:textId="2F62FC5C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658</w:t>
            </w:r>
          </w:p>
        </w:tc>
      </w:tr>
      <w:tr w:rsidR="00E53D34" w:rsidRPr="00E53D34" w14:paraId="36A3179C" w14:textId="4CFAF3B4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2667" w14:textId="4AF69A84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29B1" w14:textId="7377AD74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655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3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30EA" w14:textId="3A30D2FD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0748" w14:textId="7E1AFE29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5E8C" w14:textId="6C956B52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65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92AAB" w14:textId="58D11FA8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6BBA8" w14:textId="176CFAF6" w:rsidR="00447265" w:rsidRPr="00E53D34" w:rsidRDefault="00447265" w:rsidP="0039451C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32</w:t>
            </w:r>
            <w:r w:rsidR="0039451C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6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1E8F" w14:textId="32ABE6A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8922" w14:textId="07BD6D7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2325" w14:textId="091E2AC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32</w:t>
            </w:r>
          </w:p>
        </w:tc>
      </w:tr>
      <w:tr w:rsidR="00E53D34" w:rsidRPr="00E53D34" w14:paraId="255453D0" w14:textId="66A52BB7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9656" w14:textId="7192A15A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D32D7" w14:textId="7BABE091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74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9.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43487" w14:textId="16B715F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1DB9" w14:textId="08D37F5A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59C9" w14:textId="34C95D83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F164" w14:textId="61101DFD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54B4" w14:textId="6CA74A58" w:rsidR="00447265" w:rsidRPr="00E53D34" w:rsidRDefault="00447265" w:rsidP="0039451C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27</w:t>
            </w:r>
            <w:r w:rsidR="0039451C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2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7342" w14:textId="37C51627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C9E5" w14:textId="1EEFB986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ED2F" w14:textId="6DAD1DF9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27</w:t>
            </w:r>
          </w:p>
        </w:tc>
      </w:tr>
      <w:tr w:rsidR="00E53D34" w:rsidRPr="00E53D34" w14:paraId="4165A2BD" w14:textId="11BA1EE3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02C2E" w14:textId="2144ED03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B9D7B" w14:textId="62158990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17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2.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3712" w14:textId="46176B55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51AD" w14:textId="0B7D7772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8899" w14:textId="675C028A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A101" w14:textId="45905CEB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38824" w14:textId="541FAB1E" w:rsidR="00447265" w:rsidRPr="00E53D34" w:rsidRDefault="00447265" w:rsidP="0039451C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27</w:t>
            </w:r>
            <w:r w:rsidR="0039451C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2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B2AF" w14:textId="7EDF0563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BA03" w14:textId="4CDEA631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92C7" w14:textId="149A9021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27</w:t>
            </w:r>
          </w:p>
        </w:tc>
      </w:tr>
      <w:tr w:rsidR="00E53D34" w:rsidRPr="00E53D34" w14:paraId="7090CBD8" w14:textId="1DEEAB7F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10B38" w14:textId="6C45548B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4606" w14:textId="2BB42DF8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08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7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3690" w14:textId="6047025B" w:rsidR="00447265" w:rsidRPr="00E53D34" w:rsidRDefault="00447265" w:rsidP="00447265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356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NA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9795" w14:textId="6791CB67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99A8" w14:textId="5F351332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6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F8C0" w14:textId="760A3EA1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8757" w14:textId="6EA599BE" w:rsidR="00447265" w:rsidRPr="00E53D34" w:rsidRDefault="00447265" w:rsidP="0039451C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85</w:t>
            </w:r>
            <w:r w:rsidR="0039451C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4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BC0CF" w14:textId="0804FF11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354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NA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433D" w14:textId="2AAAC66A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DA63" w14:textId="748A94C4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639</w:t>
            </w:r>
          </w:p>
        </w:tc>
      </w:tr>
      <w:tr w:rsidR="00E53D34" w:rsidRPr="00E53D34" w14:paraId="79E769E0" w14:textId="7507EB18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9070A" w14:textId="3AC94B23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0849" w14:textId="3C105212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48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5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C9E3" w14:textId="72AAA2E0" w:rsidR="00447265" w:rsidRPr="00E53D34" w:rsidRDefault="00447265" w:rsidP="00447265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59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72.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5BD7" w14:textId="6895B27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01BE" w14:textId="51ED6E74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5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FDC8F" w14:textId="78407C8C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D44A7" w14:textId="00D891C8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38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F60F6" w14:textId="123DEC1E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Meiryo UI" w:hAnsi="Times New Roman"/>
                <w:color w:val="000000" w:themeColor="text1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90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1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1228" w14:textId="4F7E9CAF" w:rsidR="00447265" w:rsidRPr="00E53D34" w:rsidRDefault="00447265" w:rsidP="00447265">
            <w:pPr>
              <w:widowControl/>
              <w:jc w:val="right"/>
              <w:rPr>
                <w:rFonts w:ascii="Times New Roman" w:eastAsia="Meiryo UI" w:hAnsi="Times New Roman"/>
                <w:color w:val="000000" w:themeColor="text1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DD79" w14:textId="474DBA05" w:rsidR="00447265" w:rsidRPr="00E53D34" w:rsidRDefault="00447265" w:rsidP="00447265">
            <w:pPr>
              <w:widowControl/>
              <w:jc w:val="right"/>
              <w:rPr>
                <w:rFonts w:ascii="Times New Roman" w:eastAsia="Meiryo UI" w:hAnsi="Times New Roman"/>
                <w:color w:val="000000" w:themeColor="text1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528</w:t>
            </w:r>
          </w:p>
        </w:tc>
      </w:tr>
      <w:tr w:rsidR="00E53D34" w:rsidRPr="00E53D34" w14:paraId="65390923" w14:textId="73873835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5A329" w14:textId="57545442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4312" w14:textId="21E3CDEF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17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7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E7F3" w14:textId="38F5FA55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49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AE3C" w14:textId="08C6D799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E25E" w14:textId="4F49B46A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2A05" w14:textId="0B0AC2BF" w:rsidR="00447265" w:rsidRPr="00E53D34" w:rsidRDefault="00447265" w:rsidP="00447265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EC5E" w14:textId="2BE23D6E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38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0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9104" w14:textId="5F0463F5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89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9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4197" w14:textId="47243A12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2D83" w14:textId="53D4A7AB" w:rsidR="00447265" w:rsidRPr="00E53D34" w:rsidRDefault="00447265" w:rsidP="00447265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527</w:t>
            </w:r>
          </w:p>
        </w:tc>
      </w:tr>
      <w:tr w:rsidR="00E53D34" w:rsidRPr="00E53D34" w14:paraId="5A7D4F43" w14:textId="5AD2AF90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76E1" w14:textId="593139F2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7D768B" w14:textId="095EEFA9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57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5.1)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39A66A" w14:textId="6344D87F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19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8.0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4CC2B784" w14:textId="617EAB36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750D4603" w14:textId="537B104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76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B1E3FB" w14:textId="794206D6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840C39" w14:textId="097B247D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01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7.0)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D599E2" w14:textId="7EB3C6EB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79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5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156059CD" w14:textId="43F9F4A3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14:paraId="5FA61142" w14:textId="672AF4A5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80</w:t>
            </w:r>
          </w:p>
        </w:tc>
      </w:tr>
      <w:tr w:rsidR="00E53D34" w:rsidRPr="00E53D34" w14:paraId="195BCCCB" w14:textId="00F10B0A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A737" w14:textId="5088EE2D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9B5B5" w14:textId="185041EA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21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BA98" w14:textId="12FCC574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4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3.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B405" w14:textId="2246557B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ED19" w14:textId="7F4A22A0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2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F2AE3" w14:textId="1943CE1D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4637" w14:textId="0B031286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50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5.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A092" w14:textId="328026A2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63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1F2F" w14:textId="6C58DCE6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2DFD" w14:textId="281F663B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13</w:t>
            </w:r>
          </w:p>
        </w:tc>
      </w:tr>
      <w:tr w:rsidR="00E53D34" w:rsidRPr="00E53D34" w14:paraId="27A26AD7" w14:textId="718E14F5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C53B8" w14:textId="30261874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4C117" w14:textId="34EC997E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17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9.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63F4" w14:textId="4B9E5646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14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4.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B2F1" w14:textId="151BA84F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700C" w14:textId="61148D14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3DE3" w14:textId="1102CBA0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E1AC8" w14:textId="28AB7315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81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2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6B61" w14:textId="2D32C0E2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98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13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0347" w14:textId="62761514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DC55" w14:textId="67139155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79</w:t>
            </w:r>
          </w:p>
        </w:tc>
      </w:tr>
      <w:tr w:rsidR="00E53D34" w:rsidRPr="00E53D34" w14:paraId="6BF33B36" w14:textId="51FFA748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8496" w14:textId="4084E764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903719" w14:textId="478DE1C3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016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1.0)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9E944C" w14:textId="1C3BFDDE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0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3.5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0A4F429D" w14:textId="0498F0C5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66FE8AC2" w14:textId="7A596B36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16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ABF5C3" w14:textId="49B95BAB" w:rsidR="00447265" w:rsidRPr="00E53D34" w:rsidRDefault="00447265" w:rsidP="00447265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FFFEA1" w14:textId="6FA3A3F9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058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9.6)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D81039" w14:textId="32B6A9A6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54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5.2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03BB8150" w14:textId="779DD50F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14:paraId="57C15F7A" w14:textId="7D0387FF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12</w:t>
            </w:r>
          </w:p>
        </w:tc>
      </w:tr>
      <w:tr w:rsidR="00E53D34" w:rsidRPr="00E53D34" w14:paraId="4D27A36A" w14:textId="3078C1DC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38505" w14:textId="45ADCB95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8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82FB23" w14:textId="7E2D833A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058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4.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6453" w14:textId="7E2CB241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4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2.0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32E2CB5D" w14:textId="0BB5D692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72EFA165" w14:textId="59F54D6B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262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BAB2AC" w14:textId="4E1E13EF" w:rsidR="00447265" w:rsidRPr="00E53D34" w:rsidRDefault="00447265" w:rsidP="00447265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654753" w14:textId="5EE7189A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75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11.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28FF" w14:textId="0B7CDEDE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85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12.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FB22" w14:textId="79E377CD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D609" w14:textId="2677E9F0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460</w:t>
            </w:r>
          </w:p>
        </w:tc>
      </w:tr>
      <w:tr w:rsidR="00E53D34" w:rsidRPr="00E53D34" w14:paraId="53CF881F" w14:textId="786CEB30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4FF30" w14:textId="3767EE51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19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AE9A92" w14:textId="6BF532BD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020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AD79" w14:textId="69BCA200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3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9.5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47416CD0" w14:textId="1103991D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801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NA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68114A63" w14:textId="7596935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,024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480461" w14:textId="6E0F9D45" w:rsidR="00447265" w:rsidRPr="00E53D34" w:rsidRDefault="00447265" w:rsidP="00447265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DCB5CF" w14:textId="3DCF6216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33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7A55C" w14:textId="3FAD858D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75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6.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2BA6" w14:textId="4CEB3016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975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NA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7B10" w14:textId="750BCC2B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,383</w:t>
            </w:r>
          </w:p>
        </w:tc>
      </w:tr>
      <w:tr w:rsidR="00E53D34" w:rsidRPr="00E53D34" w14:paraId="254C965C" w14:textId="3988DA92" w:rsidTr="0039451C">
        <w:trPr>
          <w:trHeight w:val="375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5F4F6" w14:textId="292E7570" w:rsidR="00447265" w:rsidRPr="00E53D34" w:rsidRDefault="00447265" w:rsidP="00447265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36A32" w14:textId="216478DE" w:rsidR="00447265" w:rsidRPr="00E53D34" w:rsidRDefault="00447265" w:rsidP="00E91100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016</w:t>
            </w:r>
            <w:r w:rsidR="00E91100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9.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DB80F" w14:textId="70601D4D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02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99.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5D1AC" w14:textId="063E7DA9" w:rsidR="00447265" w:rsidRPr="00E53D34" w:rsidRDefault="00447265" w:rsidP="00FF5FFE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588</w:t>
            </w:r>
            <w:r w:rsidR="00FF5FFE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73.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92BD9" w14:textId="0EB6D2F9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80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B049E" w14:textId="7A5FAE93" w:rsidR="00447265" w:rsidRPr="00E53D34" w:rsidRDefault="00447265" w:rsidP="00447265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D1430" w14:textId="497578AC" w:rsidR="00447265" w:rsidRPr="00E53D34" w:rsidRDefault="00447265" w:rsidP="00B739FF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170</w:t>
            </w:r>
            <w:r w:rsidR="00B739FF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3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C59C5" w14:textId="175FBE22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93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106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7A173" w14:textId="3CDEEEDA" w:rsidR="00447265" w:rsidRPr="00E53D34" w:rsidRDefault="00447265" w:rsidP="007231AB">
            <w:pPr>
              <w:widowControl/>
              <w:wordWrap w:val="0"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800</w:t>
            </w:r>
            <w:r w:rsidR="007231AB" w:rsidRPr="00E53D34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</w:rPr>
              <w:t xml:space="preserve"> (82.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5F100" w14:textId="298DF3D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,263</w:t>
            </w:r>
          </w:p>
        </w:tc>
      </w:tr>
      <w:tr w:rsidR="00E53D34" w:rsidRPr="00E53D34" w14:paraId="5D5933C5" w14:textId="7A6B5E4B" w:rsidTr="0039451C">
        <w:trPr>
          <w:trHeight w:val="375"/>
        </w:trPr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311F51" w14:textId="4801849D" w:rsidR="00447265" w:rsidRPr="00E53D34" w:rsidRDefault="00447265" w:rsidP="0013683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B1C60" w14:textId="5EB53EB7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7,617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C6052" w14:textId="6A33CA5E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,31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20E14" w14:textId="5FE77AD2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38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C123B" w14:textId="4E5FC219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1,316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814A4" w14:textId="31D3F3C8" w:rsidR="00447265" w:rsidRPr="00E53D34" w:rsidRDefault="00447265" w:rsidP="00447265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5C8BCD" w14:textId="1D78B27A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7,473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C2876" w14:textId="3A63A499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,88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DAF69" w14:textId="1BAE56DA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1,77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D6686" w14:textId="0A46B7CC" w:rsidR="00447265" w:rsidRPr="00E53D34" w:rsidRDefault="00447265" w:rsidP="00447265">
            <w:pPr>
              <w:widowControl/>
              <w:jc w:val="right"/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</w:pPr>
            <w:r w:rsidRPr="00E53D34">
              <w:rPr>
                <w:rFonts w:ascii="Times New Roman" w:eastAsia="Yu Gothic" w:hAnsi="Times New Roman"/>
                <w:color w:val="000000" w:themeColor="text1"/>
                <w:kern w:val="0"/>
                <w:sz w:val="24"/>
              </w:rPr>
              <w:t>22,128</w:t>
            </w:r>
          </w:p>
        </w:tc>
      </w:tr>
    </w:tbl>
    <w:p w14:paraId="4DEA5DD1" w14:textId="70195F6D" w:rsidR="00E91100" w:rsidRPr="00E53D34" w:rsidRDefault="00E91100" w:rsidP="00E91100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24"/>
          <w:vertAlign w:val="superscript"/>
        </w:rPr>
        <w:lastRenderedPageBreak/>
        <w:t xml:space="preserve">a </w:t>
      </w:r>
      <w:r w:rsidRPr="00E53D34">
        <w:rPr>
          <w:rFonts w:ascii="Times New Roman" w:hAnsi="Times New Roman" w:hint="eastAsia"/>
          <w:color w:val="000000" w:themeColor="text1"/>
          <w:sz w:val="24"/>
        </w:rPr>
        <w:t xml:space="preserve">Retention rate </w:t>
      </w:r>
      <w:r w:rsidR="008B35EC" w:rsidRPr="00E53D34">
        <w:rPr>
          <w:rFonts w:ascii="Times New Roman" w:hAnsi="Times New Roman" w:hint="eastAsia"/>
          <w:color w:val="000000" w:themeColor="text1"/>
          <w:sz w:val="24"/>
        </w:rPr>
        <w:t>based on</w:t>
      </w:r>
      <w:r w:rsidR="00E80D70" w:rsidRPr="00E53D3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8B35EC" w:rsidRPr="00E53D34">
        <w:rPr>
          <w:rFonts w:ascii="Times New Roman" w:hAnsi="Times New Roman" w:hint="eastAsia"/>
          <w:color w:val="000000" w:themeColor="text1"/>
          <w:sz w:val="24"/>
        </w:rPr>
        <w:t xml:space="preserve">consecutive surveys for </w:t>
      </w:r>
      <w:r w:rsidR="00FF31D8" w:rsidRPr="00E53D34">
        <w:rPr>
          <w:rFonts w:ascii="Times New Roman" w:hAnsi="Times New Roman"/>
          <w:color w:val="000000" w:themeColor="text1"/>
          <w:sz w:val="24"/>
        </w:rPr>
        <w:t xml:space="preserve">the </w:t>
      </w:r>
      <w:r w:rsidR="00E80D70" w:rsidRPr="00E53D34">
        <w:rPr>
          <w:rFonts w:ascii="Times New Roman" w:hAnsi="Times New Roman" w:hint="eastAsia"/>
          <w:color w:val="000000" w:themeColor="text1"/>
          <w:sz w:val="24"/>
        </w:rPr>
        <w:t>continuation sample from 2007</w:t>
      </w:r>
    </w:p>
    <w:p w14:paraId="090692AD" w14:textId="052A0DAA" w:rsidR="00E80D70" w:rsidRPr="00E53D34" w:rsidRDefault="00E80D70" w:rsidP="00E91100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 w:hint="eastAsia"/>
          <w:color w:val="000000" w:themeColor="text1"/>
          <w:sz w:val="24"/>
          <w:vertAlign w:val="superscript"/>
        </w:rPr>
        <w:t>b</w:t>
      </w:r>
      <w:r w:rsidRPr="00E53D34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E53D34">
        <w:rPr>
          <w:rFonts w:ascii="Times New Roman" w:hAnsi="Times New Roman" w:hint="eastAsia"/>
          <w:color w:val="000000" w:themeColor="text1"/>
          <w:sz w:val="24"/>
        </w:rPr>
        <w:t>Retention rate</w:t>
      </w:r>
      <w:r w:rsidR="008B35EC" w:rsidRPr="00E53D34">
        <w:rPr>
          <w:rFonts w:ascii="Times New Roman" w:hAnsi="Times New Roman" w:hint="eastAsia"/>
          <w:color w:val="000000" w:themeColor="text1"/>
          <w:sz w:val="24"/>
        </w:rPr>
        <w:t xml:space="preserve"> based on consecutive surveys for </w:t>
      </w:r>
      <w:r w:rsidR="00FF31D8" w:rsidRPr="00E53D34"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Pr="00E53D34">
        <w:rPr>
          <w:rFonts w:ascii="Times New Roman" w:hAnsi="Times New Roman" w:hint="eastAsia"/>
          <w:color w:val="000000" w:themeColor="text1"/>
          <w:sz w:val="24"/>
        </w:rPr>
        <w:t>additional sample from 2011</w:t>
      </w:r>
    </w:p>
    <w:p w14:paraId="35EDA6E6" w14:textId="6FA280AA" w:rsidR="00E80D70" w:rsidRPr="00E53D34" w:rsidRDefault="00E80D70" w:rsidP="00E91100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E53D34">
        <w:rPr>
          <w:rFonts w:ascii="Times New Roman" w:hAnsi="Times New Roman" w:hint="eastAsia"/>
          <w:color w:val="000000" w:themeColor="text1"/>
          <w:sz w:val="24"/>
          <w:vertAlign w:val="superscript"/>
        </w:rPr>
        <w:t>c</w:t>
      </w:r>
      <w:r w:rsidRPr="00E53D34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E53D34">
        <w:rPr>
          <w:rFonts w:ascii="Times New Roman" w:hAnsi="Times New Roman" w:hint="eastAsia"/>
          <w:color w:val="000000" w:themeColor="text1"/>
          <w:sz w:val="24"/>
        </w:rPr>
        <w:t xml:space="preserve">Retention rate </w:t>
      </w:r>
      <w:r w:rsidR="008B35EC" w:rsidRPr="00E53D34">
        <w:rPr>
          <w:rFonts w:ascii="Times New Roman" w:hAnsi="Times New Roman" w:hint="eastAsia"/>
          <w:color w:val="000000" w:themeColor="text1"/>
          <w:sz w:val="24"/>
        </w:rPr>
        <w:t>based on consecutive surveys for</w:t>
      </w:r>
      <w:r w:rsidRPr="00E53D3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FF31D8" w:rsidRPr="00E53D34">
        <w:rPr>
          <w:rFonts w:ascii="Times New Roman" w:hAnsi="Times New Roman"/>
          <w:color w:val="000000" w:themeColor="text1"/>
          <w:sz w:val="24"/>
        </w:rPr>
        <w:t xml:space="preserve">the </w:t>
      </w:r>
      <w:r w:rsidRPr="00E53D34">
        <w:rPr>
          <w:rFonts w:ascii="Times New Roman" w:hAnsi="Times New Roman" w:hint="eastAsia"/>
          <w:color w:val="000000" w:themeColor="text1"/>
          <w:sz w:val="24"/>
        </w:rPr>
        <w:t>refresh sample from 2019</w:t>
      </w:r>
    </w:p>
    <w:p w14:paraId="3C9D46F3" w14:textId="77777777" w:rsidR="00F0591E" w:rsidRPr="00E53D34" w:rsidRDefault="00F0591E" w:rsidP="00B94BA6">
      <w:pPr>
        <w:rPr>
          <w:rFonts w:ascii="Times New Roman" w:hAnsi="Times New Roman"/>
          <w:color w:val="000000" w:themeColor="text1"/>
          <w:sz w:val="24"/>
        </w:rPr>
        <w:sectPr w:rsidR="00F0591E" w:rsidRPr="00E53D34" w:rsidSect="00451350">
          <w:footerReference w:type="even" r:id="rId11"/>
          <w:footerReference w:type="default" r:id="rId12"/>
          <w:footerReference w:type="first" r:id="rId13"/>
          <w:endnotePr>
            <w:numFmt w:val="decimalFullWidth"/>
          </w:endnotePr>
          <w:pgSz w:w="16838" w:h="11906" w:orient="landscape"/>
          <w:pgMar w:top="1701" w:right="1701" w:bottom="1701" w:left="1701" w:header="851" w:footer="992" w:gutter="0"/>
          <w:cols w:space="425"/>
          <w:titlePg/>
          <w:docGrid w:type="lines" w:linePitch="360"/>
        </w:sectPr>
      </w:pPr>
    </w:p>
    <w:p w14:paraId="4C8566F7" w14:textId="5A310F83" w:rsidR="00B94BA6" w:rsidRPr="00E53D34" w:rsidRDefault="00B94BA6" w:rsidP="00B94BA6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2</w:t>
      </w:r>
    </w:p>
    <w:p w14:paraId="6BBAF947" w14:textId="44109890" w:rsidR="00D242E9" w:rsidRPr="00E53D34" w:rsidRDefault="00B94BA6" w:rsidP="00B94BA6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24"/>
        </w:rPr>
        <w:t>Missing data patter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2840"/>
        <w:gridCol w:w="2840"/>
      </w:tblGrid>
      <w:tr w:rsidR="00E53D34" w:rsidRPr="00E53D34" w14:paraId="1040B3F5" w14:textId="77777777" w:rsidTr="00F0591E">
        <w:trPr>
          <w:trHeight w:val="360"/>
        </w:trPr>
        <w:tc>
          <w:tcPr>
            <w:tcW w:w="1660" w:type="pct"/>
            <w:tcBorders>
              <w:top w:val="single" w:sz="4" w:space="0" w:color="auto"/>
            </w:tcBorders>
            <w:noWrap/>
          </w:tcPr>
          <w:p w14:paraId="23EDB4BA" w14:textId="7742BB43" w:rsidR="00F0591E" w:rsidRPr="00E53D34" w:rsidRDefault="00F0591E" w:rsidP="00E61F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34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B9A6CB" w14:textId="0F5B26ED" w:rsidR="00F0591E" w:rsidRPr="00E53D34" w:rsidRDefault="00F0591E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Person-year observations (%)</w:t>
            </w:r>
          </w:p>
        </w:tc>
      </w:tr>
      <w:tr w:rsidR="00E53D34" w:rsidRPr="00E53D34" w14:paraId="1E5E34F7" w14:textId="77777777" w:rsidTr="00F0591E">
        <w:trPr>
          <w:trHeight w:val="360"/>
        </w:trPr>
        <w:tc>
          <w:tcPr>
            <w:tcW w:w="1660" w:type="pct"/>
            <w:tcBorders>
              <w:bottom w:val="single" w:sz="4" w:space="0" w:color="auto"/>
            </w:tcBorders>
            <w:noWrap/>
          </w:tcPr>
          <w:p w14:paraId="467220A8" w14:textId="39FD5A6B" w:rsidR="00D242E9" w:rsidRPr="00E53D34" w:rsidRDefault="00D242E9" w:rsidP="00E61F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umber of missing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values</w:t>
            </w:r>
            <w:r w:rsidR="00F0591E" w:rsidRPr="00E53D34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BA6DF" w14:textId="5DAD7AC6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Men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D8AB0" w14:textId="549CCD80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Women</w:t>
            </w:r>
          </w:p>
        </w:tc>
      </w:tr>
      <w:tr w:rsidR="00E53D34" w:rsidRPr="00E53D34" w14:paraId="35524933" w14:textId="77777777" w:rsidTr="00F0591E">
        <w:trPr>
          <w:trHeight w:val="360"/>
        </w:trPr>
        <w:tc>
          <w:tcPr>
            <w:tcW w:w="1660" w:type="pct"/>
            <w:tcBorders>
              <w:top w:val="single" w:sz="4" w:space="0" w:color="auto"/>
            </w:tcBorders>
            <w:noWrap/>
          </w:tcPr>
          <w:p w14:paraId="4293B7FF" w14:textId="1B366FF2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670" w:type="pct"/>
            <w:tcBorders>
              <w:top w:val="single" w:sz="4" w:space="0" w:color="auto"/>
            </w:tcBorders>
            <w:noWrap/>
          </w:tcPr>
          <w:p w14:paraId="38069405" w14:textId="55C04E73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316 (40.0)</w:t>
            </w:r>
          </w:p>
        </w:tc>
        <w:tc>
          <w:tcPr>
            <w:tcW w:w="1670" w:type="pct"/>
            <w:tcBorders>
              <w:top w:val="single" w:sz="4" w:space="0" w:color="auto"/>
            </w:tcBorders>
            <w:noWrap/>
          </w:tcPr>
          <w:p w14:paraId="6F694A3F" w14:textId="6B0EA3A7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28 (42.0)</w:t>
            </w:r>
          </w:p>
        </w:tc>
      </w:tr>
      <w:tr w:rsidR="00E53D34" w:rsidRPr="00E53D34" w14:paraId="440BD675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1D447B5F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670" w:type="pct"/>
            <w:noWrap/>
            <w:hideMark/>
          </w:tcPr>
          <w:p w14:paraId="673DBC48" w14:textId="13BEA0EB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446 (2.7)</w:t>
            </w:r>
          </w:p>
        </w:tc>
        <w:tc>
          <w:tcPr>
            <w:tcW w:w="1670" w:type="pct"/>
            <w:noWrap/>
            <w:hideMark/>
          </w:tcPr>
          <w:p w14:paraId="466D0F04" w14:textId="316AEF92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413 (2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797516DD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6EAC7DD2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670" w:type="pct"/>
            <w:noWrap/>
            <w:hideMark/>
          </w:tcPr>
          <w:p w14:paraId="6A63D786" w14:textId="77777777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66 (0.5)</w:t>
            </w:r>
          </w:p>
        </w:tc>
        <w:tc>
          <w:tcPr>
            <w:tcW w:w="1670" w:type="pct"/>
            <w:noWrap/>
            <w:hideMark/>
          </w:tcPr>
          <w:p w14:paraId="135021CC" w14:textId="77777777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08 (0.4)</w:t>
            </w:r>
          </w:p>
        </w:tc>
      </w:tr>
      <w:tr w:rsidR="00E53D34" w:rsidRPr="00E53D34" w14:paraId="45C682D4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5B0C3BE0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670" w:type="pct"/>
            <w:noWrap/>
            <w:hideMark/>
          </w:tcPr>
          <w:p w14:paraId="7F61D4E4" w14:textId="5EB4DDAD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78 (0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70" w:type="pct"/>
            <w:noWrap/>
            <w:hideMark/>
          </w:tcPr>
          <w:p w14:paraId="67312AD5" w14:textId="70814891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69 (0.1)</w:t>
            </w:r>
          </w:p>
        </w:tc>
      </w:tr>
      <w:tr w:rsidR="00E53D34" w:rsidRPr="00E53D34" w14:paraId="5A00AE25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4ABF1826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670" w:type="pct"/>
            <w:noWrap/>
            <w:hideMark/>
          </w:tcPr>
          <w:p w14:paraId="200E454B" w14:textId="2916FE75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22 (0.2)</w:t>
            </w:r>
          </w:p>
        </w:tc>
        <w:tc>
          <w:tcPr>
            <w:tcW w:w="1670" w:type="pct"/>
            <w:noWrap/>
            <w:hideMark/>
          </w:tcPr>
          <w:p w14:paraId="5E851FC4" w14:textId="08EED359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17 (0.2)</w:t>
            </w:r>
          </w:p>
        </w:tc>
      </w:tr>
      <w:tr w:rsidR="00E53D34" w:rsidRPr="00E53D34" w14:paraId="67F978B0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60DB5A48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670" w:type="pct"/>
            <w:noWrap/>
            <w:hideMark/>
          </w:tcPr>
          <w:p w14:paraId="5A236D85" w14:textId="63E1EB38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38 (0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70" w:type="pct"/>
            <w:noWrap/>
            <w:hideMark/>
          </w:tcPr>
          <w:p w14:paraId="1C2D80B4" w14:textId="011F520C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40 (0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7F300877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14D48141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670" w:type="pct"/>
            <w:noWrap/>
            <w:hideMark/>
          </w:tcPr>
          <w:p w14:paraId="376F46BF" w14:textId="1C954D5E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6 (0.0)</w:t>
            </w:r>
          </w:p>
        </w:tc>
        <w:tc>
          <w:tcPr>
            <w:tcW w:w="1670" w:type="pct"/>
            <w:noWrap/>
            <w:hideMark/>
          </w:tcPr>
          <w:p w14:paraId="42F9E6B4" w14:textId="3B46D29A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2 (0.0)</w:t>
            </w:r>
          </w:p>
        </w:tc>
      </w:tr>
      <w:tr w:rsidR="00E53D34" w:rsidRPr="00E53D34" w14:paraId="6F5D4CE1" w14:textId="77777777" w:rsidTr="00F0591E">
        <w:trPr>
          <w:trHeight w:val="372"/>
        </w:trPr>
        <w:tc>
          <w:tcPr>
            <w:tcW w:w="1660" w:type="pct"/>
            <w:noWrap/>
            <w:hideMark/>
          </w:tcPr>
          <w:p w14:paraId="0E1A062E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670" w:type="pct"/>
            <w:noWrap/>
            <w:hideMark/>
          </w:tcPr>
          <w:p w14:paraId="176BDE51" w14:textId="610CEF73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0 (0.0)</w:t>
            </w:r>
          </w:p>
        </w:tc>
        <w:tc>
          <w:tcPr>
            <w:tcW w:w="1670" w:type="pct"/>
            <w:noWrap/>
            <w:hideMark/>
          </w:tcPr>
          <w:p w14:paraId="203C8778" w14:textId="284935A6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 (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4C713CFF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3DAA7BD4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670" w:type="pct"/>
            <w:noWrap/>
            <w:hideMark/>
          </w:tcPr>
          <w:p w14:paraId="505D50B4" w14:textId="3CE80A2F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 (0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70" w:type="pct"/>
            <w:noWrap/>
            <w:hideMark/>
          </w:tcPr>
          <w:p w14:paraId="26EDD751" w14:textId="222948D8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 (0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4DB2DE0E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39A7C095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670" w:type="pct"/>
            <w:noWrap/>
            <w:hideMark/>
          </w:tcPr>
          <w:p w14:paraId="7393F383" w14:textId="57DDA864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 (0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70" w:type="pct"/>
            <w:noWrap/>
            <w:hideMark/>
          </w:tcPr>
          <w:p w14:paraId="0DF1CB33" w14:textId="6447138F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 (0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1F1CC8CE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6171D072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670" w:type="pct"/>
            <w:noWrap/>
            <w:hideMark/>
          </w:tcPr>
          <w:p w14:paraId="66569F78" w14:textId="389143FB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934 (3.6)</w:t>
            </w:r>
          </w:p>
        </w:tc>
        <w:tc>
          <w:tcPr>
            <w:tcW w:w="1670" w:type="pct"/>
            <w:noWrap/>
            <w:hideMark/>
          </w:tcPr>
          <w:p w14:paraId="2430BAAD" w14:textId="15758EEF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503 (2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5F845164" w14:textId="77777777" w:rsidTr="00F0591E">
        <w:trPr>
          <w:trHeight w:val="360"/>
        </w:trPr>
        <w:tc>
          <w:tcPr>
            <w:tcW w:w="1660" w:type="pct"/>
            <w:noWrap/>
            <w:hideMark/>
          </w:tcPr>
          <w:p w14:paraId="620A370F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670" w:type="pct"/>
            <w:noWrap/>
            <w:hideMark/>
          </w:tcPr>
          <w:p w14:paraId="3CEF1A95" w14:textId="34BFA7A0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094 (32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70" w:type="pct"/>
            <w:noWrap/>
            <w:hideMark/>
          </w:tcPr>
          <w:p w14:paraId="3BDBA1B1" w14:textId="747774ED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565 (27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3D34" w:rsidRPr="00E53D34" w14:paraId="1A32F3FF" w14:textId="77777777" w:rsidTr="00F0591E">
        <w:trPr>
          <w:trHeight w:val="360"/>
        </w:trPr>
        <w:tc>
          <w:tcPr>
            <w:tcW w:w="1660" w:type="pct"/>
            <w:tcBorders>
              <w:bottom w:val="single" w:sz="4" w:space="0" w:color="auto"/>
            </w:tcBorders>
            <w:noWrap/>
            <w:hideMark/>
          </w:tcPr>
          <w:p w14:paraId="14BAC215" w14:textId="77777777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670" w:type="pct"/>
            <w:tcBorders>
              <w:bottom w:val="single" w:sz="4" w:space="0" w:color="auto"/>
            </w:tcBorders>
            <w:noWrap/>
            <w:hideMark/>
          </w:tcPr>
          <w:p w14:paraId="5BB4501B" w14:textId="19702488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955 (20.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70" w:type="pct"/>
            <w:tcBorders>
              <w:bottom w:val="single" w:sz="4" w:space="0" w:color="auto"/>
            </w:tcBorders>
            <w:noWrap/>
            <w:hideMark/>
          </w:tcPr>
          <w:p w14:paraId="2F7209A8" w14:textId="5EEBA7EB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583 (23.9)</w:t>
            </w:r>
          </w:p>
        </w:tc>
      </w:tr>
      <w:tr w:rsidR="00E53D34" w:rsidRPr="00E53D34" w14:paraId="534DB24F" w14:textId="77777777" w:rsidTr="00F0591E">
        <w:trPr>
          <w:trHeight w:val="360"/>
        </w:trPr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46B04" w14:textId="5BD9A03D" w:rsidR="00D242E9" w:rsidRPr="00E53D34" w:rsidRDefault="00D242E9" w:rsidP="00F05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Total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A5DFA" w14:textId="014F2BC6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279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444BE" w14:textId="0F7873CA" w:rsidR="00D242E9" w:rsidRPr="00E53D34" w:rsidRDefault="00D242E9" w:rsidP="00F0591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52</w:t>
            </w:r>
            <w:r w:rsidR="00A52741"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24"/>
              </w:rPr>
              <w:t>642</w:t>
            </w:r>
          </w:p>
        </w:tc>
      </w:tr>
    </w:tbl>
    <w:p w14:paraId="29718E4E" w14:textId="51819116" w:rsidR="00F0591E" w:rsidRPr="00E53D34" w:rsidRDefault="00F0591E" w:rsidP="00A10ADD">
      <w:pPr>
        <w:rPr>
          <w:rFonts w:ascii="Times New Roman" w:hAnsi="Times New Roman"/>
          <w:b/>
          <w:bCs/>
          <w:color w:val="000000" w:themeColor="text1"/>
          <w:sz w:val="24"/>
        </w:rPr>
      </w:pPr>
      <w:proofErr w:type="spellStart"/>
      <w:r w:rsidRPr="00E53D34"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proofErr w:type="spellEnd"/>
      <w:r w:rsidRPr="00E53D34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="002625B3" w:rsidRPr="00E53D34">
        <w:rPr>
          <w:rFonts w:ascii="Times New Roman" w:hAnsi="Times New Roman"/>
          <w:color w:val="000000" w:themeColor="text1"/>
          <w:sz w:val="24"/>
        </w:rPr>
        <w:t xml:space="preserve">Including </w:t>
      </w:r>
      <w:r w:rsidR="006267FF" w:rsidRPr="00E53D34">
        <w:rPr>
          <w:rFonts w:ascii="Times New Roman" w:hAnsi="Times New Roman"/>
          <w:color w:val="000000" w:themeColor="text1"/>
          <w:sz w:val="24"/>
        </w:rPr>
        <w:t xml:space="preserve">12 analytical </w:t>
      </w:r>
      <w:r w:rsidRPr="00E53D34">
        <w:rPr>
          <w:rFonts w:ascii="Times New Roman" w:hAnsi="Times New Roman"/>
          <w:color w:val="000000" w:themeColor="text1"/>
          <w:sz w:val="24"/>
        </w:rPr>
        <w:t xml:space="preserve">variables (outcomes, exposures, and covariates) except for </w:t>
      </w:r>
      <w:r w:rsidR="0016612A" w:rsidRPr="00E53D34">
        <w:rPr>
          <w:rFonts w:ascii="Times New Roman" w:hAnsi="Times New Roman"/>
          <w:color w:val="000000" w:themeColor="text1"/>
          <w:sz w:val="24"/>
        </w:rPr>
        <w:t xml:space="preserve">gender, </w:t>
      </w:r>
      <w:r w:rsidRPr="00E53D34">
        <w:rPr>
          <w:rFonts w:ascii="Times New Roman" w:hAnsi="Times New Roman"/>
          <w:color w:val="000000" w:themeColor="text1"/>
          <w:sz w:val="24"/>
        </w:rPr>
        <w:t>age</w:t>
      </w:r>
      <w:r w:rsidR="0016612A" w:rsidRPr="00E53D34">
        <w:rPr>
          <w:rFonts w:ascii="Times New Roman" w:hAnsi="Times New Roman"/>
          <w:color w:val="000000" w:themeColor="text1"/>
          <w:sz w:val="24"/>
        </w:rPr>
        <w:t>,</w:t>
      </w:r>
      <w:r w:rsidRPr="00E53D34">
        <w:rPr>
          <w:rFonts w:ascii="Times New Roman" w:hAnsi="Times New Roman"/>
          <w:color w:val="000000" w:themeColor="text1"/>
          <w:sz w:val="24"/>
        </w:rPr>
        <w:t xml:space="preserve"> and age squared</w:t>
      </w:r>
      <w:r w:rsidR="007519BE" w:rsidRPr="00E53D34">
        <w:rPr>
          <w:rFonts w:ascii="Times New Roman" w:hAnsi="Times New Roman"/>
          <w:color w:val="000000" w:themeColor="text1"/>
          <w:sz w:val="24"/>
        </w:rPr>
        <w:t>,</w:t>
      </w:r>
      <w:r w:rsidRPr="00E53D34">
        <w:rPr>
          <w:rFonts w:ascii="Times New Roman" w:hAnsi="Times New Roman"/>
          <w:color w:val="000000" w:themeColor="text1"/>
          <w:sz w:val="24"/>
        </w:rPr>
        <w:t xml:space="preserve"> which had no missing values</w:t>
      </w:r>
    </w:p>
    <w:p w14:paraId="585D0A87" w14:textId="77777777" w:rsidR="00F0591E" w:rsidRPr="00E53D34" w:rsidRDefault="00F0591E" w:rsidP="00A10ADD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14:paraId="59D77B11" w14:textId="77777777" w:rsidR="00F0591E" w:rsidRPr="00E53D34" w:rsidRDefault="00F0591E" w:rsidP="00A10ADD">
      <w:pPr>
        <w:rPr>
          <w:rFonts w:ascii="Times New Roman" w:hAnsi="Times New Roman"/>
          <w:b/>
          <w:bCs/>
          <w:color w:val="000000" w:themeColor="text1"/>
          <w:sz w:val="24"/>
        </w:rPr>
        <w:sectPr w:rsidR="00F0591E" w:rsidRPr="00E53D34" w:rsidSect="00F0591E">
          <w:endnotePr>
            <w:numFmt w:val="decimalFullWidth"/>
          </w:endnotePr>
          <w:pgSz w:w="11906" w:h="16838"/>
          <w:pgMar w:top="1701" w:right="1701" w:bottom="1701" w:left="1701" w:header="851" w:footer="992" w:gutter="0"/>
          <w:cols w:space="425"/>
          <w:titlePg/>
          <w:docGrid w:type="lines" w:linePitch="360"/>
        </w:sectPr>
      </w:pPr>
    </w:p>
    <w:p w14:paraId="63954E6C" w14:textId="03DB14BA" w:rsidR="00A10ADD" w:rsidRPr="00E53D34" w:rsidRDefault="00A10ADD" w:rsidP="00A10ADD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Table </w:t>
      </w:r>
      <w:r w:rsidRPr="00E53D34">
        <w:rPr>
          <w:rFonts w:ascii="Times New Roman" w:hAnsi="Times New Roman" w:hint="eastAsia"/>
          <w:b/>
          <w:bCs/>
          <w:color w:val="000000" w:themeColor="text1"/>
          <w:sz w:val="24"/>
        </w:rPr>
        <w:t>S</w:t>
      </w:r>
      <w:r w:rsidR="00B94BA6" w:rsidRPr="00E53D34">
        <w:rPr>
          <w:rFonts w:ascii="Times New Roman" w:hAnsi="Times New Roman" w:hint="eastAsia"/>
          <w:b/>
          <w:bCs/>
          <w:color w:val="000000" w:themeColor="text1"/>
          <w:sz w:val="24"/>
        </w:rPr>
        <w:t>3</w:t>
      </w:r>
    </w:p>
    <w:p w14:paraId="4D2EF4EE" w14:textId="2FB45762" w:rsidR="00A10ADD" w:rsidRPr="00E53D34" w:rsidRDefault="00A10ADD" w:rsidP="00A10ADD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24"/>
        </w:rPr>
        <w:t>Within-person effect estimates of the</w:t>
      </w:r>
      <w:r w:rsidRPr="00E53D34">
        <w:rPr>
          <w:rFonts w:ascii="Times New Roman" w:hAnsi="Times New Roman" w:hint="eastAsia"/>
          <w:color w:val="000000" w:themeColor="text1"/>
          <w:sz w:val="24"/>
        </w:rPr>
        <w:t xml:space="preserve"> covariat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841"/>
        <w:gridCol w:w="1843"/>
        <w:gridCol w:w="1843"/>
        <w:gridCol w:w="1843"/>
        <w:gridCol w:w="1843"/>
        <w:gridCol w:w="1954"/>
      </w:tblGrid>
      <w:tr w:rsidR="00E53D34" w:rsidRPr="00E53D34" w14:paraId="6F7A1BBA" w14:textId="77777777" w:rsidTr="001462AD"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1D773929" w14:textId="77777777" w:rsidR="00A10ADD" w:rsidRPr="00E53D34" w:rsidRDefault="00A10ADD" w:rsidP="001462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5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D70A56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s (95% confidence interval)</w:t>
            </w:r>
          </w:p>
          <w:p w14:paraId="01D8A68D" w14:textId="1D417B32" w:rsidR="00B6315E" w:rsidRPr="00E53D34" w:rsidRDefault="00B6315E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hen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s </w:t>
            </w: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</w:p>
        </w:tc>
      </w:tr>
      <w:tr w:rsidR="00E53D34" w:rsidRPr="00E53D34" w14:paraId="72F168AB" w14:textId="77777777" w:rsidTr="001462AD">
        <w:tc>
          <w:tcPr>
            <w:tcW w:w="844" w:type="pct"/>
            <w:tcBorders>
              <w:top w:val="nil"/>
              <w:bottom w:val="nil"/>
            </w:tcBorders>
          </w:tcPr>
          <w:p w14:paraId="3A86AABB" w14:textId="77777777" w:rsidR="00A10ADD" w:rsidRPr="00E53D34" w:rsidRDefault="00A10ADD" w:rsidP="001462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09196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E1689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366F4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E53D34" w:rsidRPr="00E53D34" w14:paraId="23D5AA98" w14:textId="77777777" w:rsidTr="001462AD"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324953A5" w14:textId="77777777" w:rsidR="00A10ADD" w:rsidRPr="00E53D34" w:rsidRDefault="00A10ADD" w:rsidP="001462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421AAD98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4827318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B860F25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0FFFDD3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7B93309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26E7C0A1" w14:textId="77777777" w:rsidR="00A10ADD" w:rsidRPr="00E53D34" w:rsidRDefault="00A10ADD" w:rsidP="00146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53D34" w:rsidRPr="00E53D34" w14:paraId="7849CF6F" w14:textId="77777777" w:rsidTr="00472C0D"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2F36F9AB" w14:textId="5C14137A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44B887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, 0.58)</w:t>
            </w:r>
          </w:p>
          <w:p w14:paraId="6B14F04E" w14:textId="3314A140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11E0AF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4 (0.04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1D53E2B7" w14:textId="49C331EE" w:rsidR="000349F1" w:rsidRPr="00E53D34" w:rsidRDefault="000349F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2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0CBB20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, 0.37)</w:t>
            </w:r>
          </w:p>
          <w:p w14:paraId="362D3C0E" w14:textId="587C4E14" w:rsidR="002824A9" w:rsidRPr="00E53D34" w:rsidRDefault="00D14E6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F5445B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D6AD09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, 0.51)</w:t>
            </w:r>
          </w:p>
          <w:p w14:paraId="0065BA0F" w14:textId="032E29B7" w:rsidR="00A36A66" w:rsidRPr="00E53D34" w:rsidRDefault="00A36A66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9A31B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45B807B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, 0.31)</w:t>
            </w:r>
          </w:p>
          <w:p w14:paraId="599F842D" w14:textId="12C73312" w:rsidR="00FE56D3" w:rsidRPr="00E53D34" w:rsidRDefault="00FE56D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DF4B49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3658956" w14:textId="4E1AD006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B453BD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, 0.50)</w:t>
            </w:r>
          </w:p>
          <w:p w14:paraId="579E8B10" w14:textId="341E8751" w:rsidR="002A6F04" w:rsidRPr="00E53D34" w:rsidRDefault="002A6F04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791A3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E53D34" w:rsidRPr="00E53D34" w14:paraId="15CA267A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42A7C15F" w14:textId="67887C95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squared</w:t>
            </w:r>
          </w:p>
        </w:tc>
        <w:tc>
          <w:tcPr>
            <w:tcW w:w="685" w:type="pct"/>
            <w:tcBorders>
              <w:top w:val="nil"/>
            </w:tcBorders>
          </w:tcPr>
          <w:p w14:paraId="5D5C41A4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38B230A7" w14:textId="1D50675F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</w:tcBorders>
          </w:tcPr>
          <w:p w14:paraId="449EFE8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, 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27015A06" w14:textId="5935A356" w:rsidR="000349F1" w:rsidRPr="00E53D34" w:rsidRDefault="000349F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</w:tcBorders>
          </w:tcPr>
          <w:p w14:paraId="0D6DBBB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0)</w:t>
            </w:r>
          </w:p>
          <w:p w14:paraId="79E76C79" w14:textId="7C033A23" w:rsidR="002D4D18" w:rsidRPr="00E53D34" w:rsidRDefault="002D4D1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</w:tcBorders>
          </w:tcPr>
          <w:p w14:paraId="5EEC2D27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0)</w:t>
            </w:r>
          </w:p>
          <w:p w14:paraId="3E39450F" w14:textId="75438933" w:rsidR="00237E4B" w:rsidRPr="00E53D34" w:rsidRDefault="00237E4B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AA441B3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0)</w:t>
            </w:r>
          </w:p>
          <w:p w14:paraId="361B27E4" w14:textId="24850976" w:rsidR="00A52011" w:rsidRPr="00E53D34" w:rsidRDefault="00A5201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F2B358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0)</w:t>
            </w:r>
          </w:p>
          <w:p w14:paraId="4AD62EB1" w14:textId="67D316A7" w:rsidR="00D3581E" w:rsidRPr="00E53D34" w:rsidRDefault="00D3581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53D34" w:rsidRPr="00E53D34" w14:paraId="676A30F0" w14:textId="77777777" w:rsidTr="001462AD">
        <w:tc>
          <w:tcPr>
            <w:tcW w:w="844" w:type="pct"/>
            <w:tcBorders>
              <w:top w:val="nil"/>
            </w:tcBorders>
            <w:vAlign w:val="center"/>
          </w:tcPr>
          <w:p w14:paraId="71E175DA" w14:textId="6D4ABBDB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al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ainment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7173193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679B37E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48BCB2E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0A27DF73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F39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36F5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5597A1A0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737317CA" w14:textId="1832F200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or community college graduates</w:t>
            </w:r>
          </w:p>
        </w:tc>
        <w:tc>
          <w:tcPr>
            <w:tcW w:w="685" w:type="pct"/>
            <w:tcBorders>
              <w:top w:val="nil"/>
            </w:tcBorders>
          </w:tcPr>
          <w:p w14:paraId="21648A7C" w14:textId="539E0C3F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</w:tcBorders>
          </w:tcPr>
          <w:p w14:paraId="29217251" w14:textId="05CA6B7A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</w:tcBorders>
          </w:tcPr>
          <w:p w14:paraId="032B5AE8" w14:textId="25E1D950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</w:tcBorders>
          </w:tcPr>
          <w:p w14:paraId="314B22B7" w14:textId="645AA6BB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A7F954F" w14:textId="1A45FFDF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B8FC579" w14:textId="0A75DFB0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53D34" w:rsidRPr="00E53D34" w14:paraId="714FE2D4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5EBAE29F" w14:textId="1367C867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graduates or higher</w:t>
            </w:r>
          </w:p>
        </w:tc>
        <w:tc>
          <w:tcPr>
            <w:tcW w:w="685" w:type="pct"/>
            <w:tcBorders>
              <w:top w:val="nil"/>
            </w:tcBorders>
          </w:tcPr>
          <w:p w14:paraId="4294E4F9" w14:textId="0767C311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</w:tcBorders>
          </w:tcPr>
          <w:p w14:paraId="6520FDEB" w14:textId="0EDD72D9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</w:tcBorders>
          </w:tcPr>
          <w:p w14:paraId="3DBA1BEE" w14:textId="04BB4305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</w:tcBorders>
          </w:tcPr>
          <w:p w14:paraId="27CE4118" w14:textId="1F06C1FA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EA40212" w14:textId="671315F6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4F049E6" w14:textId="623E72F4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53D34" w:rsidRPr="00E53D34" w14:paraId="7270C123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0732D890" w14:textId="1BAF7BB8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standard</w:t>
            </w:r>
          </w:p>
        </w:tc>
        <w:tc>
          <w:tcPr>
            <w:tcW w:w="685" w:type="pct"/>
            <w:tcBorders>
              <w:top w:val="nil"/>
            </w:tcBorders>
          </w:tcPr>
          <w:p w14:paraId="30F9DB8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8 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1.73, </w:t>
            </w:r>
            <w:proofErr w:type="gramStart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4AAAF4E" w14:textId="2D6A5694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2</w:t>
            </w:r>
          </w:p>
        </w:tc>
        <w:tc>
          <w:tcPr>
            <w:tcW w:w="686" w:type="pct"/>
            <w:tcBorders>
              <w:top w:val="nil"/>
            </w:tcBorders>
          </w:tcPr>
          <w:p w14:paraId="078C941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2 (1.37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3141681" w14:textId="61749E71" w:rsidR="000349F1" w:rsidRPr="00E53D34" w:rsidRDefault="000349F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  <w:tc>
          <w:tcPr>
            <w:tcW w:w="686" w:type="pct"/>
            <w:tcBorders>
              <w:top w:val="nil"/>
            </w:tcBorders>
          </w:tcPr>
          <w:p w14:paraId="57EDD74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8 (1.73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4B04488" w14:textId="41610018" w:rsidR="001C164E" w:rsidRPr="00E53D34" w:rsidRDefault="001C164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2</w:t>
            </w:r>
          </w:p>
        </w:tc>
        <w:tc>
          <w:tcPr>
            <w:tcW w:w="686" w:type="pct"/>
            <w:tcBorders>
              <w:top w:val="nil"/>
            </w:tcBorders>
          </w:tcPr>
          <w:p w14:paraId="04DEBA8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2 (1.37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941DDF0" w14:textId="79FD7B83" w:rsidR="00464D80" w:rsidRPr="00E53D34" w:rsidRDefault="00464D8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D6AF79F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8 (1.73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3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EEC136E" w14:textId="3F932FBD" w:rsidR="00D05B59" w:rsidRPr="00E53D34" w:rsidRDefault="00D05B5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2C1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2 (1.37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1B25B99" w14:textId="60449BBF" w:rsidR="009147B3" w:rsidRPr="00E53D34" w:rsidRDefault="009147B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</w:tr>
      <w:tr w:rsidR="00E53D34" w:rsidRPr="00E53D34" w14:paraId="046C92B0" w14:textId="77777777" w:rsidTr="00472C0D">
        <w:tc>
          <w:tcPr>
            <w:tcW w:w="844" w:type="pct"/>
            <w:tcBorders>
              <w:top w:val="nil"/>
            </w:tcBorders>
          </w:tcPr>
          <w:p w14:paraId="55B142FA" w14:textId="4B36ED28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nity and childcare leave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85" w:type="pct"/>
            <w:tcBorders>
              <w:top w:val="nil"/>
            </w:tcBorders>
          </w:tcPr>
          <w:p w14:paraId="7CB54A8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, 5.42)</w:t>
            </w:r>
          </w:p>
          <w:p w14:paraId="0C635275" w14:textId="4217EA30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3</w:t>
            </w:r>
          </w:p>
        </w:tc>
        <w:tc>
          <w:tcPr>
            <w:tcW w:w="686" w:type="pct"/>
            <w:tcBorders>
              <w:top w:val="nil"/>
            </w:tcBorders>
          </w:tcPr>
          <w:p w14:paraId="6C055C2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2 (0.54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95EF99E" w14:textId="4643075D" w:rsidR="00D16BF9" w:rsidRPr="00E53D34" w:rsidRDefault="00D16BF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9</w:t>
            </w:r>
          </w:p>
        </w:tc>
        <w:tc>
          <w:tcPr>
            <w:tcW w:w="686" w:type="pct"/>
            <w:tcBorders>
              <w:top w:val="nil"/>
            </w:tcBorders>
          </w:tcPr>
          <w:p w14:paraId="2291A97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, 4.97)</w:t>
            </w:r>
          </w:p>
          <w:p w14:paraId="2B9AF532" w14:textId="13D58EF1" w:rsidR="002F6419" w:rsidRPr="00E53D34" w:rsidRDefault="002F641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10137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86" w:type="pct"/>
            <w:tcBorders>
              <w:top w:val="nil"/>
            </w:tcBorders>
          </w:tcPr>
          <w:p w14:paraId="08DBDF3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1 (0.31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2BD4DFC" w14:textId="245807D8" w:rsidR="006400DB" w:rsidRPr="00E53D34" w:rsidRDefault="006400DB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F8A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, 4.97)</w:t>
            </w:r>
          </w:p>
          <w:p w14:paraId="6365C00B" w14:textId="276024FC" w:rsidR="00166A14" w:rsidRPr="00E53D34" w:rsidRDefault="00166A1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AE5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3 (0.18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1855DCE" w14:textId="06607121" w:rsidR="009147B3" w:rsidRPr="00E53D34" w:rsidRDefault="009147B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7</w:t>
            </w:r>
          </w:p>
        </w:tc>
      </w:tr>
      <w:tr w:rsidR="00E53D34" w:rsidRPr="00E53D34" w14:paraId="2A935039" w14:textId="77777777" w:rsidTr="001462AD">
        <w:tc>
          <w:tcPr>
            <w:tcW w:w="844" w:type="pct"/>
            <w:tcBorders>
              <w:top w:val="nil"/>
            </w:tcBorders>
            <w:vAlign w:val="center"/>
          </w:tcPr>
          <w:p w14:paraId="6AAE63A2" w14:textId="39AF8A15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3F312ADF" w14:textId="4BB1BD61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5C4691DD" w14:textId="0C8B00FE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1A56B7DC" w14:textId="0BDBDBC6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0BD82DF8" w14:textId="6D485B1A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3BA9" w14:textId="759B98F8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C7EA" w14:textId="6B4C9FCE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1BD190AC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75BFA209" w14:textId="5AF85585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rt-time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A99105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, 1.15)</w:t>
            </w:r>
          </w:p>
          <w:p w14:paraId="53B82B14" w14:textId="4B33DA91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D5BD17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2 (1.25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B598930" w14:textId="0CF28B3F" w:rsidR="00141CC4" w:rsidRPr="00E53D34" w:rsidRDefault="00141CC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9A28E5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, 1.37)</w:t>
            </w:r>
          </w:p>
          <w:p w14:paraId="14F0D7FF" w14:textId="6D921512" w:rsidR="009A4129" w:rsidRPr="00E53D34" w:rsidRDefault="009A412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1859D7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413916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4 (1.16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69B1824" w14:textId="501B828C" w:rsidR="00694BBF" w:rsidRPr="00E53D34" w:rsidRDefault="00694BBF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25463E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, 1.42)</w:t>
            </w:r>
          </w:p>
          <w:p w14:paraId="36FA1A5C" w14:textId="458EF2ED" w:rsidR="00DB6D53" w:rsidRPr="00E53D34" w:rsidRDefault="00DB6D5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B1E958A" w14:textId="77777777" w:rsidR="000B3679" w:rsidRPr="00E53D34" w:rsidRDefault="00282E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2 (1.14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3D209DF" w14:textId="6196B3E5" w:rsidR="00840316" w:rsidRPr="00E53D34" w:rsidRDefault="00840316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555DBD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E53D34" w:rsidRPr="00E53D34" w14:paraId="3FADCB5D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4F82320E" w14:textId="5AAA711F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lf-employed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06D9D5B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, 0.76)</w:t>
            </w:r>
          </w:p>
          <w:p w14:paraId="50C72C6F" w14:textId="6D3A5C15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AD9C07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7 (0.35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04008701" w14:textId="022EB83A" w:rsidR="00141CC4" w:rsidRPr="00E53D34" w:rsidRDefault="00141CC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8E98EC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, 0.75)</w:t>
            </w:r>
          </w:p>
          <w:p w14:paraId="2347DB53" w14:textId="6724BF5C" w:rsidR="007577E1" w:rsidRPr="00E53D34" w:rsidRDefault="007577E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3A4D07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9 (0.27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)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6B5CE34" w14:textId="4937DCAA" w:rsidR="000769CF" w:rsidRPr="00E53D34" w:rsidRDefault="000769C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F0901C1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, 0.75)</w:t>
            </w:r>
          </w:p>
          <w:p w14:paraId="57B46C91" w14:textId="7FB736A3" w:rsidR="00DB6D53" w:rsidRPr="00E53D34" w:rsidRDefault="00DB6D5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D8FDB1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9 (0.37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FB5E20C" w14:textId="2C5FBA3F" w:rsidR="004303BE" w:rsidRPr="00E53D34" w:rsidRDefault="004303B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1</w:t>
            </w:r>
          </w:p>
        </w:tc>
      </w:tr>
      <w:tr w:rsidR="00E53D34" w:rsidRPr="00E53D34" w14:paraId="4A309DEA" w14:textId="77777777" w:rsidTr="00036C9C">
        <w:tc>
          <w:tcPr>
            <w:tcW w:w="844" w:type="pct"/>
            <w:tcBorders>
              <w:top w:val="nil"/>
            </w:tcBorders>
          </w:tcPr>
          <w:p w14:paraId="1C46CC1D" w14:textId="6FA12DFC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Occupation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631126B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2407EEF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5F67261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132D083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E0E0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C25F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34EC7214" w14:textId="77777777" w:rsidTr="00472C0D">
        <w:tc>
          <w:tcPr>
            <w:tcW w:w="844" w:type="pct"/>
            <w:tcBorders>
              <w:top w:val="nil"/>
            </w:tcBorders>
          </w:tcPr>
          <w:p w14:paraId="6997A920" w14:textId="4B3A60BA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ional-managerial</w:t>
            </w:r>
          </w:p>
        </w:tc>
        <w:tc>
          <w:tcPr>
            <w:tcW w:w="685" w:type="pct"/>
            <w:tcBorders>
              <w:top w:val="nil"/>
            </w:tcBorders>
          </w:tcPr>
          <w:p w14:paraId="4E5E22AB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)</w:t>
            </w:r>
          </w:p>
          <w:p w14:paraId="7A402DE7" w14:textId="13B4932E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0E32A506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1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)</w:t>
            </w:r>
          </w:p>
          <w:p w14:paraId="0B2DEBBC" w14:textId="2154A4FC" w:rsidR="00EC3919" w:rsidRPr="00E53D34" w:rsidRDefault="00EC391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0637A57D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7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BB945AA" w14:textId="1E940ADA" w:rsidR="007577E1" w:rsidRPr="00E53D34" w:rsidRDefault="007577E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E03B3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686" w:type="pct"/>
            <w:tcBorders>
              <w:top w:val="nil"/>
            </w:tcBorders>
          </w:tcPr>
          <w:p w14:paraId="4F13373C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6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DB277B5" w14:textId="199D19A7" w:rsidR="00441DD7" w:rsidRPr="00E53D34" w:rsidRDefault="00441DD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CE87110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5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2A7126E" w14:textId="56EF0199" w:rsidR="00594805" w:rsidRPr="00E53D34" w:rsidRDefault="00594805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DCCD640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E7AB7DD" w14:textId="0F386A3D" w:rsidR="00600DCD" w:rsidRPr="00E53D34" w:rsidRDefault="00600DC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53D34" w:rsidRPr="00E53D34" w14:paraId="18A5A1E3" w14:textId="77777777" w:rsidTr="00472C0D">
        <w:tc>
          <w:tcPr>
            <w:tcW w:w="844" w:type="pct"/>
            <w:tcBorders>
              <w:top w:val="nil"/>
            </w:tcBorders>
          </w:tcPr>
          <w:p w14:paraId="221BA415" w14:textId="30BEF392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manual</w:t>
            </w:r>
          </w:p>
        </w:tc>
        <w:tc>
          <w:tcPr>
            <w:tcW w:w="685" w:type="pct"/>
            <w:tcBorders>
              <w:top w:val="nil"/>
            </w:tcBorders>
          </w:tcPr>
          <w:p w14:paraId="5304A419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3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)</w:t>
            </w:r>
          </w:p>
          <w:p w14:paraId="19726E02" w14:textId="26FF87CB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</w:tcBorders>
          </w:tcPr>
          <w:p w14:paraId="0D09FAAD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3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5F2F4ED" w14:textId="178BC0A9" w:rsidR="008B2805" w:rsidRPr="00E53D34" w:rsidRDefault="008B280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686" w:type="pct"/>
            <w:tcBorders>
              <w:top w:val="nil"/>
            </w:tcBorders>
          </w:tcPr>
          <w:p w14:paraId="7DF0CD16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7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4AB1CC2" w14:textId="4518E396" w:rsidR="00E03B32" w:rsidRPr="00E53D34" w:rsidRDefault="00E03B3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977BF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686" w:type="pct"/>
            <w:tcBorders>
              <w:top w:val="nil"/>
            </w:tcBorders>
          </w:tcPr>
          <w:p w14:paraId="454D894C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37B3790" w14:textId="14046E07" w:rsidR="00F42D04" w:rsidRPr="00E53D34" w:rsidRDefault="00F42D0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C0529A8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, 0.31)</w:t>
            </w:r>
          </w:p>
          <w:p w14:paraId="790F572A" w14:textId="2C66C7E7" w:rsidR="00594805" w:rsidRPr="00E53D34" w:rsidRDefault="00594805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686FFE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2AAAFE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5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C8FEDE0" w14:textId="492C4276" w:rsidR="00600DCD" w:rsidRPr="00E53D34" w:rsidRDefault="00600DC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E53D34" w:rsidRPr="00E53D34" w14:paraId="16EAE142" w14:textId="77777777" w:rsidTr="001462AD">
        <w:tc>
          <w:tcPr>
            <w:tcW w:w="844" w:type="pct"/>
            <w:tcBorders>
              <w:top w:val="nil"/>
            </w:tcBorders>
          </w:tcPr>
          <w:p w14:paraId="196F4D18" w14:textId="4E545510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mmy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5DED581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7558C03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68D4079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293398C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CB60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029B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5A1E7A4D" w14:textId="77777777" w:rsidTr="00472C0D">
        <w:tc>
          <w:tcPr>
            <w:tcW w:w="844" w:type="pct"/>
            <w:tcBorders>
              <w:top w:val="nil"/>
            </w:tcBorders>
          </w:tcPr>
          <w:p w14:paraId="4647C362" w14:textId="263DE944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685" w:type="pct"/>
            <w:tcBorders>
              <w:top w:val="nil"/>
            </w:tcBorders>
          </w:tcPr>
          <w:p w14:paraId="6470DBA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1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)</w:t>
            </w:r>
          </w:p>
          <w:p w14:paraId="4A1F66CF" w14:textId="14B252B3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686" w:type="pct"/>
            <w:tcBorders>
              <w:top w:val="nil"/>
            </w:tcBorders>
          </w:tcPr>
          <w:p w14:paraId="721B4C77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4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31B7F5BB" w14:textId="587B2EDB" w:rsidR="00BA4600" w:rsidRPr="00E53D34" w:rsidRDefault="00BA460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86" w:type="pct"/>
            <w:tcBorders>
              <w:top w:val="nil"/>
            </w:tcBorders>
          </w:tcPr>
          <w:p w14:paraId="00499756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95ADB4D" w14:textId="0FA92E25" w:rsidR="00754A0F" w:rsidRPr="00E53D34" w:rsidRDefault="00754A0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0A478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686" w:type="pct"/>
            <w:tcBorders>
              <w:top w:val="nil"/>
            </w:tcBorders>
          </w:tcPr>
          <w:p w14:paraId="29E8919E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3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D9C070B" w14:textId="325F9A2F" w:rsidR="00D36E3E" w:rsidRPr="00E53D34" w:rsidRDefault="00D36E3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C9326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329757E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, 0.07)</w:t>
            </w:r>
          </w:p>
          <w:p w14:paraId="55C70464" w14:textId="506B95AC" w:rsidR="0012168F" w:rsidRPr="00E53D34" w:rsidRDefault="0012168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5B0D748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F005089" w14:textId="3F0A3517" w:rsidR="00435380" w:rsidRPr="00E53D34" w:rsidRDefault="0043538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996C3E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E53D34" w:rsidRPr="00E53D34" w14:paraId="385FF815" w14:textId="77777777" w:rsidTr="001462AD">
        <w:tc>
          <w:tcPr>
            <w:tcW w:w="844" w:type="pct"/>
            <w:tcBorders>
              <w:top w:val="nil"/>
            </w:tcBorders>
          </w:tcPr>
          <w:p w14:paraId="5E46B057" w14:textId="55E082C3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685" w:type="pct"/>
            <w:tcBorders>
              <w:top w:val="nil"/>
            </w:tcBorders>
          </w:tcPr>
          <w:p w14:paraId="6AC9B816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58E7E7AD" w14:textId="781C9842" w:rsidR="0066619A" w:rsidRPr="00E53D34" w:rsidRDefault="0066619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5F415EB9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, 0.38)</w:t>
            </w:r>
          </w:p>
          <w:p w14:paraId="53AFAB2B" w14:textId="0D887517" w:rsidR="00951196" w:rsidRPr="00E53D34" w:rsidRDefault="0095119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</w:tcBorders>
          </w:tcPr>
          <w:p w14:paraId="08D6C568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54669DD" w14:textId="4DEAA7E5" w:rsidR="00E963FA" w:rsidRPr="00E53D34" w:rsidRDefault="00E963F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0D9646A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, 0.41)</w:t>
            </w:r>
          </w:p>
          <w:p w14:paraId="49580393" w14:textId="3480806B" w:rsidR="006744F1" w:rsidRPr="00E53D34" w:rsidRDefault="006744F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2E57DBD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7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08DF265" w14:textId="3BF2827B" w:rsidR="00D93DE1" w:rsidRPr="00E53D34" w:rsidRDefault="00D93DE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C86BEB1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, 0.44)</w:t>
            </w:r>
          </w:p>
          <w:p w14:paraId="7098FE48" w14:textId="31E6FAE4" w:rsidR="00996C3E" w:rsidRPr="00E53D34" w:rsidRDefault="00996C3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6D68D0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E53D34" w:rsidRPr="00E53D34" w14:paraId="405F3C06" w14:textId="77777777" w:rsidTr="001462AD">
        <w:tc>
          <w:tcPr>
            <w:tcW w:w="844" w:type="pct"/>
            <w:tcBorders>
              <w:top w:val="nil"/>
            </w:tcBorders>
          </w:tcPr>
          <w:p w14:paraId="54BD1512" w14:textId="0882E3D0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685" w:type="pct"/>
            <w:tcBorders>
              <w:top w:val="nil"/>
            </w:tcBorders>
          </w:tcPr>
          <w:p w14:paraId="40096AA2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5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4DE2C67" w14:textId="59E2E16C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86" w:type="pct"/>
            <w:tcBorders>
              <w:top w:val="nil"/>
            </w:tcBorders>
          </w:tcPr>
          <w:p w14:paraId="7D861CA3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4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A5A5598" w14:textId="39602B4A" w:rsidR="00951196" w:rsidRPr="00E53D34" w:rsidRDefault="0095119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686" w:type="pct"/>
            <w:tcBorders>
              <w:top w:val="nil"/>
            </w:tcBorders>
          </w:tcPr>
          <w:p w14:paraId="017C272A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7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6926A88" w14:textId="16C2E1E0" w:rsidR="00E963FA" w:rsidRPr="00E53D34" w:rsidRDefault="00E963F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86" w:type="pct"/>
            <w:tcBorders>
              <w:top w:val="nil"/>
            </w:tcBorders>
          </w:tcPr>
          <w:p w14:paraId="756ED47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A0DB3BA" w14:textId="1C0C7A11" w:rsidR="00AB6FCF" w:rsidRPr="00E53D34" w:rsidRDefault="00AB6FC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B81EAF1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3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AB4DBFB" w14:textId="1374720C" w:rsidR="008A7262" w:rsidRPr="00E53D34" w:rsidRDefault="008A726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EB9C713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9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7681E4E" w14:textId="5424CF8F" w:rsidR="006D68D0" w:rsidRPr="00E53D34" w:rsidRDefault="006D68D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14777F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53D34" w:rsidRPr="00E53D34" w14:paraId="26CA8571" w14:textId="77777777" w:rsidTr="00472C0D">
        <w:tc>
          <w:tcPr>
            <w:tcW w:w="844" w:type="pct"/>
            <w:tcBorders>
              <w:top w:val="nil"/>
            </w:tcBorders>
          </w:tcPr>
          <w:p w14:paraId="208E9A08" w14:textId="3D41ED8A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685" w:type="pct"/>
            <w:tcBorders>
              <w:top w:val="nil"/>
            </w:tcBorders>
          </w:tcPr>
          <w:p w14:paraId="3A0E6C16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7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19B7F54F" w14:textId="0AF6E054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</w:tcBorders>
          </w:tcPr>
          <w:p w14:paraId="22FD6F6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, 0.91)</w:t>
            </w:r>
          </w:p>
          <w:p w14:paraId="414A875B" w14:textId="6F325213" w:rsidR="00951196" w:rsidRPr="00E53D34" w:rsidRDefault="0095119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</w:tcBorders>
          </w:tcPr>
          <w:p w14:paraId="79573BAE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7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337759D" w14:textId="3C987ECE" w:rsidR="00BB55B7" w:rsidRPr="00E53D34" w:rsidRDefault="00BB55B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</w:tcBorders>
          </w:tcPr>
          <w:p w14:paraId="610D466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, 0.94)</w:t>
            </w:r>
          </w:p>
          <w:p w14:paraId="61A7F3C8" w14:textId="7FB7C6D5" w:rsidR="00C331C6" w:rsidRPr="00E53D34" w:rsidRDefault="00C331C6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252830E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3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3402124" w14:textId="11141159" w:rsidR="00BF0E35" w:rsidRPr="00E53D34" w:rsidRDefault="00BF0E3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B2D513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, 0.94)</w:t>
            </w:r>
          </w:p>
          <w:p w14:paraId="4E44219E" w14:textId="52F64827" w:rsidR="0014777F" w:rsidRPr="00E53D34" w:rsidRDefault="0014777F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</w:tr>
      <w:tr w:rsidR="00E53D34" w:rsidRPr="00E53D34" w14:paraId="18CB22F3" w14:textId="77777777" w:rsidTr="00472C0D">
        <w:tc>
          <w:tcPr>
            <w:tcW w:w="844" w:type="pct"/>
            <w:tcBorders>
              <w:top w:val="nil"/>
            </w:tcBorders>
          </w:tcPr>
          <w:p w14:paraId="426DFEC4" w14:textId="21A21B85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685" w:type="pct"/>
            <w:tcBorders>
              <w:top w:val="nil"/>
            </w:tcBorders>
          </w:tcPr>
          <w:p w14:paraId="36AA21B3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, 0.59)</w:t>
            </w:r>
          </w:p>
          <w:p w14:paraId="10D38052" w14:textId="5DF55AAC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</w:tcBorders>
          </w:tcPr>
          <w:p w14:paraId="064858E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, 0.91)</w:t>
            </w:r>
          </w:p>
          <w:p w14:paraId="1CEE7879" w14:textId="7606FEFC" w:rsidR="00A30F74" w:rsidRPr="00E53D34" w:rsidRDefault="00A30F7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</w:tcBorders>
          </w:tcPr>
          <w:p w14:paraId="0C16953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, 0.58)</w:t>
            </w:r>
          </w:p>
          <w:p w14:paraId="039073A8" w14:textId="6BED98FC" w:rsidR="00732606" w:rsidRPr="00E53D34" w:rsidRDefault="0073260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</w:tcBorders>
          </w:tcPr>
          <w:p w14:paraId="1CF1DE7D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, 0.94)</w:t>
            </w:r>
          </w:p>
          <w:p w14:paraId="57B1A243" w14:textId="0536D3BC" w:rsidR="007D27FC" w:rsidRPr="00E53D34" w:rsidRDefault="007D27F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2BFABB3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, 0.63)</w:t>
            </w:r>
          </w:p>
          <w:p w14:paraId="54AAC0F3" w14:textId="442347AF" w:rsidR="001D2B16" w:rsidRPr="00E53D34" w:rsidRDefault="001D2B1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8A6E4D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, 0.95)</w:t>
            </w:r>
          </w:p>
          <w:p w14:paraId="35B91799" w14:textId="68FB55C3" w:rsidR="00D03AD3" w:rsidRPr="00E53D34" w:rsidRDefault="00D03AD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723E06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E53D34" w:rsidRPr="00E53D34" w14:paraId="0F333CD3" w14:textId="77777777" w:rsidTr="00472C0D">
        <w:tc>
          <w:tcPr>
            <w:tcW w:w="844" w:type="pct"/>
            <w:tcBorders>
              <w:top w:val="nil"/>
            </w:tcBorders>
          </w:tcPr>
          <w:p w14:paraId="44087A00" w14:textId="7FDE377F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685" w:type="pct"/>
            <w:tcBorders>
              <w:top w:val="nil"/>
            </w:tcBorders>
          </w:tcPr>
          <w:p w14:paraId="45F0C98E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8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143D34E9" w14:textId="4BCA1BFD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58C72827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6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)</w:t>
            </w:r>
          </w:p>
          <w:p w14:paraId="0B237922" w14:textId="16B6A8A4" w:rsidR="00A30F74" w:rsidRPr="00E53D34" w:rsidRDefault="00A30F7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6" w:type="pct"/>
            <w:tcBorders>
              <w:top w:val="nil"/>
            </w:tcBorders>
          </w:tcPr>
          <w:p w14:paraId="13BB4D3A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4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AEAC073" w14:textId="490CE9C6" w:rsidR="00732606" w:rsidRPr="00E53D34" w:rsidRDefault="0073260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7F9153D4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, 0.38)</w:t>
            </w:r>
          </w:p>
          <w:p w14:paraId="4AE5F755" w14:textId="5FB48E4C" w:rsidR="00921977" w:rsidRPr="00E53D34" w:rsidRDefault="00921977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147F762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34E65F2" w14:textId="014E63ED" w:rsidR="00E143F0" w:rsidRPr="00E53D34" w:rsidRDefault="00E143F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62B6F00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, 0.39)</w:t>
            </w:r>
          </w:p>
          <w:p w14:paraId="21A9EE9A" w14:textId="1AB6F108" w:rsidR="0084128C" w:rsidRPr="00E53D34" w:rsidRDefault="0084128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53D34" w:rsidRPr="00E53D34" w14:paraId="414C0A9E" w14:textId="77777777" w:rsidTr="001462AD">
        <w:tc>
          <w:tcPr>
            <w:tcW w:w="844" w:type="pct"/>
            <w:tcBorders>
              <w:top w:val="nil"/>
            </w:tcBorders>
          </w:tcPr>
          <w:p w14:paraId="3BB12AF1" w14:textId="14EC295E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685" w:type="pct"/>
            <w:tcBorders>
              <w:top w:val="nil"/>
            </w:tcBorders>
          </w:tcPr>
          <w:p w14:paraId="6504C092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, 0.42)</w:t>
            </w:r>
          </w:p>
          <w:p w14:paraId="16C9338C" w14:textId="36FD355E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6" w:type="pct"/>
            <w:tcBorders>
              <w:top w:val="nil"/>
            </w:tcBorders>
          </w:tcPr>
          <w:p w14:paraId="356EE97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, 0.76)</w:t>
            </w:r>
          </w:p>
          <w:p w14:paraId="3FCB4D16" w14:textId="2F6D1D2D" w:rsidR="00B03F28" w:rsidRPr="00E53D34" w:rsidRDefault="00B03F2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686" w:type="pct"/>
            <w:tcBorders>
              <w:top w:val="nil"/>
            </w:tcBorders>
          </w:tcPr>
          <w:p w14:paraId="059C210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, 0.46)</w:t>
            </w:r>
          </w:p>
          <w:p w14:paraId="75592CEA" w14:textId="2E8BF65D" w:rsidR="00732606" w:rsidRPr="00E53D34" w:rsidRDefault="0073260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B7270B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686" w:type="pct"/>
            <w:tcBorders>
              <w:top w:val="nil"/>
            </w:tcBorders>
          </w:tcPr>
          <w:p w14:paraId="2452B24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, 0.79)</w:t>
            </w:r>
          </w:p>
          <w:p w14:paraId="791D0ABC" w14:textId="62B5C499" w:rsidR="00FB1B3B" w:rsidRPr="00E53D34" w:rsidRDefault="00FB1B3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9C5001C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, 0.48)</w:t>
            </w:r>
          </w:p>
          <w:p w14:paraId="6A31C6B4" w14:textId="035CBFD9" w:rsidR="00882CCD" w:rsidRPr="00E53D34" w:rsidRDefault="00882CC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B5A400D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, 0.79)</w:t>
            </w:r>
          </w:p>
          <w:p w14:paraId="12A0E3B3" w14:textId="10EEDCF4" w:rsidR="0084128C" w:rsidRPr="00E53D34" w:rsidRDefault="0084128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576A8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53D34" w:rsidRPr="00E53D34" w14:paraId="05142141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1D4018E8" w14:textId="1038AD1D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9FDDBC0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, 0.79)</w:t>
            </w:r>
          </w:p>
          <w:p w14:paraId="3F083707" w14:textId="6C200DAE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D5CB142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4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3933CA9B" w14:textId="46A5D6CE" w:rsidR="001C340D" w:rsidRPr="00E53D34" w:rsidRDefault="001C340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29613E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, 0.79)</w:t>
            </w:r>
          </w:p>
          <w:p w14:paraId="12F06597" w14:textId="6FEE744E" w:rsidR="00C11DC3" w:rsidRPr="00E53D34" w:rsidRDefault="00C11DC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5EF5166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B761E0F" w14:textId="4B0F0EA1" w:rsidR="006A69D1" w:rsidRPr="00E53D34" w:rsidRDefault="006A69D1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C88BC1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, 0.82)</w:t>
            </w:r>
          </w:p>
          <w:p w14:paraId="6D6BF4DF" w14:textId="1D202533" w:rsidR="00D936FF" w:rsidRPr="00E53D34" w:rsidRDefault="00D936F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7A636CD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19DFD87" w14:textId="51F5F138" w:rsidR="00576A81" w:rsidRPr="00E53D34" w:rsidRDefault="00576A81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C77C63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E53D34" w:rsidRPr="00E53D34" w14:paraId="5314130A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704C5BBB" w14:textId="0524536D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390F68A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, 0.37)</w:t>
            </w:r>
          </w:p>
          <w:p w14:paraId="3C67F9B6" w14:textId="26CA68C6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1BB631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9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7BE3A0CB" w14:textId="20B09DA6" w:rsidR="004D16E6" w:rsidRPr="00E53D34" w:rsidRDefault="004D16E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3D133B7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, 0.34)</w:t>
            </w:r>
          </w:p>
          <w:p w14:paraId="669C783D" w14:textId="2BA1E022" w:rsidR="00376054" w:rsidRPr="00E53D34" w:rsidRDefault="0037605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A322310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8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BBDBCF7" w14:textId="07C809D2" w:rsidR="00D61C80" w:rsidRPr="00E53D34" w:rsidRDefault="00D61C8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141A2F2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, 0.37)</w:t>
            </w:r>
          </w:p>
          <w:p w14:paraId="59070C6C" w14:textId="6035C93B" w:rsidR="0051672D" w:rsidRPr="00E53D34" w:rsidRDefault="0051672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35A4F04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E746A04" w14:textId="78D2B352" w:rsidR="00C77C63" w:rsidRPr="00E53D34" w:rsidRDefault="00C77C6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E21BB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E53D34" w:rsidRPr="00E53D34" w14:paraId="7CB0A83B" w14:textId="77777777" w:rsidTr="00036C9C">
        <w:tc>
          <w:tcPr>
            <w:tcW w:w="844" w:type="pct"/>
            <w:tcBorders>
              <w:top w:val="nil"/>
            </w:tcBorders>
          </w:tcPr>
          <w:p w14:paraId="07DB1B14" w14:textId="2F4CF081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2017</w:t>
            </w:r>
          </w:p>
        </w:tc>
        <w:tc>
          <w:tcPr>
            <w:tcW w:w="685" w:type="pct"/>
            <w:tcBorders>
              <w:top w:val="nil"/>
            </w:tcBorders>
          </w:tcPr>
          <w:p w14:paraId="4433DA11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, 0.14)</w:t>
            </w:r>
          </w:p>
          <w:p w14:paraId="7BAA8050" w14:textId="157149FE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686" w:type="pct"/>
            <w:tcBorders>
              <w:top w:val="nil"/>
            </w:tcBorders>
          </w:tcPr>
          <w:p w14:paraId="3E488A0B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1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57098A27" w14:textId="5586BABD" w:rsidR="004D16E6" w:rsidRPr="00E53D34" w:rsidRDefault="004D16E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86" w:type="pct"/>
            <w:tcBorders>
              <w:top w:val="nil"/>
            </w:tcBorders>
          </w:tcPr>
          <w:p w14:paraId="1EE2EA6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, 0.14)</w:t>
            </w:r>
          </w:p>
          <w:p w14:paraId="2405D535" w14:textId="430971BE" w:rsidR="001B05C9" w:rsidRPr="00E53D34" w:rsidRDefault="001B05C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C8434E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686" w:type="pct"/>
            <w:tcBorders>
              <w:top w:val="nil"/>
            </w:tcBorders>
          </w:tcPr>
          <w:p w14:paraId="6055B46C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9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ED12055" w14:textId="741CDE12" w:rsidR="004A1E1B" w:rsidRPr="00E53D34" w:rsidRDefault="004A1E1B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578F813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, 0.14)</w:t>
            </w:r>
          </w:p>
          <w:p w14:paraId="07D21AB3" w14:textId="3559AC11" w:rsidR="0051672D" w:rsidRPr="00E53D34" w:rsidRDefault="0051672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A69ADA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)</w:t>
            </w:r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282E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256F2E3" w14:textId="30087BC4" w:rsidR="00E21BB1" w:rsidRPr="00E53D34" w:rsidRDefault="00E21BB1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A64C97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E53D34" w:rsidRPr="00E53D34" w14:paraId="377537CF" w14:textId="77777777" w:rsidTr="00472C0D">
        <w:tc>
          <w:tcPr>
            <w:tcW w:w="844" w:type="pct"/>
            <w:tcBorders>
              <w:top w:val="nil"/>
            </w:tcBorders>
          </w:tcPr>
          <w:p w14:paraId="6B6A25E7" w14:textId="63928579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685" w:type="pct"/>
            <w:tcBorders>
              <w:top w:val="nil"/>
            </w:tcBorders>
          </w:tcPr>
          <w:p w14:paraId="78C4F87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, 0.96)</w:t>
            </w:r>
          </w:p>
          <w:p w14:paraId="623CF2B8" w14:textId="0E98EFA5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</w:tcBorders>
          </w:tcPr>
          <w:p w14:paraId="7B0A36E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, 1.04)</w:t>
            </w:r>
          </w:p>
          <w:p w14:paraId="57387AF2" w14:textId="0BEC3AB3" w:rsidR="004D16E6" w:rsidRPr="00E53D34" w:rsidRDefault="004D16E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2</w:t>
            </w:r>
          </w:p>
        </w:tc>
        <w:tc>
          <w:tcPr>
            <w:tcW w:w="686" w:type="pct"/>
            <w:tcBorders>
              <w:top w:val="nil"/>
            </w:tcBorders>
          </w:tcPr>
          <w:p w14:paraId="44AFBA2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, 0.98)</w:t>
            </w:r>
          </w:p>
          <w:p w14:paraId="2CD18AA7" w14:textId="618FAA8F" w:rsidR="00981321" w:rsidRPr="00E53D34" w:rsidRDefault="0098132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</w:tcBorders>
          </w:tcPr>
          <w:p w14:paraId="49EA24C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, 1.05)</w:t>
            </w:r>
          </w:p>
          <w:p w14:paraId="7DC1025B" w14:textId="413F6A1A" w:rsidR="00DE7E97" w:rsidRPr="00E53D34" w:rsidRDefault="00DE7E97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71D076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, 0.99)</w:t>
            </w:r>
          </w:p>
          <w:p w14:paraId="70844728" w14:textId="4009B0A5" w:rsidR="006A677D" w:rsidRPr="00E53D34" w:rsidRDefault="006A677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CBD1AE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(</w:t>
            </w:r>
            <w:r w:rsidR="00943287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, 1.05)</w:t>
            </w:r>
          </w:p>
          <w:p w14:paraId="1DAAAB2A" w14:textId="26B7E5B6" w:rsidR="00A64C97" w:rsidRPr="00E53D34" w:rsidRDefault="00A64C97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161F7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53D34" w:rsidRPr="00E53D34" w14:paraId="55765F72" w14:textId="77777777" w:rsidTr="00472C0D">
        <w:tc>
          <w:tcPr>
            <w:tcW w:w="844" w:type="pct"/>
            <w:tcBorders>
              <w:top w:val="nil"/>
              <w:bottom w:val="nil"/>
            </w:tcBorders>
          </w:tcPr>
          <w:p w14:paraId="71E9A9B7" w14:textId="7834ACAB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9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AA98AEA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, 0.71)</w:t>
            </w:r>
          </w:p>
          <w:p w14:paraId="2C20D86E" w14:textId="13852BDB" w:rsidR="001D2657" w:rsidRPr="00E53D34" w:rsidRDefault="001D265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344B22A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, 0.56)</w:t>
            </w:r>
          </w:p>
          <w:p w14:paraId="031BACB0" w14:textId="2745435D" w:rsidR="00830677" w:rsidRPr="00E53D34" w:rsidRDefault="0083067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3041AC5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, 0.72)</w:t>
            </w:r>
          </w:p>
          <w:p w14:paraId="57BC7C4E" w14:textId="08E454BD" w:rsidR="001E7436" w:rsidRPr="00E53D34" w:rsidRDefault="001E743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95C734D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, 0.56)</w:t>
            </w:r>
          </w:p>
          <w:p w14:paraId="74F9A828" w14:textId="2062DD9B" w:rsidR="00AE6C7E" w:rsidRPr="00E53D34" w:rsidRDefault="00AE6C7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C2E0A4F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, 0.99)</w:t>
            </w:r>
          </w:p>
          <w:p w14:paraId="28B505FC" w14:textId="03C52A3C" w:rsidR="006A677D" w:rsidRPr="00E53D34" w:rsidRDefault="006A677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02F1711" w14:textId="77777777" w:rsidR="000B3679" w:rsidRPr="00E53D34" w:rsidRDefault="0094328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, 0.55)</w:t>
            </w:r>
          </w:p>
          <w:p w14:paraId="43B36D56" w14:textId="548477D6" w:rsidR="00161F7C" w:rsidRPr="00E53D34" w:rsidRDefault="00161F7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116FE7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3D34" w:rsidRPr="00E53D34" w14:paraId="427E66BC" w14:textId="77777777" w:rsidTr="001462AD">
        <w:tc>
          <w:tcPr>
            <w:tcW w:w="844" w:type="pct"/>
            <w:tcBorders>
              <w:top w:val="nil"/>
              <w:bottom w:val="nil"/>
            </w:tcBorders>
          </w:tcPr>
          <w:p w14:paraId="27F43659" w14:textId="37B6F60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20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ED5AD47" w14:textId="01093494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665586E" w14:textId="6E4890CA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8FE536C" w14:textId="4372C906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FD31973" w14:textId="3040D181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01A2" w14:textId="0E4C952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67D0" w14:textId="786A239B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53D34" w:rsidRPr="00E53D34" w14:paraId="5153245D" w14:textId="77777777" w:rsidTr="001462AD"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4D9CAE27" w14:textId="15B3ABC2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0ED1F1AD" w14:textId="581E8345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73135B8" w14:textId="259EE4C1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5E68C57" w14:textId="5BBA8F29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18A2BDCC" w14:textId="1F1309F0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80CEF" w14:textId="38710132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4EDC9" w14:textId="6247C02A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6361A6AC" w14:textId="77777777" w:rsidR="00A10ADD" w:rsidRPr="00E53D34" w:rsidRDefault="00A10ADD" w:rsidP="00A10ADD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*</w:t>
      </w:r>
      <w:r w:rsidRPr="00E53D34">
        <w:rPr>
          <w:rFonts w:ascii="Times New Roman" w:hAnsi="Times New Roman"/>
          <w:color w:val="000000" w:themeColor="text1"/>
          <w:sz w:val="18"/>
        </w:rPr>
        <w:t xml:space="preserve">p &lt; 0.05, </w:t>
      </w: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**</w:t>
      </w:r>
      <w:r w:rsidRPr="00E53D34">
        <w:rPr>
          <w:rFonts w:ascii="Times New Roman" w:hAnsi="Times New Roman"/>
          <w:color w:val="000000" w:themeColor="text1"/>
          <w:sz w:val="18"/>
        </w:rPr>
        <w:t>p &lt; 0.01.</w:t>
      </w:r>
    </w:p>
    <w:p w14:paraId="36CEBE0B" w14:textId="0B6DB180" w:rsidR="00D47BE4" w:rsidRPr="00E53D34" w:rsidRDefault="00D47BE4" w:rsidP="00A10ADD">
      <w:pPr>
        <w:rPr>
          <w:rFonts w:ascii="Times New Roman" w:hAnsi="Times New Roman"/>
          <w:color w:val="000000" w:themeColor="text1"/>
          <w:sz w:val="18"/>
          <w:vertAlign w:val="superscript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c </w:t>
      </w:r>
      <w:r w:rsidRPr="00E53D34">
        <w:rPr>
          <w:rFonts w:ascii="Times New Roman" w:hAnsi="Times New Roman"/>
          <w:color w:val="000000" w:themeColor="text1"/>
          <w:sz w:val="18"/>
        </w:rPr>
        <w:t>Reference category: high school graduate or lower</w:t>
      </w:r>
    </w:p>
    <w:p w14:paraId="3443F478" w14:textId="1423F8E4" w:rsidR="00A10ADD" w:rsidRPr="00E53D34" w:rsidRDefault="00D47BE4" w:rsidP="00A10ADD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 w:hint="eastAsia"/>
          <w:color w:val="000000" w:themeColor="text1"/>
          <w:sz w:val="18"/>
          <w:vertAlign w:val="superscript"/>
        </w:rPr>
        <w:t>d</w:t>
      </w:r>
      <w:r w:rsidR="00A10ADD"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 </w:t>
      </w:r>
      <w:r w:rsidR="00A10ADD" w:rsidRPr="00E53D34">
        <w:rPr>
          <w:rFonts w:ascii="Times New Roman" w:hAnsi="Times New Roman"/>
          <w:color w:val="000000" w:themeColor="text1"/>
          <w:sz w:val="18"/>
        </w:rPr>
        <w:t xml:space="preserve">Reference category: </w:t>
      </w:r>
      <w:r w:rsidRPr="00E53D34">
        <w:rPr>
          <w:rFonts w:ascii="Times New Roman" w:hAnsi="Times New Roman"/>
          <w:color w:val="000000" w:themeColor="text1"/>
          <w:sz w:val="18"/>
        </w:rPr>
        <w:t>have not taken leave</w:t>
      </w:r>
    </w:p>
    <w:p w14:paraId="6E8CE996" w14:textId="6B40D3BC" w:rsidR="00125DAF" w:rsidRPr="00E53D34" w:rsidRDefault="00D47BE4" w:rsidP="00A10ADD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e</w:t>
      </w:r>
      <w:r w:rsidR="00125DAF"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 </w:t>
      </w:r>
      <w:r w:rsidR="00125DAF" w:rsidRPr="00E53D34">
        <w:rPr>
          <w:rFonts w:ascii="Times New Roman" w:hAnsi="Times New Roman"/>
          <w:color w:val="000000" w:themeColor="text1"/>
          <w:sz w:val="18"/>
        </w:rPr>
        <w:t xml:space="preserve">Reference category: </w:t>
      </w:r>
      <w:r w:rsidRPr="00E53D34">
        <w:rPr>
          <w:rFonts w:ascii="Times New Roman" w:hAnsi="Times New Roman" w:hint="eastAsia"/>
          <w:color w:val="000000" w:themeColor="text1"/>
          <w:sz w:val="18"/>
        </w:rPr>
        <w:t>full-time</w:t>
      </w:r>
    </w:p>
    <w:p w14:paraId="10F61FCF" w14:textId="37193885" w:rsidR="00A10ADD" w:rsidRPr="00E53D34" w:rsidRDefault="00D47BE4" w:rsidP="00A10ADD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f</w:t>
      </w:r>
      <w:r w:rsidR="000104DF"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 </w:t>
      </w:r>
      <w:r w:rsidR="000104DF" w:rsidRPr="00E53D34">
        <w:rPr>
          <w:rFonts w:ascii="Times New Roman" w:hAnsi="Times New Roman"/>
          <w:color w:val="000000" w:themeColor="text1"/>
          <w:sz w:val="18"/>
        </w:rPr>
        <w:t xml:space="preserve">Reference category: </w:t>
      </w:r>
      <w:r w:rsidRPr="00E53D34">
        <w:rPr>
          <w:rFonts w:ascii="Times New Roman" w:hAnsi="Times New Roman"/>
          <w:color w:val="000000" w:themeColor="text1"/>
          <w:sz w:val="18"/>
        </w:rPr>
        <w:t>manual</w:t>
      </w:r>
    </w:p>
    <w:p w14:paraId="4BD2551A" w14:textId="6088B8D0" w:rsidR="000104DF" w:rsidRPr="00E53D34" w:rsidRDefault="00D47BE4" w:rsidP="00A10ADD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g</w:t>
      </w:r>
      <w:r w:rsidR="000104DF"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 </w:t>
      </w:r>
      <w:r w:rsidR="000104DF" w:rsidRPr="00E53D34">
        <w:rPr>
          <w:rFonts w:ascii="Times New Roman" w:hAnsi="Times New Roman"/>
          <w:color w:val="000000" w:themeColor="text1"/>
          <w:sz w:val="18"/>
        </w:rPr>
        <w:t>Reference category: 2007</w:t>
      </w:r>
    </w:p>
    <w:p w14:paraId="2D46B962" w14:textId="52E55E05" w:rsidR="003A268B" w:rsidRPr="00E53D34" w:rsidRDefault="003A268B">
      <w:pPr>
        <w:widowControl/>
        <w:jc w:val="left"/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/>
          <w:color w:val="000000" w:themeColor="text1"/>
          <w:sz w:val="18"/>
        </w:rPr>
        <w:br w:type="page"/>
      </w:r>
    </w:p>
    <w:p w14:paraId="3E76B31E" w14:textId="06B6E34D" w:rsidR="003A268B" w:rsidRPr="00E53D34" w:rsidRDefault="003A268B" w:rsidP="003A268B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Table </w:t>
      </w:r>
      <w:r w:rsidRPr="00E53D34">
        <w:rPr>
          <w:rFonts w:ascii="Times New Roman" w:hAnsi="Times New Roman" w:hint="eastAsia"/>
          <w:b/>
          <w:bCs/>
          <w:color w:val="000000" w:themeColor="text1"/>
          <w:sz w:val="24"/>
        </w:rPr>
        <w:t>S</w:t>
      </w:r>
      <w:r w:rsidR="00B94BA6" w:rsidRPr="00E53D34">
        <w:rPr>
          <w:rFonts w:ascii="Times New Roman" w:hAnsi="Times New Roman" w:hint="eastAsia"/>
          <w:b/>
          <w:bCs/>
          <w:color w:val="000000" w:themeColor="text1"/>
          <w:sz w:val="24"/>
        </w:rPr>
        <w:t>4</w:t>
      </w:r>
    </w:p>
    <w:p w14:paraId="6AC26342" w14:textId="5E2F2EDA" w:rsidR="003A268B" w:rsidRPr="00E53D34" w:rsidRDefault="003A268B" w:rsidP="003A268B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24"/>
        </w:rPr>
        <w:t>Between-person effect estimates of the</w:t>
      </w:r>
      <w:r w:rsidRPr="00E53D34">
        <w:rPr>
          <w:rFonts w:ascii="Times New Roman" w:hAnsi="Times New Roman" w:hint="eastAsia"/>
          <w:color w:val="000000" w:themeColor="text1"/>
          <w:sz w:val="24"/>
        </w:rPr>
        <w:t xml:space="preserve"> covariat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841"/>
        <w:gridCol w:w="1843"/>
        <w:gridCol w:w="1843"/>
        <w:gridCol w:w="1843"/>
        <w:gridCol w:w="1843"/>
        <w:gridCol w:w="1954"/>
      </w:tblGrid>
      <w:tr w:rsidR="00E53D34" w:rsidRPr="00E53D34" w14:paraId="6FFE8E23" w14:textId="77777777" w:rsidTr="00472C0D"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6C6066D2" w14:textId="77777777" w:rsidR="007E0F56" w:rsidRPr="00E53D34" w:rsidRDefault="007E0F56" w:rsidP="00472C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5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12772F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s (95% confidence interval)</w:t>
            </w:r>
          </w:p>
          <w:p w14:paraId="49557F39" w14:textId="517303E4" w:rsidR="00043A65" w:rsidRPr="00E53D34" w:rsidRDefault="00043A65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hen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s </w:t>
            </w: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</w:p>
        </w:tc>
      </w:tr>
      <w:tr w:rsidR="00E53D34" w:rsidRPr="00E53D34" w14:paraId="0E77A188" w14:textId="77777777" w:rsidTr="00472C0D">
        <w:tc>
          <w:tcPr>
            <w:tcW w:w="844" w:type="pct"/>
            <w:tcBorders>
              <w:top w:val="nil"/>
              <w:bottom w:val="nil"/>
            </w:tcBorders>
          </w:tcPr>
          <w:p w14:paraId="139FCC27" w14:textId="77777777" w:rsidR="007E0F56" w:rsidRPr="00E53D34" w:rsidRDefault="007E0F56" w:rsidP="00472C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7BC52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092EB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12865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</w:tr>
      <w:tr w:rsidR="00E53D34" w:rsidRPr="00E53D34" w14:paraId="54DE9B8F" w14:textId="77777777" w:rsidTr="00472C0D"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1E7C952E" w14:textId="77777777" w:rsidR="007E0F56" w:rsidRPr="00E53D34" w:rsidRDefault="007E0F56" w:rsidP="00472C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2C73D716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30F2481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6F86DF0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39E5A72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D007B1E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67FEE1C" w14:textId="77777777" w:rsidR="007E0F56" w:rsidRPr="00E53D34" w:rsidRDefault="007E0F56" w:rsidP="00472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53D34" w:rsidRPr="00E53D34" w14:paraId="2042AF30" w14:textId="77777777" w:rsidTr="00472C0D"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B02B2A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3B5CC83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, 0.65)</w:t>
            </w:r>
          </w:p>
          <w:p w14:paraId="318CE4F2" w14:textId="1B0F4CA9" w:rsidR="00761CD9" w:rsidRPr="00E53D34" w:rsidRDefault="00761CD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CEFBA6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, 0.93)</w:t>
            </w:r>
          </w:p>
          <w:p w14:paraId="0537F2F5" w14:textId="1DBE75CC" w:rsidR="00C43F0C" w:rsidRPr="00E53D34" w:rsidRDefault="0060583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2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7A7A23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, 0.41)</w:t>
            </w:r>
          </w:p>
          <w:p w14:paraId="4E7048B7" w14:textId="183DCE93" w:rsidR="00C34D7F" w:rsidRPr="00E53D34" w:rsidRDefault="00C34D7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F6C5AE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, 0.63)</w:t>
            </w:r>
          </w:p>
          <w:p w14:paraId="44A278A9" w14:textId="026F7580" w:rsidR="005608D4" w:rsidRPr="00E53D34" w:rsidRDefault="005608D4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4D7B4B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A79ECDE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, 0.44)</w:t>
            </w:r>
          </w:p>
          <w:p w14:paraId="27FBBF9E" w14:textId="1E20644D" w:rsidR="00B248F3" w:rsidRPr="00E53D34" w:rsidRDefault="00B248F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00D0426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, 0.56)</w:t>
            </w:r>
          </w:p>
          <w:p w14:paraId="7FF2CA2A" w14:textId="5E772541" w:rsidR="00A14F4D" w:rsidRPr="00E53D34" w:rsidRDefault="00A14F4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E53D34" w:rsidRPr="00E53D34" w14:paraId="58D36AD5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394776B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squared</w:t>
            </w:r>
          </w:p>
        </w:tc>
        <w:tc>
          <w:tcPr>
            <w:tcW w:w="685" w:type="pct"/>
            <w:tcBorders>
              <w:top w:val="nil"/>
            </w:tcBorders>
          </w:tcPr>
          <w:p w14:paraId="5E0EF38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1)</w:t>
            </w:r>
          </w:p>
          <w:p w14:paraId="05A21FC1" w14:textId="20F23141" w:rsidR="00761CD9" w:rsidRPr="00E53D34" w:rsidRDefault="00761CD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686" w:type="pct"/>
            <w:tcBorders>
              <w:top w:val="nil"/>
            </w:tcBorders>
          </w:tcPr>
          <w:p w14:paraId="421F932F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1)</w:t>
            </w:r>
          </w:p>
          <w:p w14:paraId="37A8D75A" w14:textId="553D78CF" w:rsidR="00F3033F" w:rsidRPr="00E53D34" w:rsidRDefault="00F3033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</w:tcBorders>
          </w:tcPr>
          <w:p w14:paraId="67ED14D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1)</w:t>
            </w:r>
          </w:p>
          <w:p w14:paraId="635A5FED" w14:textId="2695EBC3" w:rsidR="006C34AF" w:rsidRPr="00E53D34" w:rsidRDefault="006C34A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686" w:type="pct"/>
            <w:tcBorders>
              <w:top w:val="nil"/>
            </w:tcBorders>
          </w:tcPr>
          <w:p w14:paraId="46F91EB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1)</w:t>
            </w:r>
          </w:p>
          <w:p w14:paraId="1D1EE4D6" w14:textId="11FEACF2" w:rsidR="008E2B69" w:rsidRPr="00E53D34" w:rsidRDefault="008E2B6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36C6B1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1)</w:t>
            </w:r>
          </w:p>
          <w:p w14:paraId="453DA222" w14:textId="7E54F4D0" w:rsidR="00566E3E" w:rsidRPr="00E53D34" w:rsidRDefault="00566E3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9E14E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AED4C8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01)</w:t>
            </w:r>
          </w:p>
          <w:p w14:paraId="6881DBA0" w14:textId="21AFD3B5" w:rsidR="00A14F4D" w:rsidRPr="00E53D34" w:rsidRDefault="00A14F4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0</w:t>
            </w:r>
          </w:p>
        </w:tc>
      </w:tr>
      <w:tr w:rsidR="00E53D34" w:rsidRPr="00E53D34" w14:paraId="63BC2B6E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41B641D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al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ainment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08080A5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378107B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6C11D11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028F68DA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32A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5178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51B3600A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44DAF5B3" w14:textId="77777777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or community college graduates</w:t>
            </w:r>
          </w:p>
        </w:tc>
        <w:tc>
          <w:tcPr>
            <w:tcW w:w="685" w:type="pct"/>
            <w:tcBorders>
              <w:top w:val="nil"/>
            </w:tcBorders>
          </w:tcPr>
          <w:p w14:paraId="0685D9AA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, 0.54)</w:t>
            </w:r>
          </w:p>
          <w:p w14:paraId="1F10AC98" w14:textId="1AF0294B" w:rsidR="00761CD9" w:rsidRPr="00E53D34" w:rsidRDefault="00761CD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</w:tcBorders>
          </w:tcPr>
          <w:p w14:paraId="46A0941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0 (0.13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5DBA1184" w14:textId="253A7A81" w:rsidR="00F03305" w:rsidRPr="00E53D34" w:rsidRDefault="00F0330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8</w:t>
            </w:r>
          </w:p>
        </w:tc>
        <w:tc>
          <w:tcPr>
            <w:tcW w:w="686" w:type="pct"/>
            <w:tcBorders>
              <w:top w:val="nil"/>
            </w:tcBorders>
          </w:tcPr>
          <w:p w14:paraId="270C99FA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, 0.58)</w:t>
            </w:r>
          </w:p>
          <w:p w14:paraId="463EEE0A" w14:textId="3181815D" w:rsidR="00FD007D" w:rsidRPr="00E53D34" w:rsidRDefault="00FD007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86" w:type="pct"/>
            <w:tcBorders>
              <w:top w:val="nil"/>
            </w:tcBorders>
          </w:tcPr>
          <w:p w14:paraId="0ACF353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0 (0.23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)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73EBD7C" w14:textId="55863C5F" w:rsidR="00F82229" w:rsidRPr="00E53D34" w:rsidRDefault="00F8222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E075AC2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, 0.61)</w:t>
            </w:r>
          </w:p>
          <w:p w14:paraId="3CF845AB" w14:textId="7506F0FA" w:rsidR="00DE55FA" w:rsidRPr="00E53D34" w:rsidRDefault="00DE55F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9CC9CD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0 (0.22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)</w:t>
            </w:r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B958245" w14:textId="6A7E65EA" w:rsidR="00873889" w:rsidRPr="00E53D34" w:rsidRDefault="0087388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B11AA7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E53D34" w:rsidRPr="00E53D34" w14:paraId="281E97A6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69784AB4" w14:textId="77777777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graduates or higher</w:t>
            </w:r>
          </w:p>
        </w:tc>
        <w:tc>
          <w:tcPr>
            <w:tcW w:w="685" w:type="pct"/>
            <w:tcBorders>
              <w:top w:val="nil"/>
            </w:tcBorders>
          </w:tcPr>
          <w:p w14:paraId="0DE539A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, 1.55)</w:t>
            </w:r>
          </w:p>
          <w:p w14:paraId="46D6CAE2" w14:textId="319E8EEE" w:rsidR="00761CD9" w:rsidRPr="00E53D34" w:rsidRDefault="00761CD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2</w:t>
            </w:r>
          </w:p>
        </w:tc>
        <w:tc>
          <w:tcPr>
            <w:tcW w:w="686" w:type="pct"/>
            <w:tcBorders>
              <w:top w:val="nil"/>
            </w:tcBorders>
          </w:tcPr>
          <w:p w14:paraId="39F6734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2 (0.55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9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393224BB" w14:textId="4B4979BE" w:rsidR="00FB17D7" w:rsidRPr="00E53D34" w:rsidRDefault="00FB17D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1</w:t>
            </w:r>
          </w:p>
        </w:tc>
        <w:tc>
          <w:tcPr>
            <w:tcW w:w="686" w:type="pct"/>
            <w:tcBorders>
              <w:top w:val="nil"/>
            </w:tcBorders>
          </w:tcPr>
          <w:p w14:paraId="0191F46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, 1.68)</w:t>
            </w:r>
          </w:p>
          <w:p w14:paraId="53B7F199" w14:textId="1C4BBD03" w:rsidR="00667888" w:rsidRPr="00E53D34" w:rsidRDefault="0066788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2</w:t>
            </w:r>
          </w:p>
        </w:tc>
        <w:tc>
          <w:tcPr>
            <w:tcW w:w="686" w:type="pct"/>
            <w:tcBorders>
              <w:top w:val="nil"/>
            </w:tcBorders>
          </w:tcPr>
          <w:p w14:paraId="5EFAF50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9 (0.81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7)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2BC685A" w14:textId="6CB9B219" w:rsidR="009977A2" w:rsidRPr="00E53D34" w:rsidRDefault="009977A2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8BB64D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, 1.69)</w:t>
            </w:r>
          </w:p>
          <w:p w14:paraId="20FC2282" w14:textId="01240766" w:rsidR="00DE55FA" w:rsidRPr="00E53D34" w:rsidRDefault="00DE55F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EE6566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855E82D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4 (0.85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)</w:t>
            </w:r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3C49897" w14:textId="3B245B57" w:rsidR="003A5967" w:rsidRPr="00E53D34" w:rsidRDefault="003A5967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4063D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E53D34" w:rsidRPr="00E53D34" w14:paraId="6301495A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38AC770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standard</w:t>
            </w:r>
          </w:p>
        </w:tc>
        <w:tc>
          <w:tcPr>
            <w:tcW w:w="685" w:type="pct"/>
            <w:tcBorders>
              <w:top w:val="nil"/>
            </w:tcBorders>
          </w:tcPr>
          <w:p w14:paraId="791E656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2 (3.52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2)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B5EF21A" w14:textId="34BCC3DA" w:rsidR="00220CDD" w:rsidRPr="00E53D34" w:rsidRDefault="00220CD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25</w:t>
            </w:r>
          </w:p>
        </w:tc>
        <w:tc>
          <w:tcPr>
            <w:tcW w:w="686" w:type="pct"/>
            <w:tcBorders>
              <w:top w:val="nil"/>
            </w:tcBorders>
          </w:tcPr>
          <w:p w14:paraId="311D8E7C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80 (4.13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8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47AAFE2" w14:textId="4E9CD122" w:rsidR="00CD0301" w:rsidRPr="00E53D34" w:rsidRDefault="00CD0301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29</w:t>
            </w:r>
          </w:p>
        </w:tc>
        <w:tc>
          <w:tcPr>
            <w:tcW w:w="686" w:type="pct"/>
            <w:tcBorders>
              <w:top w:val="nil"/>
            </w:tcBorders>
          </w:tcPr>
          <w:p w14:paraId="08051A4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5 (3.34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5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1BA1BD0" w14:textId="4D61ED79" w:rsidR="00A721ED" w:rsidRPr="00E53D34" w:rsidRDefault="00A721E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24</w:t>
            </w:r>
          </w:p>
        </w:tc>
        <w:tc>
          <w:tcPr>
            <w:tcW w:w="686" w:type="pct"/>
            <w:tcBorders>
              <w:top w:val="nil"/>
            </w:tcBorders>
          </w:tcPr>
          <w:p w14:paraId="6468C27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8 (4.00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6)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BC9C292" w14:textId="568B8AE5" w:rsidR="002B7E36" w:rsidRPr="00E53D34" w:rsidRDefault="002B7E36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6D5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2 (3.31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2)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63A23DF" w14:textId="3E64545E" w:rsidR="007E34C4" w:rsidRPr="00E53D34" w:rsidRDefault="007E34C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3C5574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3AB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6 (3.98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5)</w:t>
            </w:r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F7EEAC5" w14:textId="03A99A2D" w:rsidR="004063DC" w:rsidRPr="00E53D34" w:rsidRDefault="004063D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87609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E53D34" w:rsidRPr="00E53D34" w14:paraId="44C4A1BA" w14:textId="77777777" w:rsidTr="00472C0D">
        <w:tc>
          <w:tcPr>
            <w:tcW w:w="844" w:type="pct"/>
            <w:tcBorders>
              <w:top w:val="nil"/>
            </w:tcBorders>
          </w:tcPr>
          <w:p w14:paraId="4367EDF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nity and childcare leave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85" w:type="pct"/>
            <w:tcBorders>
              <w:top w:val="nil"/>
            </w:tcBorders>
          </w:tcPr>
          <w:p w14:paraId="35990DB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2, 2.82)</w:t>
            </w:r>
          </w:p>
          <w:p w14:paraId="052108A2" w14:textId="0A69F1C5" w:rsidR="0029117C" w:rsidRPr="00E53D34" w:rsidRDefault="0029117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86" w:type="pct"/>
            <w:tcBorders>
              <w:top w:val="nil"/>
            </w:tcBorders>
          </w:tcPr>
          <w:p w14:paraId="7285824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9 (2.31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7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F54D18B" w14:textId="5B89B6F8" w:rsidR="003E52AA" w:rsidRPr="00E53D34" w:rsidRDefault="003E52A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32</w:t>
            </w:r>
          </w:p>
        </w:tc>
        <w:tc>
          <w:tcPr>
            <w:tcW w:w="686" w:type="pct"/>
            <w:tcBorders>
              <w:top w:val="nil"/>
            </w:tcBorders>
          </w:tcPr>
          <w:p w14:paraId="73951A79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3F79F28" w14:textId="70216C68" w:rsidR="0073433E" w:rsidRPr="00E53D34" w:rsidRDefault="0073433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686" w:type="pct"/>
            <w:tcBorders>
              <w:top w:val="nil"/>
            </w:tcBorders>
          </w:tcPr>
          <w:p w14:paraId="781B741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, 5.91)</w:t>
            </w:r>
          </w:p>
          <w:p w14:paraId="5DA19D51" w14:textId="2B4FCA99" w:rsidR="00E2328E" w:rsidRPr="00E53D34" w:rsidRDefault="00E2328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D1B2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)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C1D19D3" w14:textId="1276A5FB" w:rsidR="00D0534C" w:rsidRPr="00E53D34" w:rsidRDefault="00D0534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D111BF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A76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, 5.82)</w:t>
            </w:r>
          </w:p>
          <w:p w14:paraId="23746E9F" w14:textId="491198F8" w:rsidR="0092223E" w:rsidRPr="00E53D34" w:rsidRDefault="0092223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EC7073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E53D34" w:rsidRPr="00E53D34" w14:paraId="2B7D9139" w14:textId="77777777" w:rsidTr="00472C0D">
        <w:tc>
          <w:tcPr>
            <w:tcW w:w="844" w:type="pct"/>
            <w:tcBorders>
              <w:top w:val="nil"/>
            </w:tcBorders>
            <w:vAlign w:val="center"/>
          </w:tcPr>
          <w:p w14:paraId="467D3FD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4E075B8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0B4EE88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6D3BCD32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2A3BF9EA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5E7F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1BD5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417ACC07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0B38FF3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rt-time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A17FAC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01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)</w:t>
            </w:r>
          </w:p>
          <w:p w14:paraId="24A2B938" w14:textId="08510143" w:rsidR="00A61F3E" w:rsidRPr="00E53D34" w:rsidRDefault="00A61F3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4B0176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, 1.24)</w:t>
            </w:r>
          </w:p>
          <w:p w14:paraId="11A85896" w14:textId="3BA5A086" w:rsidR="00F55E70" w:rsidRPr="00E53D34" w:rsidRDefault="00F55E7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</w:t>
            </w:r>
            <w:r w:rsidR="001C562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7A7138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, 1.06)</w:t>
            </w:r>
          </w:p>
          <w:p w14:paraId="025B31A9" w14:textId="7247CCE1" w:rsidR="00DD0CB5" w:rsidRPr="00E53D34" w:rsidRDefault="00DD0CB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A20435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1838D1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, 0.72)</w:t>
            </w:r>
          </w:p>
          <w:p w14:paraId="7F8CD896" w14:textId="17632D2A" w:rsidR="00F56AB8" w:rsidRPr="00E53D34" w:rsidRDefault="00F56AB8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21EEF6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, 0.99)</w:t>
            </w:r>
          </w:p>
          <w:p w14:paraId="595DFB8A" w14:textId="72A8B2D1" w:rsidR="0053356E" w:rsidRPr="00E53D34" w:rsidRDefault="0053356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08869D0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, 0.62)</w:t>
            </w:r>
          </w:p>
          <w:p w14:paraId="0587B015" w14:textId="4AD15D25" w:rsidR="005F46CA" w:rsidRPr="00E53D34" w:rsidRDefault="005F46CA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D33AFE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E53D34" w:rsidRPr="00E53D34" w14:paraId="1B7C0886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1EF1FD7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lf-employed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9060373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, 2.01)</w:t>
            </w:r>
          </w:p>
          <w:p w14:paraId="449483CF" w14:textId="08FB91C0" w:rsidR="00101109" w:rsidRPr="00E53D34" w:rsidRDefault="000033E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15F40FF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3, 1.03)</w:t>
            </w:r>
          </w:p>
          <w:p w14:paraId="1091790A" w14:textId="662F6E7E" w:rsidR="007D0640" w:rsidRPr="00E53D34" w:rsidRDefault="007D064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BB5C94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16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1, 2.23)</w:t>
            </w:r>
          </w:p>
          <w:p w14:paraId="37DD2A22" w14:textId="4978F938" w:rsidR="007C6DA4" w:rsidRPr="00E53D34" w:rsidRDefault="007C6DA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4E8BD3EE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0, 0.56)</w:t>
            </w:r>
          </w:p>
          <w:p w14:paraId="3AA6285A" w14:textId="279CD449" w:rsidR="007D4BEF" w:rsidRPr="00E53D34" w:rsidRDefault="007D4BE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B892E8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2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, 2.27)</w:t>
            </w:r>
          </w:p>
          <w:p w14:paraId="1366E1E9" w14:textId="641C6626" w:rsidR="0053356E" w:rsidRPr="00E53D34" w:rsidRDefault="0053356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187F53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6FB0DE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68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)</w:t>
            </w:r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CF5599F" w14:textId="7B9D580F" w:rsidR="00FE3DA4" w:rsidRPr="00E53D34" w:rsidRDefault="00FE3DA4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3E20FB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53D34" w:rsidRPr="00E53D34" w14:paraId="041D4993" w14:textId="77777777" w:rsidTr="00036C9C">
        <w:tc>
          <w:tcPr>
            <w:tcW w:w="844" w:type="pct"/>
            <w:tcBorders>
              <w:top w:val="nil"/>
            </w:tcBorders>
          </w:tcPr>
          <w:p w14:paraId="005FB58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Occupation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72C4B6E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7FA92C6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18198972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26BA910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F011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A84C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0B9DB000" w14:textId="77777777" w:rsidTr="00472C0D">
        <w:tc>
          <w:tcPr>
            <w:tcW w:w="844" w:type="pct"/>
            <w:tcBorders>
              <w:top w:val="nil"/>
            </w:tcBorders>
          </w:tcPr>
          <w:p w14:paraId="729C3755" w14:textId="77777777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ional-managerial</w:t>
            </w:r>
          </w:p>
        </w:tc>
        <w:tc>
          <w:tcPr>
            <w:tcW w:w="685" w:type="pct"/>
            <w:tcBorders>
              <w:top w:val="nil"/>
            </w:tcBorders>
          </w:tcPr>
          <w:p w14:paraId="555B29B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, 1.04)</w:t>
            </w:r>
          </w:p>
          <w:p w14:paraId="6E03BB27" w14:textId="1E1F7CD2" w:rsidR="00731478" w:rsidRPr="00E53D34" w:rsidRDefault="0073147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FB31C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6" w:type="pct"/>
            <w:tcBorders>
              <w:top w:val="nil"/>
            </w:tcBorders>
          </w:tcPr>
          <w:p w14:paraId="6BE6946B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8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202FAA00" w14:textId="26DEC27D" w:rsidR="00F512DD" w:rsidRPr="00E53D34" w:rsidRDefault="00F512D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210D1F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86" w:type="pct"/>
            <w:tcBorders>
              <w:top w:val="nil"/>
            </w:tcBorders>
          </w:tcPr>
          <w:p w14:paraId="6686B39E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, 0.84)</w:t>
            </w:r>
          </w:p>
          <w:p w14:paraId="5F998BF4" w14:textId="30156C04" w:rsidR="004E585F" w:rsidRPr="00E53D34" w:rsidRDefault="004E585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686" w:type="pct"/>
            <w:tcBorders>
              <w:top w:val="nil"/>
            </w:tcBorders>
          </w:tcPr>
          <w:p w14:paraId="31E34E1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9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)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09AF432" w14:textId="371F4C19" w:rsidR="00E24819" w:rsidRPr="00E53D34" w:rsidRDefault="00E2481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5E1B1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E9A2B29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, 0.86)</w:t>
            </w:r>
          </w:p>
          <w:p w14:paraId="7396F2DC" w14:textId="6F860E65" w:rsidR="0070503B" w:rsidRPr="00E53D34" w:rsidRDefault="0070503B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F447829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00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)</w:t>
            </w:r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B62D4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0EFD3D1" w14:textId="4463FD02" w:rsidR="00E96BF0" w:rsidRPr="00E53D34" w:rsidRDefault="00E96BF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8B7AC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</w:tr>
      <w:tr w:rsidR="00E53D34" w:rsidRPr="00E53D34" w14:paraId="310988A9" w14:textId="77777777" w:rsidTr="00472C0D">
        <w:tc>
          <w:tcPr>
            <w:tcW w:w="844" w:type="pct"/>
            <w:tcBorders>
              <w:top w:val="nil"/>
            </w:tcBorders>
          </w:tcPr>
          <w:p w14:paraId="3B75B6E2" w14:textId="77777777" w:rsidR="000B3679" w:rsidRPr="00E53D34" w:rsidRDefault="000B3679" w:rsidP="000B367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manual</w:t>
            </w:r>
          </w:p>
        </w:tc>
        <w:tc>
          <w:tcPr>
            <w:tcW w:w="685" w:type="pct"/>
            <w:tcBorders>
              <w:top w:val="nil"/>
            </w:tcBorders>
          </w:tcPr>
          <w:p w14:paraId="1280EF7D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5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DF5DB00" w14:textId="67962A37" w:rsidR="00731478" w:rsidRPr="00E53D34" w:rsidRDefault="0073147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FB31C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86" w:type="pct"/>
            <w:tcBorders>
              <w:top w:val="nil"/>
            </w:tcBorders>
          </w:tcPr>
          <w:p w14:paraId="5B21BAB3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, 0.26)</w:t>
            </w:r>
          </w:p>
          <w:p w14:paraId="4BDF5788" w14:textId="0E91D939" w:rsidR="00210D1F" w:rsidRPr="00E53D34" w:rsidRDefault="00210D1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7511D6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686" w:type="pct"/>
            <w:tcBorders>
              <w:top w:val="nil"/>
            </w:tcBorders>
          </w:tcPr>
          <w:p w14:paraId="76A6FD8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3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22DCFA7" w14:textId="3E4FAEAA" w:rsidR="004D3CED" w:rsidRPr="00E53D34" w:rsidRDefault="004D3CE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86" w:type="pct"/>
            <w:tcBorders>
              <w:top w:val="nil"/>
            </w:tcBorders>
          </w:tcPr>
          <w:p w14:paraId="7D9891DA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2, 0.29)</w:t>
            </w:r>
          </w:p>
          <w:p w14:paraId="42840BF0" w14:textId="4553872E" w:rsidR="005E1B1C" w:rsidRPr="00E53D34" w:rsidRDefault="005E1B1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5C5566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C2179E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2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)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ECAE0F5" w14:textId="19E53F66" w:rsidR="0070503B" w:rsidRPr="00E53D34" w:rsidRDefault="0070503B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="009D0CDA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C955FCB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7, 0.25)</w:t>
            </w:r>
          </w:p>
          <w:p w14:paraId="282510FD" w14:textId="7DAB865C" w:rsidR="008B7AC2" w:rsidRPr="00E53D34" w:rsidRDefault="008B7AC2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044DF6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E53D34" w:rsidRPr="00E53D34" w14:paraId="61C5D618" w14:textId="77777777" w:rsidTr="00472C0D">
        <w:tc>
          <w:tcPr>
            <w:tcW w:w="844" w:type="pct"/>
            <w:tcBorders>
              <w:top w:val="nil"/>
            </w:tcBorders>
          </w:tcPr>
          <w:p w14:paraId="55CC919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proofErr w:type="spell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mmy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685" w:type="pct"/>
            <w:tcBorders>
              <w:top w:val="nil"/>
            </w:tcBorders>
          </w:tcPr>
          <w:p w14:paraId="23F916CF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25ECC05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069BABD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</w:tcBorders>
          </w:tcPr>
          <w:p w14:paraId="1D1C0F9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5F22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938A" w14:textId="77777777" w:rsidR="000B3679" w:rsidRPr="00E53D34" w:rsidRDefault="000B367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53D34" w:rsidRPr="00E53D34" w14:paraId="58AB24CB" w14:textId="77777777" w:rsidTr="00472C0D">
        <w:tc>
          <w:tcPr>
            <w:tcW w:w="844" w:type="pct"/>
            <w:tcBorders>
              <w:top w:val="nil"/>
            </w:tcBorders>
          </w:tcPr>
          <w:p w14:paraId="7DB3431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685" w:type="pct"/>
            <w:tcBorders>
              <w:top w:val="nil"/>
            </w:tcBorders>
          </w:tcPr>
          <w:p w14:paraId="2D3DF7EC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6, 3.63)</w:t>
            </w:r>
          </w:p>
          <w:p w14:paraId="6120AFAD" w14:textId="7579C23B" w:rsidR="00731478" w:rsidRPr="00E53D34" w:rsidRDefault="0073147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FB31C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6" w:type="pct"/>
            <w:tcBorders>
              <w:top w:val="nil"/>
            </w:tcBorders>
          </w:tcPr>
          <w:p w14:paraId="7109B4CC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6, 3.50)</w:t>
            </w:r>
          </w:p>
          <w:p w14:paraId="3E006B38" w14:textId="236EC740" w:rsidR="00266362" w:rsidRPr="00E53D34" w:rsidRDefault="0026636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686" w:type="pct"/>
            <w:tcBorders>
              <w:top w:val="nil"/>
            </w:tcBorders>
          </w:tcPr>
          <w:p w14:paraId="6C8A52FF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9, 3.98)</w:t>
            </w:r>
          </w:p>
          <w:p w14:paraId="311E2859" w14:textId="1D0F293B" w:rsidR="00BB661C" w:rsidRPr="00E53D34" w:rsidRDefault="00BB661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6" w:type="pct"/>
            <w:tcBorders>
              <w:top w:val="nil"/>
            </w:tcBorders>
          </w:tcPr>
          <w:p w14:paraId="56393386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5, 3.90)</w:t>
            </w:r>
          </w:p>
          <w:p w14:paraId="6CFEB279" w14:textId="106F17DA" w:rsidR="00C35AFF" w:rsidRPr="00E53D34" w:rsidRDefault="00C35AFF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8BDA93D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0, 3.99)</w:t>
            </w:r>
          </w:p>
          <w:p w14:paraId="0211CB7D" w14:textId="57B7AA3C" w:rsidR="009866C4" w:rsidRPr="00E53D34" w:rsidRDefault="009866C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1A595A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487A0C2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, 3.85)</w:t>
            </w:r>
          </w:p>
          <w:p w14:paraId="7FB833E0" w14:textId="741517BE" w:rsidR="00DA366C" w:rsidRPr="00E53D34" w:rsidRDefault="00DA366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54159E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E53D34" w:rsidRPr="00E53D34" w14:paraId="57D876DD" w14:textId="77777777" w:rsidTr="00472C0D">
        <w:tc>
          <w:tcPr>
            <w:tcW w:w="844" w:type="pct"/>
            <w:tcBorders>
              <w:top w:val="nil"/>
            </w:tcBorders>
          </w:tcPr>
          <w:p w14:paraId="38AF597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685" w:type="pct"/>
            <w:tcBorders>
              <w:top w:val="nil"/>
            </w:tcBorders>
          </w:tcPr>
          <w:p w14:paraId="2F7BFDD0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1.3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3A06E16C" w14:textId="3999CCD3" w:rsidR="00FB31CC" w:rsidRPr="00E53D34" w:rsidRDefault="00FB31C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6B4D40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86" w:type="pct"/>
            <w:tcBorders>
              <w:top w:val="nil"/>
            </w:tcBorders>
          </w:tcPr>
          <w:p w14:paraId="7CBFA5BF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1, 6.14)</w:t>
            </w:r>
          </w:p>
          <w:p w14:paraId="3502CDDE" w14:textId="7EE7FB20" w:rsidR="0075474C" w:rsidRPr="00E53D34" w:rsidRDefault="0075474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</w:tcBorders>
          </w:tcPr>
          <w:p w14:paraId="5520666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7A08B20" w14:textId="2C2BF747" w:rsidR="008E7E2E" w:rsidRPr="00E53D34" w:rsidRDefault="008E7E2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7965EF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86" w:type="pct"/>
            <w:tcBorders>
              <w:top w:val="nil"/>
            </w:tcBorders>
          </w:tcPr>
          <w:p w14:paraId="3EA3D31D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3, 6.20)</w:t>
            </w:r>
          </w:p>
          <w:p w14:paraId="75061D6B" w14:textId="3940D791" w:rsidR="00514422" w:rsidRPr="00E53D34" w:rsidRDefault="0051442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15B045C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)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6A38710" w14:textId="78D3AED5" w:rsidR="0068186A" w:rsidRPr="00E53D34" w:rsidRDefault="0068186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D195C5D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6, 6.51)</w:t>
            </w:r>
          </w:p>
          <w:p w14:paraId="4A812796" w14:textId="3EA65979" w:rsidR="00CC5E19" w:rsidRPr="00E53D34" w:rsidRDefault="00CC5E1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DE5ED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E53D34" w:rsidRPr="00E53D34" w14:paraId="272E21BB" w14:textId="77777777" w:rsidTr="00472C0D">
        <w:tc>
          <w:tcPr>
            <w:tcW w:w="844" w:type="pct"/>
            <w:tcBorders>
              <w:top w:val="nil"/>
            </w:tcBorders>
          </w:tcPr>
          <w:p w14:paraId="2654E02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685" w:type="pct"/>
            <w:tcBorders>
              <w:top w:val="nil"/>
            </w:tcBorders>
          </w:tcPr>
          <w:p w14:paraId="0C5AC41F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0.5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4.08)</w:t>
            </w:r>
          </w:p>
          <w:p w14:paraId="212889F8" w14:textId="09D478C4" w:rsidR="006B4D40" w:rsidRPr="00E53D34" w:rsidRDefault="006B4D4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F90F1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86" w:type="pct"/>
            <w:tcBorders>
              <w:top w:val="nil"/>
            </w:tcBorders>
          </w:tcPr>
          <w:p w14:paraId="39F591C9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)</w:t>
            </w:r>
          </w:p>
          <w:p w14:paraId="2B41B959" w14:textId="6FD167AC" w:rsidR="00F72CA0" w:rsidRPr="00E53D34" w:rsidRDefault="00F72CA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686" w:type="pct"/>
            <w:tcBorders>
              <w:top w:val="nil"/>
            </w:tcBorders>
          </w:tcPr>
          <w:p w14:paraId="48B1F5E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.59)</w:t>
            </w:r>
          </w:p>
          <w:p w14:paraId="13706566" w14:textId="1C0E5AAE" w:rsidR="003F4737" w:rsidRPr="00E53D34" w:rsidRDefault="003F473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686" w:type="pct"/>
            <w:tcBorders>
              <w:top w:val="nil"/>
            </w:tcBorders>
          </w:tcPr>
          <w:p w14:paraId="6B5C3679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42)</w:t>
            </w:r>
          </w:p>
          <w:p w14:paraId="59EEBA44" w14:textId="4064DAAE" w:rsidR="00D67C2B" w:rsidRPr="00E53D34" w:rsidRDefault="00D67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9542D1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.62)</w:t>
            </w:r>
          </w:p>
          <w:p w14:paraId="366CB618" w14:textId="09E5CB89" w:rsidR="0068186A" w:rsidRPr="00E53D34" w:rsidRDefault="0068186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1452593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)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3928612" w14:textId="2F845977" w:rsidR="00B65F9C" w:rsidRPr="00E53D34" w:rsidRDefault="00B65F9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E53D34" w:rsidRPr="00E53D34" w14:paraId="5555D750" w14:textId="77777777" w:rsidTr="00472C0D">
        <w:tc>
          <w:tcPr>
            <w:tcW w:w="844" w:type="pct"/>
            <w:tcBorders>
              <w:top w:val="nil"/>
            </w:tcBorders>
          </w:tcPr>
          <w:p w14:paraId="2FD0B77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685" w:type="pct"/>
            <w:tcBorders>
              <w:top w:val="nil"/>
            </w:tcBorders>
          </w:tcPr>
          <w:p w14:paraId="4495277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8, 2.27)</w:t>
            </w:r>
          </w:p>
          <w:p w14:paraId="751AEA01" w14:textId="5AD0F655" w:rsidR="00DE6B62" w:rsidRPr="00E53D34" w:rsidRDefault="00DE6B6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686" w:type="pct"/>
            <w:tcBorders>
              <w:top w:val="nil"/>
            </w:tcBorders>
          </w:tcPr>
          <w:p w14:paraId="745E5DF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9 (0.19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0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249014C9" w14:textId="0255E268" w:rsidR="00F72CA0" w:rsidRPr="00E53D34" w:rsidRDefault="00F72CA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</w:t>
            </w:r>
            <w:r w:rsidR="00DE4AE5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86" w:type="pct"/>
            <w:tcBorders>
              <w:top w:val="nil"/>
            </w:tcBorders>
          </w:tcPr>
          <w:p w14:paraId="7F91470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5, 2.28)</w:t>
            </w:r>
          </w:p>
          <w:p w14:paraId="467A3691" w14:textId="5EA9EC43" w:rsidR="003F4737" w:rsidRPr="00E53D34" w:rsidRDefault="003F473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4C448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686" w:type="pct"/>
            <w:tcBorders>
              <w:top w:val="nil"/>
            </w:tcBorders>
          </w:tcPr>
          <w:p w14:paraId="07A3F74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83 (0.53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3)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98C2075" w14:textId="7E97C8DC" w:rsidR="00714A2D" w:rsidRPr="00E53D34" w:rsidRDefault="00714A2D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2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835BD8A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2, 2.05)</w:t>
            </w:r>
          </w:p>
          <w:p w14:paraId="6FC602CA" w14:textId="50B52BE0" w:rsidR="0068186A" w:rsidRPr="00E53D34" w:rsidRDefault="0068186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FCFE02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87 (0.55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8)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A65FADE" w14:textId="574FE562" w:rsidR="009D016A" w:rsidRPr="00E53D34" w:rsidRDefault="009D016A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0C6DF8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E53D34" w:rsidRPr="00E53D34" w14:paraId="6087DEF7" w14:textId="77777777" w:rsidTr="00472C0D">
        <w:tc>
          <w:tcPr>
            <w:tcW w:w="844" w:type="pct"/>
            <w:tcBorders>
              <w:top w:val="nil"/>
            </w:tcBorders>
          </w:tcPr>
          <w:p w14:paraId="5931E88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685" w:type="pct"/>
            <w:tcBorders>
              <w:top w:val="nil"/>
            </w:tcBorders>
          </w:tcPr>
          <w:p w14:paraId="4B39837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5, 9.39)</w:t>
            </w:r>
          </w:p>
          <w:p w14:paraId="6AB2ACC1" w14:textId="59B506B0" w:rsidR="00601510" w:rsidRPr="00E53D34" w:rsidRDefault="0060151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  <w:tc>
          <w:tcPr>
            <w:tcW w:w="686" w:type="pct"/>
            <w:tcBorders>
              <w:top w:val="nil"/>
            </w:tcBorders>
          </w:tcPr>
          <w:p w14:paraId="6757767E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8, 6.63)</w:t>
            </w:r>
          </w:p>
          <w:p w14:paraId="639A51E9" w14:textId="16FF9FCF" w:rsidR="0017199D" w:rsidRPr="00E53D34" w:rsidRDefault="0017199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</w:tcBorders>
          </w:tcPr>
          <w:p w14:paraId="6F8465B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6, 9.33)</w:t>
            </w:r>
          </w:p>
          <w:p w14:paraId="324543C4" w14:textId="3CCACDB0" w:rsidR="00E82F52" w:rsidRPr="00E53D34" w:rsidRDefault="00E82F5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916F3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86" w:type="pct"/>
            <w:tcBorders>
              <w:top w:val="nil"/>
            </w:tcBorders>
          </w:tcPr>
          <w:p w14:paraId="7062EF9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5, 6.73)</w:t>
            </w:r>
          </w:p>
          <w:p w14:paraId="2645942A" w14:textId="192E0BB8" w:rsidR="003851F2" w:rsidRPr="00E53D34" w:rsidRDefault="003851F2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FE4052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8, 9.35)</w:t>
            </w:r>
          </w:p>
          <w:p w14:paraId="5651E08E" w14:textId="5F3FF274" w:rsidR="00E02933" w:rsidRPr="00E53D34" w:rsidRDefault="00E0293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CDAF4D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5, 7.18)</w:t>
            </w:r>
          </w:p>
          <w:p w14:paraId="1E208480" w14:textId="3D42031B" w:rsidR="00681C09" w:rsidRPr="00E53D34" w:rsidRDefault="00681C0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433C36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53D34" w:rsidRPr="00E53D34" w14:paraId="58C54E98" w14:textId="77777777" w:rsidTr="00472C0D">
        <w:tc>
          <w:tcPr>
            <w:tcW w:w="844" w:type="pct"/>
            <w:tcBorders>
              <w:top w:val="nil"/>
            </w:tcBorders>
          </w:tcPr>
          <w:p w14:paraId="578199F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685" w:type="pct"/>
            <w:tcBorders>
              <w:top w:val="nil"/>
            </w:tcBorders>
          </w:tcPr>
          <w:p w14:paraId="73FF35D0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11.5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6.18)</w:t>
            </w:r>
          </w:p>
          <w:p w14:paraId="21FCC30B" w14:textId="18260EA6" w:rsidR="00BC0536" w:rsidRPr="00E53D34" w:rsidRDefault="00BC053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86" w:type="pct"/>
            <w:tcBorders>
              <w:top w:val="nil"/>
            </w:tcBorders>
          </w:tcPr>
          <w:p w14:paraId="63160722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.80)</w:t>
            </w:r>
          </w:p>
          <w:p w14:paraId="78D351D0" w14:textId="3E1C1D26" w:rsidR="004C61BD" w:rsidRPr="00E53D34" w:rsidRDefault="004C61BD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686" w:type="pct"/>
            <w:tcBorders>
              <w:top w:val="nil"/>
            </w:tcBorders>
          </w:tcPr>
          <w:p w14:paraId="40C32EF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6.65)</w:t>
            </w:r>
          </w:p>
          <w:p w14:paraId="5DF68A14" w14:textId="7F825C99" w:rsidR="00450782" w:rsidRPr="00E53D34" w:rsidRDefault="0045078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686" w:type="pct"/>
            <w:tcBorders>
              <w:top w:val="nil"/>
            </w:tcBorders>
          </w:tcPr>
          <w:p w14:paraId="26B94E44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.98)</w:t>
            </w:r>
          </w:p>
          <w:p w14:paraId="561C024C" w14:textId="25997CEB" w:rsidR="00793BF2" w:rsidRPr="00E53D34" w:rsidRDefault="00793BF2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EE2FEF2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6.73)</w:t>
            </w:r>
          </w:p>
          <w:p w14:paraId="0B910012" w14:textId="768A0E08" w:rsidR="00E02933" w:rsidRPr="00E53D34" w:rsidRDefault="00E0293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="00AA6E2F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04534FC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.06)</w:t>
            </w:r>
          </w:p>
          <w:p w14:paraId="54BC5993" w14:textId="4008630D" w:rsidR="00F83F72" w:rsidRPr="00E53D34" w:rsidRDefault="00F83F72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E53D34" w:rsidRPr="00E53D34" w14:paraId="7353EDB5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2464F02B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EC4FB92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9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, 18.9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F5E5805" w14:textId="4188CB77" w:rsidR="00FA2036" w:rsidRPr="00E53D34" w:rsidRDefault="00FA203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49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18156E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5, 7.35)</w:t>
            </w:r>
          </w:p>
          <w:p w14:paraId="71638CB5" w14:textId="213C5B9C" w:rsidR="000150C9" w:rsidRPr="00E53D34" w:rsidRDefault="000150C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B5BE5EA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3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4, 19.20)</w:t>
            </w:r>
          </w:p>
          <w:p w14:paraId="1319F43E" w14:textId="076E2456" w:rsidR="00F769D9" w:rsidRPr="00E53D34" w:rsidRDefault="00F769D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DE1DB5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65DAEECB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8, 7.28)</w:t>
            </w:r>
          </w:p>
          <w:p w14:paraId="65BBA4FF" w14:textId="30CBF088" w:rsidR="00154208" w:rsidRPr="00E53D34" w:rsidRDefault="0015420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CE2593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1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, 19.3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AB5A67F" w14:textId="5E46DD89" w:rsidR="00AA6E2F" w:rsidRPr="00E53D34" w:rsidRDefault="00AA6E2F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497375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64DDA7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9, 7.28)</w:t>
            </w:r>
          </w:p>
          <w:p w14:paraId="55C14A80" w14:textId="18A422E7" w:rsidR="00EB105B" w:rsidRPr="00E53D34" w:rsidRDefault="00EB105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8E3D3E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E53D34" w:rsidRPr="00E53D34" w14:paraId="57319582" w14:textId="77777777" w:rsidTr="00036C9C">
        <w:tc>
          <w:tcPr>
            <w:tcW w:w="844" w:type="pct"/>
            <w:tcBorders>
              <w:top w:val="nil"/>
              <w:bottom w:val="nil"/>
            </w:tcBorders>
          </w:tcPr>
          <w:p w14:paraId="75D33774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8FF7080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)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43036356" w14:textId="76292593" w:rsidR="008D5323" w:rsidRPr="00E53D34" w:rsidRDefault="008D532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EA6FB4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3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, 14.7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406C05E" w14:textId="0F2A41F8" w:rsidR="000150C9" w:rsidRPr="00E53D34" w:rsidRDefault="000150C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4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B00981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20EC617" w14:textId="74571368" w:rsidR="00087174" w:rsidRPr="00E53D34" w:rsidRDefault="0008717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FE2190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75AB91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2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, 14.8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BD24895" w14:textId="0777AAC4" w:rsidR="001807CC" w:rsidRPr="00E53D34" w:rsidRDefault="001807C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60F21FB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)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D374901" w14:textId="7123E92A" w:rsidR="00497375" w:rsidRPr="00E53D34" w:rsidRDefault="0049737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BF1442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75EDB70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, 14.6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CF89324" w14:textId="74068CB5" w:rsidR="008E3D3E" w:rsidRPr="00E53D34" w:rsidRDefault="008E3D3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41</w:t>
            </w:r>
          </w:p>
        </w:tc>
      </w:tr>
      <w:tr w:rsidR="00E53D34" w:rsidRPr="00E53D34" w14:paraId="7B1DA6DC" w14:textId="77777777" w:rsidTr="00036C9C">
        <w:tc>
          <w:tcPr>
            <w:tcW w:w="844" w:type="pct"/>
            <w:tcBorders>
              <w:top w:val="nil"/>
            </w:tcBorders>
          </w:tcPr>
          <w:p w14:paraId="2441765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2016</w:t>
            </w:r>
          </w:p>
        </w:tc>
        <w:tc>
          <w:tcPr>
            <w:tcW w:w="685" w:type="pct"/>
            <w:tcBorders>
              <w:top w:val="nil"/>
            </w:tcBorders>
          </w:tcPr>
          <w:p w14:paraId="09AD0FBC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)</w:t>
            </w:r>
          </w:p>
          <w:p w14:paraId="7E66BB54" w14:textId="42B64FF2" w:rsidR="00A715EE" w:rsidRPr="00E53D34" w:rsidRDefault="00A715E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686" w:type="pct"/>
            <w:tcBorders>
              <w:top w:val="nil"/>
            </w:tcBorders>
          </w:tcPr>
          <w:p w14:paraId="599F9BA1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1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5E52A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0, 16.9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62D74C9" w14:textId="55265550" w:rsidR="00A317D7" w:rsidRPr="00E53D34" w:rsidRDefault="00A317D7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37</w:t>
            </w:r>
          </w:p>
        </w:tc>
        <w:tc>
          <w:tcPr>
            <w:tcW w:w="686" w:type="pct"/>
            <w:tcBorders>
              <w:top w:val="nil"/>
            </w:tcBorders>
          </w:tcPr>
          <w:p w14:paraId="180CA27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5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8E612D1" w14:textId="3FAE0D6F" w:rsidR="007D5F3A" w:rsidRPr="00E53D34" w:rsidRDefault="007D5F3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686" w:type="pct"/>
            <w:tcBorders>
              <w:top w:val="nil"/>
            </w:tcBorders>
          </w:tcPr>
          <w:p w14:paraId="5D8DABF9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, 16.4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D6CC6ED" w14:textId="0CA08377" w:rsidR="00AD654E" w:rsidRPr="00E53D34" w:rsidRDefault="00AD654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504087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)</w:t>
            </w:r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C62FEA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1183443" w14:textId="061C2808" w:rsidR="002C2342" w:rsidRPr="00E53D34" w:rsidRDefault="002C2342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DF36B9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E85C74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7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6, 16.3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899B0BA" w14:textId="3D27FDE4" w:rsidR="008E3D3E" w:rsidRPr="00E53D34" w:rsidRDefault="008E3D3E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403C2C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53D34" w:rsidRPr="00E53D34" w14:paraId="42CD6255" w14:textId="77777777" w:rsidTr="00472C0D">
        <w:tc>
          <w:tcPr>
            <w:tcW w:w="844" w:type="pct"/>
            <w:tcBorders>
              <w:top w:val="nil"/>
            </w:tcBorders>
          </w:tcPr>
          <w:p w14:paraId="3B973737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685" w:type="pct"/>
            <w:tcBorders>
              <w:top w:val="nil"/>
            </w:tcBorders>
          </w:tcPr>
          <w:p w14:paraId="458B77BE" w14:textId="77777777" w:rsidR="000B3679" w:rsidRPr="00E53D34" w:rsidRDefault="006B551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.7 (3.67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8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  <w:p w14:paraId="332E0509" w14:textId="23D5F4BB" w:rsidR="00BB55A0" w:rsidRPr="00E53D34" w:rsidRDefault="00BB55A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1.17</w:t>
            </w:r>
          </w:p>
        </w:tc>
        <w:tc>
          <w:tcPr>
            <w:tcW w:w="686" w:type="pct"/>
            <w:tcBorders>
              <w:top w:val="nil"/>
            </w:tcBorders>
          </w:tcPr>
          <w:p w14:paraId="6BE0A02B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5E52A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, 10.7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783EBC3" w14:textId="2600E7CF" w:rsidR="00D31B1B" w:rsidRPr="00E53D34" w:rsidRDefault="00D31B1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</w:tcBorders>
          </w:tcPr>
          <w:p w14:paraId="5716DD08" w14:textId="77777777" w:rsidR="000B3679" w:rsidRPr="00E53D34" w:rsidRDefault="003A4CD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7 (1.72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AF841DF" w14:textId="0F4AF808" w:rsidR="00717568" w:rsidRPr="00E53D34" w:rsidRDefault="0071756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1.05</w:t>
            </w:r>
          </w:p>
        </w:tc>
        <w:tc>
          <w:tcPr>
            <w:tcW w:w="686" w:type="pct"/>
            <w:tcBorders>
              <w:top w:val="nil"/>
            </w:tcBorders>
          </w:tcPr>
          <w:p w14:paraId="64DB930A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EE2E3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, 11.4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1040464" w14:textId="71D109C8" w:rsidR="00C37443" w:rsidRPr="00E53D34" w:rsidRDefault="00C3744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3245E3D" w14:textId="77777777" w:rsidR="000B3679" w:rsidRPr="00E53D34" w:rsidRDefault="00C62FE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.2 (2.06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3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2295E40" w14:textId="538735ED" w:rsidR="006A26F4" w:rsidRPr="00E53D34" w:rsidRDefault="006A26F4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0055F0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4157E6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DB3DC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, 11.6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81182A3" w14:textId="5F3B1A7C" w:rsidR="00403C2C" w:rsidRPr="00E53D34" w:rsidRDefault="00403C2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53D34" w:rsidRPr="00E53D34" w14:paraId="71D673CC" w14:textId="77777777" w:rsidTr="00472C0D">
        <w:tc>
          <w:tcPr>
            <w:tcW w:w="844" w:type="pct"/>
            <w:tcBorders>
              <w:top w:val="nil"/>
            </w:tcBorders>
          </w:tcPr>
          <w:p w14:paraId="5C423CC8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685" w:type="pct"/>
            <w:tcBorders>
              <w:top w:val="nil"/>
            </w:tcBorders>
          </w:tcPr>
          <w:p w14:paraId="36C0D01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6B5515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.60)</w:t>
            </w:r>
          </w:p>
          <w:p w14:paraId="74229FB1" w14:textId="37CC9B9E" w:rsidR="007C11B6" w:rsidRPr="00E53D34" w:rsidRDefault="007C11B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86" w:type="pct"/>
            <w:tcBorders>
              <w:top w:val="nil"/>
            </w:tcBorders>
          </w:tcPr>
          <w:p w14:paraId="4521C3E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5E52A3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6, 10.2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F553DBD" w14:textId="4F3B19D2" w:rsidR="00717BF5" w:rsidRPr="00E53D34" w:rsidRDefault="00717BF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14</w:t>
            </w:r>
          </w:p>
        </w:tc>
        <w:tc>
          <w:tcPr>
            <w:tcW w:w="686" w:type="pct"/>
            <w:tcBorders>
              <w:top w:val="nil"/>
            </w:tcBorders>
          </w:tcPr>
          <w:p w14:paraId="6A2E2CAE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)</w:t>
            </w:r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3A4CDC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42E5FFD" w14:textId="6920B855" w:rsidR="00440BEE" w:rsidRPr="00E53D34" w:rsidRDefault="00440BEE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86" w:type="pct"/>
            <w:tcBorders>
              <w:top w:val="nil"/>
            </w:tcBorders>
          </w:tcPr>
          <w:p w14:paraId="5C84534D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3, 9.00)</w:t>
            </w:r>
          </w:p>
          <w:p w14:paraId="72254F23" w14:textId="3C524283" w:rsidR="00E730A0" w:rsidRPr="00E53D34" w:rsidRDefault="00E730A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.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05F2D63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1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5A7DE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proofErr w:type="gramStart"/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)</w:t>
            </w:r>
            <w:r w:rsidR="005A7DE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="005A7DE6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C59F6F1" w14:textId="091A8568" w:rsidR="003B3C2F" w:rsidRPr="00E53D34" w:rsidRDefault="003B3C2F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069F4E6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</w:t>
            </w:r>
            <w:r w:rsidR="003A6C2B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1, 8.97)</w:t>
            </w:r>
          </w:p>
          <w:p w14:paraId="42632D87" w14:textId="5BBFE3BA" w:rsidR="00403C2C" w:rsidRPr="00E53D34" w:rsidRDefault="00403C2C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A371F3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53D34" w:rsidRPr="00E53D34" w14:paraId="03EE39BE" w14:textId="77777777" w:rsidTr="00472C0D">
        <w:tc>
          <w:tcPr>
            <w:tcW w:w="844" w:type="pct"/>
            <w:tcBorders>
              <w:top w:val="nil"/>
              <w:bottom w:val="nil"/>
            </w:tcBorders>
          </w:tcPr>
          <w:p w14:paraId="4B255E8E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9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2BC7EE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4, 0.81)</w:t>
            </w:r>
          </w:p>
          <w:p w14:paraId="73A95AC1" w14:textId="43EF0AF5" w:rsidR="007C11B6" w:rsidRPr="00E53D34" w:rsidRDefault="007C11B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B83D68D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, 1.74)</w:t>
            </w:r>
          </w:p>
          <w:p w14:paraId="430B90E7" w14:textId="376F104A" w:rsidR="00590F0D" w:rsidRPr="00E53D34" w:rsidRDefault="00C55FB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B1CE618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0, 0.84)</w:t>
            </w:r>
          </w:p>
          <w:p w14:paraId="2DC2D240" w14:textId="15FB89B2" w:rsidR="009F4484" w:rsidRPr="00E53D34" w:rsidRDefault="009F4484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07F6B535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6, 1.95)</w:t>
            </w:r>
          </w:p>
          <w:p w14:paraId="26089D0B" w14:textId="2575E6B7" w:rsidR="000F0384" w:rsidRPr="00E53D34" w:rsidRDefault="000F0384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D745C2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1, 0.84)</w:t>
            </w:r>
          </w:p>
          <w:p w14:paraId="337D86E3" w14:textId="64000ECB" w:rsidR="00B96929" w:rsidRPr="00E53D34" w:rsidRDefault="00B96929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EDB872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6, 2.07)</w:t>
            </w:r>
          </w:p>
          <w:p w14:paraId="71AC8EC6" w14:textId="28A1E853" w:rsidR="00B650C3" w:rsidRPr="00E53D34" w:rsidRDefault="00B650C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E53D34" w:rsidRPr="00E53D34" w14:paraId="2CEC2F60" w14:textId="77777777" w:rsidTr="00472C0D">
        <w:tc>
          <w:tcPr>
            <w:tcW w:w="844" w:type="pct"/>
            <w:tcBorders>
              <w:top w:val="nil"/>
              <w:bottom w:val="nil"/>
            </w:tcBorders>
          </w:tcPr>
          <w:p w14:paraId="6529F295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20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00F4997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9, 1.04)</w:t>
            </w:r>
          </w:p>
          <w:p w14:paraId="154C1FB0" w14:textId="0F6098CB" w:rsidR="007C11B6" w:rsidRPr="00E53D34" w:rsidRDefault="007C11B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405BBD1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, 2.71)</w:t>
            </w:r>
          </w:p>
          <w:p w14:paraId="24686972" w14:textId="2E2FBE1A" w:rsidR="00C55FBC" w:rsidRPr="00E53D34" w:rsidRDefault="00C55FB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F52A20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2FB208CD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0, 1.32)</w:t>
            </w:r>
          </w:p>
          <w:p w14:paraId="54A21154" w14:textId="587A6F9F" w:rsidR="007D1138" w:rsidRPr="00E53D34" w:rsidRDefault="007D1138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D0EB28B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9, 2.77)</w:t>
            </w:r>
          </w:p>
          <w:p w14:paraId="687FB854" w14:textId="14D8028F" w:rsidR="000F0384" w:rsidRPr="00E53D34" w:rsidRDefault="000F0384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BEB24C6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5, 1.39)</w:t>
            </w:r>
          </w:p>
          <w:p w14:paraId="06CF4F2D" w14:textId="7C7C2376" w:rsidR="00AB7530" w:rsidRPr="00E53D34" w:rsidRDefault="00AB753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DA648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904ACF3" w14:textId="77777777" w:rsidR="000B3679" w:rsidRPr="00E53D34" w:rsidRDefault="003A6C2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 (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, 2.75)</w:t>
            </w:r>
          </w:p>
          <w:p w14:paraId="5A1D30F6" w14:textId="0350C507" w:rsidR="00B650C3" w:rsidRPr="00E53D34" w:rsidRDefault="00B650C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E53D34" w:rsidRPr="00E53D34" w14:paraId="6C6B829B" w14:textId="77777777" w:rsidTr="00472C0D"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7BE23FD3" w14:textId="77777777" w:rsidR="000B3679" w:rsidRPr="00E53D34" w:rsidRDefault="000B3679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476BCFCF" w14:textId="77777777" w:rsidR="000B3679" w:rsidRPr="00E53D34" w:rsidRDefault="006B5515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7 (36.9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1B78C92" w14:textId="0739D531" w:rsidR="00EE1B5B" w:rsidRPr="00E53D34" w:rsidRDefault="00EE1B5B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2.94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302F9FDE" w14:textId="77777777" w:rsidR="000B3679" w:rsidRPr="00E53D34" w:rsidRDefault="005E52A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7.1 (25.5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9988DE2" w14:textId="42962D62" w:rsidR="00F52A20" w:rsidRPr="00E53D34" w:rsidRDefault="00F52A20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2.23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07E8E37C" w14:textId="77777777" w:rsidR="000B3679" w:rsidRPr="00E53D34" w:rsidRDefault="003A4CDC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9 (41.2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C8816EF" w14:textId="221AD745" w:rsidR="00F8046A" w:rsidRPr="00E53D34" w:rsidRDefault="00F8046A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3.19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40A634E7" w14:textId="77777777" w:rsidR="000B3679" w:rsidRPr="00E53D34" w:rsidRDefault="00EE2E33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3.2 (31.4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BE47DA8" w14:textId="443EB652" w:rsidR="00FE1443" w:rsidRPr="00E53D34" w:rsidRDefault="00FE144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2.5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3D2C4" w14:textId="77777777" w:rsidR="000B3679" w:rsidRPr="00E53D34" w:rsidRDefault="005A7DE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8 (41.0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7B55DA9" w14:textId="6A83CE70" w:rsidR="00DD17D0" w:rsidRPr="00E53D34" w:rsidRDefault="00DD17D0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</w:t>
            </w:r>
            <w:r w:rsidR="00AF3CA4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3.1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FFC5E" w14:textId="77777777" w:rsidR="000B3679" w:rsidRPr="00E53D34" w:rsidRDefault="00DB3DC6" w:rsidP="000B36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.8 (32.9, </w:t>
            </w:r>
            <w:proofErr w:type="gramStart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8</w:t>
            </w:r>
            <w:r w:rsidR="000B3679"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E5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3D70F1D" w14:textId="4B4DF401" w:rsidR="00B650C3" w:rsidRPr="00E53D34" w:rsidRDefault="00B650C3" w:rsidP="000B3679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53D3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</w:t>
            </w:r>
            <w:r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</w:t>
            </w:r>
            <w:r w:rsidR="00712CB1" w:rsidRPr="00E53D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8</w:t>
            </w:r>
          </w:p>
        </w:tc>
      </w:tr>
    </w:tbl>
    <w:p w14:paraId="0890834A" w14:textId="77777777" w:rsidR="003A268B" w:rsidRPr="00E53D34" w:rsidRDefault="003A268B" w:rsidP="003A268B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*</w:t>
      </w:r>
      <w:r w:rsidRPr="00E53D34">
        <w:rPr>
          <w:rFonts w:ascii="Times New Roman" w:hAnsi="Times New Roman"/>
          <w:color w:val="000000" w:themeColor="text1"/>
          <w:sz w:val="18"/>
        </w:rPr>
        <w:t xml:space="preserve">p &lt; 0.05, </w:t>
      </w: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>**</w:t>
      </w:r>
      <w:r w:rsidRPr="00E53D34">
        <w:rPr>
          <w:rFonts w:ascii="Times New Roman" w:hAnsi="Times New Roman"/>
          <w:color w:val="000000" w:themeColor="text1"/>
          <w:sz w:val="18"/>
        </w:rPr>
        <w:t>p &lt; 0.01.</w:t>
      </w:r>
    </w:p>
    <w:p w14:paraId="0BE59CCB" w14:textId="77777777" w:rsidR="00D47BE4" w:rsidRPr="00E53D34" w:rsidRDefault="00D47BE4" w:rsidP="00D47BE4">
      <w:pPr>
        <w:rPr>
          <w:rFonts w:ascii="Times New Roman" w:hAnsi="Times New Roman"/>
          <w:color w:val="000000" w:themeColor="text1"/>
          <w:sz w:val="18"/>
          <w:vertAlign w:val="superscript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c </w:t>
      </w:r>
      <w:r w:rsidRPr="00E53D34">
        <w:rPr>
          <w:rFonts w:ascii="Times New Roman" w:hAnsi="Times New Roman"/>
          <w:color w:val="000000" w:themeColor="text1"/>
          <w:sz w:val="18"/>
        </w:rPr>
        <w:t>Reference category: high school graduate or lower</w:t>
      </w:r>
    </w:p>
    <w:p w14:paraId="02BCD7BD" w14:textId="77777777" w:rsidR="00D47BE4" w:rsidRPr="00E53D34" w:rsidRDefault="00D47BE4" w:rsidP="00D47BE4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 w:hint="eastAsia"/>
          <w:color w:val="000000" w:themeColor="text1"/>
          <w:sz w:val="18"/>
          <w:vertAlign w:val="superscript"/>
        </w:rPr>
        <w:t>d</w:t>
      </w: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 </w:t>
      </w:r>
      <w:r w:rsidRPr="00E53D34">
        <w:rPr>
          <w:rFonts w:ascii="Times New Roman" w:hAnsi="Times New Roman"/>
          <w:color w:val="000000" w:themeColor="text1"/>
          <w:sz w:val="18"/>
        </w:rPr>
        <w:t>Reference category: have not taken leave</w:t>
      </w:r>
    </w:p>
    <w:p w14:paraId="21AD25C9" w14:textId="77777777" w:rsidR="00D47BE4" w:rsidRPr="00E53D34" w:rsidRDefault="00D47BE4" w:rsidP="00D47BE4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e </w:t>
      </w:r>
      <w:r w:rsidRPr="00E53D34">
        <w:rPr>
          <w:rFonts w:ascii="Times New Roman" w:hAnsi="Times New Roman"/>
          <w:color w:val="000000" w:themeColor="text1"/>
          <w:sz w:val="18"/>
        </w:rPr>
        <w:t xml:space="preserve">Reference category: </w:t>
      </w:r>
      <w:r w:rsidRPr="00E53D34">
        <w:rPr>
          <w:rFonts w:ascii="Times New Roman" w:hAnsi="Times New Roman" w:hint="eastAsia"/>
          <w:color w:val="000000" w:themeColor="text1"/>
          <w:sz w:val="18"/>
        </w:rPr>
        <w:t>full-time</w:t>
      </w:r>
    </w:p>
    <w:p w14:paraId="0A8F4560" w14:textId="77777777" w:rsidR="00D47BE4" w:rsidRPr="00E53D34" w:rsidRDefault="00D47BE4" w:rsidP="00D47BE4">
      <w:pPr>
        <w:rPr>
          <w:rFonts w:ascii="Times New Roman" w:hAnsi="Times New Roman"/>
          <w:color w:val="000000" w:themeColor="text1"/>
          <w:sz w:val="18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f </w:t>
      </w:r>
      <w:r w:rsidRPr="00E53D34">
        <w:rPr>
          <w:rFonts w:ascii="Times New Roman" w:hAnsi="Times New Roman"/>
          <w:color w:val="000000" w:themeColor="text1"/>
          <w:sz w:val="18"/>
        </w:rPr>
        <w:t>Reference category: manual</w:t>
      </w:r>
    </w:p>
    <w:p w14:paraId="04AFD1B0" w14:textId="35652494" w:rsidR="003A268B" w:rsidRPr="00E53D34" w:rsidRDefault="00D47BE4" w:rsidP="00D47BE4">
      <w:pPr>
        <w:rPr>
          <w:rFonts w:ascii="Times New Roman" w:hAnsi="Times New Roman"/>
          <w:color w:val="000000" w:themeColor="text1"/>
          <w:sz w:val="24"/>
        </w:rPr>
      </w:pPr>
      <w:r w:rsidRPr="00E53D34">
        <w:rPr>
          <w:rFonts w:ascii="Times New Roman" w:hAnsi="Times New Roman"/>
          <w:color w:val="000000" w:themeColor="text1"/>
          <w:sz w:val="18"/>
          <w:vertAlign w:val="superscript"/>
        </w:rPr>
        <w:t xml:space="preserve">g </w:t>
      </w:r>
      <w:r w:rsidRPr="00E53D34">
        <w:rPr>
          <w:rFonts w:ascii="Times New Roman" w:hAnsi="Times New Roman"/>
          <w:color w:val="000000" w:themeColor="text1"/>
          <w:sz w:val="18"/>
        </w:rPr>
        <w:t>Reference category: 2007</w:t>
      </w:r>
    </w:p>
    <w:p w14:paraId="4454CA25" w14:textId="77777777" w:rsidR="00CE1F54" w:rsidRPr="00E53D34" w:rsidRDefault="00CE1F54" w:rsidP="00A10ADD">
      <w:pPr>
        <w:rPr>
          <w:rFonts w:ascii="Times New Roman" w:hAnsi="Times New Roman"/>
          <w:color w:val="000000" w:themeColor="text1"/>
          <w:sz w:val="24"/>
        </w:rPr>
      </w:pPr>
    </w:p>
    <w:sectPr w:rsidR="00CE1F54" w:rsidRPr="00E53D34" w:rsidSect="00451350">
      <w:endnotePr>
        <w:numFmt w:val="decimalFullWidth"/>
      </w:endnotePr>
      <w:pgSz w:w="16838" w:h="11906" w:orient="landscape"/>
      <w:pgMar w:top="1701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3127B" w14:textId="77777777" w:rsidR="008438AA" w:rsidRPr="00565238" w:rsidRDefault="008438AA">
      <w:r w:rsidRPr="00565238">
        <w:separator/>
      </w:r>
    </w:p>
  </w:endnote>
  <w:endnote w:type="continuationSeparator" w:id="0">
    <w:p w14:paraId="1F7D5DE0" w14:textId="77777777" w:rsidR="008438AA" w:rsidRPr="00565238" w:rsidRDefault="008438AA">
      <w:r w:rsidRPr="0056523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ＭＳ Ｐ明朝"/>
    <w:charset w:val="80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5AB29" w14:textId="77777777" w:rsidR="00472C0D" w:rsidRPr="00565238" w:rsidRDefault="00472C0D" w:rsidP="000524F6">
    <w:pPr>
      <w:pStyle w:val="Footer"/>
      <w:framePr w:wrap="around" w:vAnchor="text" w:hAnchor="margin" w:xAlign="center" w:y="1"/>
      <w:rPr>
        <w:rStyle w:val="PageNumber"/>
      </w:rPr>
    </w:pPr>
    <w:r w:rsidRPr="00565238">
      <w:rPr>
        <w:rStyle w:val="PageNumber"/>
      </w:rPr>
      <w:fldChar w:fldCharType="begin"/>
    </w:r>
    <w:r w:rsidRPr="00565238">
      <w:rPr>
        <w:rStyle w:val="PageNumber"/>
      </w:rPr>
      <w:instrText xml:space="preserve">PAGE  </w:instrText>
    </w:r>
    <w:r w:rsidRPr="00565238">
      <w:rPr>
        <w:rStyle w:val="PageNumber"/>
      </w:rPr>
      <w:fldChar w:fldCharType="end"/>
    </w:r>
  </w:p>
  <w:p w14:paraId="6D742FB7" w14:textId="77777777" w:rsidR="00472C0D" w:rsidRPr="00565238" w:rsidRDefault="00472C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DD730" w14:textId="53AC8955" w:rsidR="00472C0D" w:rsidRPr="00565238" w:rsidRDefault="00472C0D" w:rsidP="000524F6">
    <w:pPr>
      <w:pStyle w:val="Footer"/>
      <w:framePr w:wrap="around" w:vAnchor="text" w:hAnchor="margin" w:xAlign="center" w:y="1"/>
      <w:rPr>
        <w:rStyle w:val="PageNumber"/>
      </w:rPr>
    </w:pPr>
    <w:r w:rsidRPr="00565238">
      <w:rPr>
        <w:rStyle w:val="PageNumber"/>
      </w:rPr>
      <w:fldChar w:fldCharType="begin"/>
    </w:r>
    <w:r w:rsidRPr="00565238">
      <w:rPr>
        <w:rStyle w:val="PageNumber"/>
      </w:rPr>
      <w:instrText xml:space="preserve">PAGE  </w:instrText>
    </w:r>
    <w:r w:rsidRPr="00565238">
      <w:rPr>
        <w:rStyle w:val="PageNumber"/>
      </w:rPr>
      <w:fldChar w:fldCharType="separate"/>
    </w:r>
    <w:r w:rsidR="00924ED3">
      <w:rPr>
        <w:rStyle w:val="PageNumber"/>
        <w:noProof/>
      </w:rPr>
      <w:t>31</w:t>
    </w:r>
    <w:r w:rsidRPr="00565238">
      <w:rPr>
        <w:rStyle w:val="PageNumber"/>
      </w:rPr>
      <w:fldChar w:fldCharType="end"/>
    </w:r>
  </w:p>
  <w:p w14:paraId="08752AB3" w14:textId="77777777" w:rsidR="00472C0D" w:rsidRPr="00565238" w:rsidRDefault="00472C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7635281"/>
      <w:docPartObj>
        <w:docPartGallery w:val="Page Numbers (Bottom of Page)"/>
        <w:docPartUnique/>
      </w:docPartObj>
    </w:sdtPr>
    <w:sdtEndPr/>
    <w:sdtContent>
      <w:p w14:paraId="35896159" w14:textId="14974042" w:rsidR="00472C0D" w:rsidRDefault="00472C0D" w:rsidP="00534F0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4ED3" w:rsidRPr="00924ED3">
          <w:rPr>
            <w:noProof/>
            <w:lang w:val="ja-JP"/>
          </w:rPr>
          <w:t>2</w:t>
        </w:r>
        <w:r w:rsidR="00924ED3" w:rsidRPr="00924ED3">
          <w:rPr>
            <w:noProof/>
            <w:lang w:val="ja-JP"/>
          </w:rPr>
          <w:t>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59ED7" w14:textId="77777777" w:rsidR="008438AA" w:rsidRPr="00565238" w:rsidRDefault="008438AA">
      <w:r w:rsidRPr="00565238">
        <w:separator/>
      </w:r>
    </w:p>
  </w:footnote>
  <w:footnote w:type="continuationSeparator" w:id="0">
    <w:p w14:paraId="5CDA2E46" w14:textId="77777777" w:rsidR="008438AA" w:rsidRPr="00565238" w:rsidRDefault="008438AA">
      <w:r w:rsidRPr="0056523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735AD"/>
    <w:multiLevelType w:val="hybridMultilevel"/>
    <w:tmpl w:val="D2C2D75E"/>
    <w:lvl w:ilvl="0" w:tplc="3CCCDD5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FullWidth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yMDSyMLY0NzQ1MbVU0lEKTi0uzszPAykwNaoFAEIct/gtAAAA"/>
  </w:docVars>
  <w:rsids>
    <w:rsidRoot w:val="00676C86"/>
    <w:rsid w:val="000033E9"/>
    <w:rsid w:val="000055F0"/>
    <w:rsid w:val="00006304"/>
    <w:rsid w:val="00007334"/>
    <w:rsid w:val="00007DB2"/>
    <w:rsid w:val="00010417"/>
    <w:rsid w:val="000104DF"/>
    <w:rsid w:val="00010796"/>
    <w:rsid w:val="00010BE2"/>
    <w:rsid w:val="00012064"/>
    <w:rsid w:val="00014994"/>
    <w:rsid w:val="000150C9"/>
    <w:rsid w:val="00016EC2"/>
    <w:rsid w:val="00016EF0"/>
    <w:rsid w:val="000203D2"/>
    <w:rsid w:val="00022464"/>
    <w:rsid w:val="00022711"/>
    <w:rsid w:val="00022B82"/>
    <w:rsid w:val="000249A5"/>
    <w:rsid w:val="00024BB8"/>
    <w:rsid w:val="0003030A"/>
    <w:rsid w:val="00033EF8"/>
    <w:rsid w:val="000349F1"/>
    <w:rsid w:val="0003591D"/>
    <w:rsid w:val="00036834"/>
    <w:rsid w:val="00036C9C"/>
    <w:rsid w:val="0003736E"/>
    <w:rsid w:val="00037570"/>
    <w:rsid w:val="0004093C"/>
    <w:rsid w:val="00040C0C"/>
    <w:rsid w:val="00041510"/>
    <w:rsid w:val="00042704"/>
    <w:rsid w:val="000439ED"/>
    <w:rsid w:val="00043A65"/>
    <w:rsid w:val="00043D73"/>
    <w:rsid w:val="00044A34"/>
    <w:rsid w:val="00044DF6"/>
    <w:rsid w:val="000450D1"/>
    <w:rsid w:val="0004629A"/>
    <w:rsid w:val="00050145"/>
    <w:rsid w:val="000524F6"/>
    <w:rsid w:val="00052A4D"/>
    <w:rsid w:val="00055253"/>
    <w:rsid w:val="00055B7D"/>
    <w:rsid w:val="00056D61"/>
    <w:rsid w:val="00060AF2"/>
    <w:rsid w:val="00060E41"/>
    <w:rsid w:val="000612AD"/>
    <w:rsid w:val="000618D7"/>
    <w:rsid w:val="0006252A"/>
    <w:rsid w:val="00062D40"/>
    <w:rsid w:val="00063D51"/>
    <w:rsid w:val="00064E84"/>
    <w:rsid w:val="00066F40"/>
    <w:rsid w:val="00070746"/>
    <w:rsid w:val="00070D63"/>
    <w:rsid w:val="00074964"/>
    <w:rsid w:val="00074D88"/>
    <w:rsid w:val="00074F0B"/>
    <w:rsid w:val="00075463"/>
    <w:rsid w:val="000769CF"/>
    <w:rsid w:val="00076E1F"/>
    <w:rsid w:val="00081113"/>
    <w:rsid w:val="0008157B"/>
    <w:rsid w:val="000851E1"/>
    <w:rsid w:val="00085595"/>
    <w:rsid w:val="000856A7"/>
    <w:rsid w:val="000862D7"/>
    <w:rsid w:val="00087174"/>
    <w:rsid w:val="000901F5"/>
    <w:rsid w:val="00090610"/>
    <w:rsid w:val="00093F2D"/>
    <w:rsid w:val="00094CC4"/>
    <w:rsid w:val="0009558E"/>
    <w:rsid w:val="000A0187"/>
    <w:rsid w:val="000A10BA"/>
    <w:rsid w:val="000A30F6"/>
    <w:rsid w:val="000A4782"/>
    <w:rsid w:val="000A62B7"/>
    <w:rsid w:val="000A76AB"/>
    <w:rsid w:val="000A7700"/>
    <w:rsid w:val="000A78AF"/>
    <w:rsid w:val="000B0305"/>
    <w:rsid w:val="000B3679"/>
    <w:rsid w:val="000B50C8"/>
    <w:rsid w:val="000B5638"/>
    <w:rsid w:val="000B7921"/>
    <w:rsid w:val="000B793E"/>
    <w:rsid w:val="000B7E3C"/>
    <w:rsid w:val="000C2476"/>
    <w:rsid w:val="000C2B96"/>
    <w:rsid w:val="000C3368"/>
    <w:rsid w:val="000C343C"/>
    <w:rsid w:val="000C47AB"/>
    <w:rsid w:val="000C48B6"/>
    <w:rsid w:val="000C6048"/>
    <w:rsid w:val="000C6DF8"/>
    <w:rsid w:val="000C7C0E"/>
    <w:rsid w:val="000D06AC"/>
    <w:rsid w:val="000D0F68"/>
    <w:rsid w:val="000D2D15"/>
    <w:rsid w:val="000D39E8"/>
    <w:rsid w:val="000D49C2"/>
    <w:rsid w:val="000D4BCD"/>
    <w:rsid w:val="000D5AEF"/>
    <w:rsid w:val="000D7BE4"/>
    <w:rsid w:val="000D7D5B"/>
    <w:rsid w:val="000E00B6"/>
    <w:rsid w:val="000E0179"/>
    <w:rsid w:val="000E0B5B"/>
    <w:rsid w:val="000E5DB1"/>
    <w:rsid w:val="000E6675"/>
    <w:rsid w:val="000E6C05"/>
    <w:rsid w:val="000E7F1E"/>
    <w:rsid w:val="000F0384"/>
    <w:rsid w:val="000F0A7A"/>
    <w:rsid w:val="000F15E0"/>
    <w:rsid w:val="000F2EB4"/>
    <w:rsid w:val="000F43A8"/>
    <w:rsid w:val="000F53E5"/>
    <w:rsid w:val="000F628A"/>
    <w:rsid w:val="000F6DFD"/>
    <w:rsid w:val="000F7F5C"/>
    <w:rsid w:val="00100E94"/>
    <w:rsid w:val="00100E98"/>
    <w:rsid w:val="00101109"/>
    <w:rsid w:val="00101371"/>
    <w:rsid w:val="001031D6"/>
    <w:rsid w:val="00103CAB"/>
    <w:rsid w:val="00105942"/>
    <w:rsid w:val="00105B13"/>
    <w:rsid w:val="0010658E"/>
    <w:rsid w:val="00107215"/>
    <w:rsid w:val="00107DB2"/>
    <w:rsid w:val="0011014E"/>
    <w:rsid w:val="0011101C"/>
    <w:rsid w:val="00112B14"/>
    <w:rsid w:val="0011389B"/>
    <w:rsid w:val="00114C08"/>
    <w:rsid w:val="00115A47"/>
    <w:rsid w:val="00116680"/>
    <w:rsid w:val="00116FE7"/>
    <w:rsid w:val="00117015"/>
    <w:rsid w:val="001210B1"/>
    <w:rsid w:val="0012168F"/>
    <w:rsid w:val="00121948"/>
    <w:rsid w:val="00122F16"/>
    <w:rsid w:val="001239D4"/>
    <w:rsid w:val="00125A64"/>
    <w:rsid w:val="00125DAF"/>
    <w:rsid w:val="00125E4D"/>
    <w:rsid w:val="00126D04"/>
    <w:rsid w:val="00127380"/>
    <w:rsid w:val="00127861"/>
    <w:rsid w:val="00127A5E"/>
    <w:rsid w:val="00131B1B"/>
    <w:rsid w:val="0013234E"/>
    <w:rsid w:val="0013279F"/>
    <w:rsid w:val="001333F1"/>
    <w:rsid w:val="00135A76"/>
    <w:rsid w:val="00135DA5"/>
    <w:rsid w:val="00135EE7"/>
    <w:rsid w:val="0013683B"/>
    <w:rsid w:val="001401E3"/>
    <w:rsid w:val="00141CC4"/>
    <w:rsid w:val="00144675"/>
    <w:rsid w:val="00144A11"/>
    <w:rsid w:val="00144A9C"/>
    <w:rsid w:val="001462AD"/>
    <w:rsid w:val="00147324"/>
    <w:rsid w:val="0014777F"/>
    <w:rsid w:val="0015071F"/>
    <w:rsid w:val="00151919"/>
    <w:rsid w:val="00154208"/>
    <w:rsid w:val="00154F5E"/>
    <w:rsid w:val="00155597"/>
    <w:rsid w:val="00156274"/>
    <w:rsid w:val="001604CA"/>
    <w:rsid w:val="00161B80"/>
    <w:rsid w:val="00161F7C"/>
    <w:rsid w:val="00162BF4"/>
    <w:rsid w:val="00162D2D"/>
    <w:rsid w:val="001654CC"/>
    <w:rsid w:val="0016612A"/>
    <w:rsid w:val="00166A14"/>
    <w:rsid w:val="00167924"/>
    <w:rsid w:val="00167AC1"/>
    <w:rsid w:val="00167C00"/>
    <w:rsid w:val="0017062D"/>
    <w:rsid w:val="0017199D"/>
    <w:rsid w:val="00171A89"/>
    <w:rsid w:val="00172768"/>
    <w:rsid w:val="001734D7"/>
    <w:rsid w:val="0017418A"/>
    <w:rsid w:val="001755C6"/>
    <w:rsid w:val="0017691C"/>
    <w:rsid w:val="001769D6"/>
    <w:rsid w:val="001807CC"/>
    <w:rsid w:val="00180F89"/>
    <w:rsid w:val="00181AFE"/>
    <w:rsid w:val="00184131"/>
    <w:rsid w:val="0018583D"/>
    <w:rsid w:val="001859D7"/>
    <w:rsid w:val="00187F53"/>
    <w:rsid w:val="001922DA"/>
    <w:rsid w:val="00193D07"/>
    <w:rsid w:val="001948C5"/>
    <w:rsid w:val="00194AAE"/>
    <w:rsid w:val="00195B92"/>
    <w:rsid w:val="001960AC"/>
    <w:rsid w:val="001961CA"/>
    <w:rsid w:val="001965E5"/>
    <w:rsid w:val="001A0753"/>
    <w:rsid w:val="001A4393"/>
    <w:rsid w:val="001A595A"/>
    <w:rsid w:val="001B0586"/>
    <w:rsid w:val="001B05C9"/>
    <w:rsid w:val="001B0D2A"/>
    <w:rsid w:val="001B1A04"/>
    <w:rsid w:val="001B2509"/>
    <w:rsid w:val="001B357A"/>
    <w:rsid w:val="001B3A4A"/>
    <w:rsid w:val="001B3F19"/>
    <w:rsid w:val="001B4060"/>
    <w:rsid w:val="001C1478"/>
    <w:rsid w:val="001C164E"/>
    <w:rsid w:val="001C237E"/>
    <w:rsid w:val="001C340D"/>
    <w:rsid w:val="001C4292"/>
    <w:rsid w:val="001C51E4"/>
    <w:rsid w:val="001C53F2"/>
    <w:rsid w:val="001C55EF"/>
    <w:rsid w:val="001C5622"/>
    <w:rsid w:val="001C56F4"/>
    <w:rsid w:val="001C607C"/>
    <w:rsid w:val="001C7B44"/>
    <w:rsid w:val="001D0431"/>
    <w:rsid w:val="001D1E08"/>
    <w:rsid w:val="001D233C"/>
    <w:rsid w:val="001D23D0"/>
    <w:rsid w:val="001D2657"/>
    <w:rsid w:val="001D2B16"/>
    <w:rsid w:val="001D2E88"/>
    <w:rsid w:val="001D300B"/>
    <w:rsid w:val="001D3066"/>
    <w:rsid w:val="001D49DB"/>
    <w:rsid w:val="001D4AA5"/>
    <w:rsid w:val="001D6041"/>
    <w:rsid w:val="001D6E4E"/>
    <w:rsid w:val="001E2814"/>
    <w:rsid w:val="001E7436"/>
    <w:rsid w:val="001E7487"/>
    <w:rsid w:val="001F0B91"/>
    <w:rsid w:val="001F19E2"/>
    <w:rsid w:val="001F4454"/>
    <w:rsid w:val="001F6103"/>
    <w:rsid w:val="001F6BE9"/>
    <w:rsid w:val="001F7B40"/>
    <w:rsid w:val="00200D91"/>
    <w:rsid w:val="0020462A"/>
    <w:rsid w:val="00205725"/>
    <w:rsid w:val="00205765"/>
    <w:rsid w:val="00205782"/>
    <w:rsid w:val="00206FAC"/>
    <w:rsid w:val="002079D1"/>
    <w:rsid w:val="00207A0D"/>
    <w:rsid w:val="002105A4"/>
    <w:rsid w:val="00210D1F"/>
    <w:rsid w:val="00211F8D"/>
    <w:rsid w:val="0021204B"/>
    <w:rsid w:val="00215A07"/>
    <w:rsid w:val="00216113"/>
    <w:rsid w:val="00217D2E"/>
    <w:rsid w:val="00220CDD"/>
    <w:rsid w:val="00221309"/>
    <w:rsid w:val="00221F0F"/>
    <w:rsid w:val="00222C0A"/>
    <w:rsid w:val="002252A8"/>
    <w:rsid w:val="00227D51"/>
    <w:rsid w:val="002310BF"/>
    <w:rsid w:val="00231300"/>
    <w:rsid w:val="002321D9"/>
    <w:rsid w:val="00235FFC"/>
    <w:rsid w:val="002369E3"/>
    <w:rsid w:val="00237E4B"/>
    <w:rsid w:val="00240A88"/>
    <w:rsid w:val="00241F04"/>
    <w:rsid w:val="0024249C"/>
    <w:rsid w:val="00242A9C"/>
    <w:rsid w:val="0024489E"/>
    <w:rsid w:val="00244D8D"/>
    <w:rsid w:val="00244E68"/>
    <w:rsid w:val="00245EE1"/>
    <w:rsid w:val="0024686E"/>
    <w:rsid w:val="002510BA"/>
    <w:rsid w:val="00251F38"/>
    <w:rsid w:val="00252ADB"/>
    <w:rsid w:val="0025338A"/>
    <w:rsid w:val="0025368C"/>
    <w:rsid w:val="0025450D"/>
    <w:rsid w:val="00254A88"/>
    <w:rsid w:val="002555D8"/>
    <w:rsid w:val="00256131"/>
    <w:rsid w:val="002565F6"/>
    <w:rsid w:val="00257E16"/>
    <w:rsid w:val="002604C1"/>
    <w:rsid w:val="0026064E"/>
    <w:rsid w:val="00260BC8"/>
    <w:rsid w:val="002610CA"/>
    <w:rsid w:val="002625B3"/>
    <w:rsid w:val="002637C2"/>
    <w:rsid w:val="00264FB5"/>
    <w:rsid w:val="00265294"/>
    <w:rsid w:val="00266362"/>
    <w:rsid w:val="0026648F"/>
    <w:rsid w:val="002667ED"/>
    <w:rsid w:val="00267A6E"/>
    <w:rsid w:val="00267FB9"/>
    <w:rsid w:val="0027054D"/>
    <w:rsid w:val="0027355C"/>
    <w:rsid w:val="00275E92"/>
    <w:rsid w:val="002764B8"/>
    <w:rsid w:val="002766CC"/>
    <w:rsid w:val="002769E3"/>
    <w:rsid w:val="00277739"/>
    <w:rsid w:val="00280982"/>
    <w:rsid w:val="00281487"/>
    <w:rsid w:val="002824A9"/>
    <w:rsid w:val="00282738"/>
    <w:rsid w:val="002827B3"/>
    <w:rsid w:val="00282E87"/>
    <w:rsid w:val="0028349B"/>
    <w:rsid w:val="00285BFE"/>
    <w:rsid w:val="002869CD"/>
    <w:rsid w:val="00286D67"/>
    <w:rsid w:val="0029117C"/>
    <w:rsid w:val="00292A20"/>
    <w:rsid w:val="00292C20"/>
    <w:rsid w:val="0029368E"/>
    <w:rsid w:val="00295F19"/>
    <w:rsid w:val="00297637"/>
    <w:rsid w:val="002979D8"/>
    <w:rsid w:val="002A01BA"/>
    <w:rsid w:val="002A03BC"/>
    <w:rsid w:val="002A2262"/>
    <w:rsid w:val="002A62A8"/>
    <w:rsid w:val="002A6F04"/>
    <w:rsid w:val="002A71C8"/>
    <w:rsid w:val="002A724A"/>
    <w:rsid w:val="002A7303"/>
    <w:rsid w:val="002A79F3"/>
    <w:rsid w:val="002B0342"/>
    <w:rsid w:val="002B035C"/>
    <w:rsid w:val="002B36C1"/>
    <w:rsid w:val="002B3C00"/>
    <w:rsid w:val="002B572D"/>
    <w:rsid w:val="002B577D"/>
    <w:rsid w:val="002B605A"/>
    <w:rsid w:val="002B63CA"/>
    <w:rsid w:val="002B692D"/>
    <w:rsid w:val="002B7E36"/>
    <w:rsid w:val="002C1095"/>
    <w:rsid w:val="002C1DB8"/>
    <w:rsid w:val="002C2342"/>
    <w:rsid w:val="002C23B0"/>
    <w:rsid w:val="002C3B23"/>
    <w:rsid w:val="002C4824"/>
    <w:rsid w:val="002C68FD"/>
    <w:rsid w:val="002C6BA9"/>
    <w:rsid w:val="002C7B5D"/>
    <w:rsid w:val="002D03D0"/>
    <w:rsid w:val="002D08E4"/>
    <w:rsid w:val="002D0E49"/>
    <w:rsid w:val="002D185A"/>
    <w:rsid w:val="002D1927"/>
    <w:rsid w:val="002D1F60"/>
    <w:rsid w:val="002D2294"/>
    <w:rsid w:val="002D3017"/>
    <w:rsid w:val="002D4D18"/>
    <w:rsid w:val="002D5893"/>
    <w:rsid w:val="002D59DA"/>
    <w:rsid w:val="002D5A78"/>
    <w:rsid w:val="002D64B1"/>
    <w:rsid w:val="002D6E71"/>
    <w:rsid w:val="002D7FF7"/>
    <w:rsid w:val="002E0175"/>
    <w:rsid w:val="002E1D0C"/>
    <w:rsid w:val="002E2BE1"/>
    <w:rsid w:val="002E5216"/>
    <w:rsid w:val="002E577B"/>
    <w:rsid w:val="002E5AD5"/>
    <w:rsid w:val="002F045B"/>
    <w:rsid w:val="002F0EDE"/>
    <w:rsid w:val="002F1AE6"/>
    <w:rsid w:val="002F23CA"/>
    <w:rsid w:val="002F2507"/>
    <w:rsid w:val="002F364B"/>
    <w:rsid w:val="002F3B54"/>
    <w:rsid w:val="002F4B5A"/>
    <w:rsid w:val="002F5584"/>
    <w:rsid w:val="002F6419"/>
    <w:rsid w:val="002F645F"/>
    <w:rsid w:val="002F74E4"/>
    <w:rsid w:val="002F7D71"/>
    <w:rsid w:val="00300421"/>
    <w:rsid w:val="00303D9A"/>
    <w:rsid w:val="00303FFC"/>
    <w:rsid w:val="00306114"/>
    <w:rsid w:val="0031049A"/>
    <w:rsid w:val="00315371"/>
    <w:rsid w:val="00315A7F"/>
    <w:rsid w:val="0031626B"/>
    <w:rsid w:val="003168FE"/>
    <w:rsid w:val="003169E4"/>
    <w:rsid w:val="003211F3"/>
    <w:rsid w:val="00322357"/>
    <w:rsid w:val="003224CF"/>
    <w:rsid w:val="003241A9"/>
    <w:rsid w:val="003253DB"/>
    <w:rsid w:val="00325ED1"/>
    <w:rsid w:val="00331A49"/>
    <w:rsid w:val="00332862"/>
    <w:rsid w:val="003328F4"/>
    <w:rsid w:val="00332D03"/>
    <w:rsid w:val="003345B7"/>
    <w:rsid w:val="00334BC6"/>
    <w:rsid w:val="00335C22"/>
    <w:rsid w:val="00337071"/>
    <w:rsid w:val="00337597"/>
    <w:rsid w:val="0033784E"/>
    <w:rsid w:val="00340C3C"/>
    <w:rsid w:val="0034101F"/>
    <w:rsid w:val="003467DE"/>
    <w:rsid w:val="0034773D"/>
    <w:rsid w:val="0035272D"/>
    <w:rsid w:val="00353A26"/>
    <w:rsid w:val="00355FC8"/>
    <w:rsid w:val="00357EA0"/>
    <w:rsid w:val="0036140E"/>
    <w:rsid w:val="003614F3"/>
    <w:rsid w:val="003639CB"/>
    <w:rsid w:val="00363F30"/>
    <w:rsid w:val="003663E5"/>
    <w:rsid w:val="00371CB8"/>
    <w:rsid w:val="00374E21"/>
    <w:rsid w:val="00376054"/>
    <w:rsid w:val="00380F54"/>
    <w:rsid w:val="00381062"/>
    <w:rsid w:val="003851F2"/>
    <w:rsid w:val="003853FC"/>
    <w:rsid w:val="00385E51"/>
    <w:rsid w:val="00387F7F"/>
    <w:rsid w:val="00391539"/>
    <w:rsid w:val="00393E16"/>
    <w:rsid w:val="0039451C"/>
    <w:rsid w:val="003948D5"/>
    <w:rsid w:val="00394C91"/>
    <w:rsid w:val="00395133"/>
    <w:rsid w:val="003959D8"/>
    <w:rsid w:val="00395EA6"/>
    <w:rsid w:val="00396B5D"/>
    <w:rsid w:val="00397208"/>
    <w:rsid w:val="003A1178"/>
    <w:rsid w:val="003A194E"/>
    <w:rsid w:val="003A1BE2"/>
    <w:rsid w:val="003A23D5"/>
    <w:rsid w:val="003A268B"/>
    <w:rsid w:val="003A3DD0"/>
    <w:rsid w:val="003A4CDC"/>
    <w:rsid w:val="003A5967"/>
    <w:rsid w:val="003A6C2B"/>
    <w:rsid w:val="003A6DC2"/>
    <w:rsid w:val="003A701A"/>
    <w:rsid w:val="003A7C84"/>
    <w:rsid w:val="003B1B63"/>
    <w:rsid w:val="003B21F3"/>
    <w:rsid w:val="003B2872"/>
    <w:rsid w:val="003B3C2F"/>
    <w:rsid w:val="003B4579"/>
    <w:rsid w:val="003B5C33"/>
    <w:rsid w:val="003B5EE2"/>
    <w:rsid w:val="003B6BDD"/>
    <w:rsid w:val="003B78CE"/>
    <w:rsid w:val="003C0D91"/>
    <w:rsid w:val="003C0E82"/>
    <w:rsid w:val="003C1E5A"/>
    <w:rsid w:val="003C1F51"/>
    <w:rsid w:val="003C2F3A"/>
    <w:rsid w:val="003C5574"/>
    <w:rsid w:val="003C5899"/>
    <w:rsid w:val="003C692F"/>
    <w:rsid w:val="003C6D2E"/>
    <w:rsid w:val="003C7189"/>
    <w:rsid w:val="003C7F56"/>
    <w:rsid w:val="003D1614"/>
    <w:rsid w:val="003D1D25"/>
    <w:rsid w:val="003D3010"/>
    <w:rsid w:val="003D34ED"/>
    <w:rsid w:val="003D362C"/>
    <w:rsid w:val="003D46F2"/>
    <w:rsid w:val="003D5996"/>
    <w:rsid w:val="003D66E4"/>
    <w:rsid w:val="003D7BC6"/>
    <w:rsid w:val="003E1DAB"/>
    <w:rsid w:val="003E20FB"/>
    <w:rsid w:val="003E39CA"/>
    <w:rsid w:val="003E52AA"/>
    <w:rsid w:val="003E59D5"/>
    <w:rsid w:val="003E67AE"/>
    <w:rsid w:val="003F1294"/>
    <w:rsid w:val="003F17E2"/>
    <w:rsid w:val="003F3000"/>
    <w:rsid w:val="003F3F69"/>
    <w:rsid w:val="003F4737"/>
    <w:rsid w:val="003F5723"/>
    <w:rsid w:val="003F798D"/>
    <w:rsid w:val="00400EB0"/>
    <w:rsid w:val="00401727"/>
    <w:rsid w:val="004031B4"/>
    <w:rsid w:val="00403C2C"/>
    <w:rsid w:val="00403CDF"/>
    <w:rsid w:val="00404E0A"/>
    <w:rsid w:val="004063DC"/>
    <w:rsid w:val="00407542"/>
    <w:rsid w:val="0041217B"/>
    <w:rsid w:val="00412239"/>
    <w:rsid w:val="00415FCC"/>
    <w:rsid w:val="0041657E"/>
    <w:rsid w:val="004245C6"/>
    <w:rsid w:val="00426BAC"/>
    <w:rsid w:val="00427570"/>
    <w:rsid w:val="004303BE"/>
    <w:rsid w:val="00431305"/>
    <w:rsid w:val="00433C36"/>
    <w:rsid w:val="00435380"/>
    <w:rsid w:val="00436BA4"/>
    <w:rsid w:val="00436D46"/>
    <w:rsid w:val="004372B5"/>
    <w:rsid w:val="00437D36"/>
    <w:rsid w:val="00440593"/>
    <w:rsid w:val="00440BEE"/>
    <w:rsid w:val="00441DD7"/>
    <w:rsid w:val="00446A40"/>
    <w:rsid w:val="00447265"/>
    <w:rsid w:val="0044783A"/>
    <w:rsid w:val="00447B9C"/>
    <w:rsid w:val="00450782"/>
    <w:rsid w:val="00450C41"/>
    <w:rsid w:val="00451350"/>
    <w:rsid w:val="00451BB5"/>
    <w:rsid w:val="00452108"/>
    <w:rsid w:val="00454528"/>
    <w:rsid w:val="004557B3"/>
    <w:rsid w:val="0045596D"/>
    <w:rsid w:val="004562D3"/>
    <w:rsid w:val="00457689"/>
    <w:rsid w:val="0046051C"/>
    <w:rsid w:val="00461C1B"/>
    <w:rsid w:val="00461FFE"/>
    <w:rsid w:val="0046426F"/>
    <w:rsid w:val="00464D80"/>
    <w:rsid w:val="004654E6"/>
    <w:rsid w:val="00466BEE"/>
    <w:rsid w:val="00467B43"/>
    <w:rsid w:val="004706A7"/>
    <w:rsid w:val="0047183D"/>
    <w:rsid w:val="00471A5D"/>
    <w:rsid w:val="00471AA3"/>
    <w:rsid w:val="0047294F"/>
    <w:rsid w:val="00472C0D"/>
    <w:rsid w:val="0047447B"/>
    <w:rsid w:val="00484E95"/>
    <w:rsid w:val="00487CDF"/>
    <w:rsid w:val="0049008C"/>
    <w:rsid w:val="00490762"/>
    <w:rsid w:val="00490BAD"/>
    <w:rsid w:val="00493292"/>
    <w:rsid w:val="004938C6"/>
    <w:rsid w:val="00495029"/>
    <w:rsid w:val="00496154"/>
    <w:rsid w:val="00496350"/>
    <w:rsid w:val="00496E6D"/>
    <w:rsid w:val="00497375"/>
    <w:rsid w:val="004A08D7"/>
    <w:rsid w:val="004A0EEA"/>
    <w:rsid w:val="004A178C"/>
    <w:rsid w:val="004A1E1B"/>
    <w:rsid w:val="004A2388"/>
    <w:rsid w:val="004A3759"/>
    <w:rsid w:val="004A45E7"/>
    <w:rsid w:val="004A4C84"/>
    <w:rsid w:val="004A5A96"/>
    <w:rsid w:val="004A5CC6"/>
    <w:rsid w:val="004A636D"/>
    <w:rsid w:val="004A6A99"/>
    <w:rsid w:val="004A6D70"/>
    <w:rsid w:val="004B208F"/>
    <w:rsid w:val="004C16A8"/>
    <w:rsid w:val="004C2058"/>
    <w:rsid w:val="004C30C8"/>
    <w:rsid w:val="004C4482"/>
    <w:rsid w:val="004C4AAA"/>
    <w:rsid w:val="004C55AC"/>
    <w:rsid w:val="004C61BD"/>
    <w:rsid w:val="004C691F"/>
    <w:rsid w:val="004C72BA"/>
    <w:rsid w:val="004D086F"/>
    <w:rsid w:val="004D16E6"/>
    <w:rsid w:val="004D16FC"/>
    <w:rsid w:val="004D2C1E"/>
    <w:rsid w:val="004D3A50"/>
    <w:rsid w:val="004D3CED"/>
    <w:rsid w:val="004D40AF"/>
    <w:rsid w:val="004D41D9"/>
    <w:rsid w:val="004D4D61"/>
    <w:rsid w:val="004D6642"/>
    <w:rsid w:val="004D6F33"/>
    <w:rsid w:val="004D720F"/>
    <w:rsid w:val="004D7B4B"/>
    <w:rsid w:val="004E0569"/>
    <w:rsid w:val="004E1EDA"/>
    <w:rsid w:val="004E43E4"/>
    <w:rsid w:val="004E470D"/>
    <w:rsid w:val="004E51BF"/>
    <w:rsid w:val="004E585F"/>
    <w:rsid w:val="004E64DF"/>
    <w:rsid w:val="004E76A9"/>
    <w:rsid w:val="004F00E5"/>
    <w:rsid w:val="004F1144"/>
    <w:rsid w:val="004F220A"/>
    <w:rsid w:val="004F22B6"/>
    <w:rsid w:val="004F276E"/>
    <w:rsid w:val="004F2BA2"/>
    <w:rsid w:val="004F4C6A"/>
    <w:rsid w:val="004F4C91"/>
    <w:rsid w:val="004F5017"/>
    <w:rsid w:val="004F61B5"/>
    <w:rsid w:val="004F6B4E"/>
    <w:rsid w:val="004F7B80"/>
    <w:rsid w:val="005000D2"/>
    <w:rsid w:val="0050231A"/>
    <w:rsid w:val="005028DE"/>
    <w:rsid w:val="00505030"/>
    <w:rsid w:val="005070A0"/>
    <w:rsid w:val="00511342"/>
    <w:rsid w:val="00511523"/>
    <w:rsid w:val="00511BFE"/>
    <w:rsid w:val="0051267A"/>
    <w:rsid w:val="00512812"/>
    <w:rsid w:val="00514422"/>
    <w:rsid w:val="00515158"/>
    <w:rsid w:val="0051672D"/>
    <w:rsid w:val="005173C2"/>
    <w:rsid w:val="0051759F"/>
    <w:rsid w:val="00517D88"/>
    <w:rsid w:val="00520994"/>
    <w:rsid w:val="00520ECB"/>
    <w:rsid w:val="005217BB"/>
    <w:rsid w:val="00522E5F"/>
    <w:rsid w:val="00524139"/>
    <w:rsid w:val="0052506F"/>
    <w:rsid w:val="00526078"/>
    <w:rsid w:val="005275E9"/>
    <w:rsid w:val="00527C50"/>
    <w:rsid w:val="00531B5D"/>
    <w:rsid w:val="0053254D"/>
    <w:rsid w:val="00532FC5"/>
    <w:rsid w:val="005334EA"/>
    <w:rsid w:val="0053356E"/>
    <w:rsid w:val="00533CD1"/>
    <w:rsid w:val="00534D0B"/>
    <w:rsid w:val="00534F01"/>
    <w:rsid w:val="00536D49"/>
    <w:rsid w:val="00537521"/>
    <w:rsid w:val="00541256"/>
    <w:rsid w:val="0054159E"/>
    <w:rsid w:val="00542193"/>
    <w:rsid w:val="005423D0"/>
    <w:rsid w:val="00543DA4"/>
    <w:rsid w:val="00544AA8"/>
    <w:rsid w:val="00546473"/>
    <w:rsid w:val="00547F43"/>
    <w:rsid w:val="0055075E"/>
    <w:rsid w:val="00550951"/>
    <w:rsid w:val="00550B08"/>
    <w:rsid w:val="005519A2"/>
    <w:rsid w:val="0055239C"/>
    <w:rsid w:val="0055450A"/>
    <w:rsid w:val="00555385"/>
    <w:rsid w:val="00555DBD"/>
    <w:rsid w:val="0055611D"/>
    <w:rsid w:val="00557482"/>
    <w:rsid w:val="00557EA1"/>
    <w:rsid w:val="005608D4"/>
    <w:rsid w:val="00560B74"/>
    <w:rsid w:val="00560E30"/>
    <w:rsid w:val="00563261"/>
    <w:rsid w:val="005644B7"/>
    <w:rsid w:val="00564C1F"/>
    <w:rsid w:val="00565238"/>
    <w:rsid w:val="00566E3E"/>
    <w:rsid w:val="00566E5E"/>
    <w:rsid w:val="0057279A"/>
    <w:rsid w:val="00576A81"/>
    <w:rsid w:val="0057782D"/>
    <w:rsid w:val="0057785A"/>
    <w:rsid w:val="00581334"/>
    <w:rsid w:val="00581589"/>
    <w:rsid w:val="00582040"/>
    <w:rsid w:val="00583BBA"/>
    <w:rsid w:val="00583F90"/>
    <w:rsid w:val="00586481"/>
    <w:rsid w:val="00590014"/>
    <w:rsid w:val="005909F0"/>
    <w:rsid w:val="00590F0D"/>
    <w:rsid w:val="00591570"/>
    <w:rsid w:val="0059349D"/>
    <w:rsid w:val="005936D6"/>
    <w:rsid w:val="00594805"/>
    <w:rsid w:val="00594DF2"/>
    <w:rsid w:val="005959D9"/>
    <w:rsid w:val="00595A61"/>
    <w:rsid w:val="005A00D1"/>
    <w:rsid w:val="005A3324"/>
    <w:rsid w:val="005A3F1C"/>
    <w:rsid w:val="005A5F33"/>
    <w:rsid w:val="005A699E"/>
    <w:rsid w:val="005A7DE6"/>
    <w:rsid w:val="005B007D"/>
    <w:rsid w:val="005B1076"/>
    <w:rsid w:val="005B107A"/>
    <w:rsid w:val="005B170D"/>
    <w:rsid w:val="005B2B01"/>
    <w:rsid w:val="005B3101"/>
    <w:rsid w:val="005B35F5"/>
    <w:rsid w:val="005B3DDA"/>
    <w:rsid w:val="005B6CFC"/>
    <w:rsid w:val="005B7686"/>
    <w:rsid w:val="005B771F"/>
    <w:rsid w:val="005B7D13"/>
    <w:rsid w:val="005C03C1"/>
    <w:rsid w:val="005C07A4"/>
    <w:rsid w:val="005C09B6"/>
    <w:rsid w:val="005C252C"/>
    <w:rsid w:val="005C3260"/>
    <w:rsid w:val="005C3E59"/>
    <w:rsid w:val="005C52CC"/>
    <w:rsid w:val="005C5566"/>
    <w:rsid w:val="005C556F"/>
    <w:rsid w:val="005C66EF"/>
    <w:rsid w:val="005D028A"/>
    <w:rsid w:val="005D3AE6"/>
    <w:rsid w:val="005D603C"/>
    <w:rsid w:val="005D716F"/>
    <w:rsid w:val="005E0D7C"/>
    <w:rsid w:val="005E1590"/>
    <w:rsid w:val="005E1751"/>
    <w:rsid w:val="005E1B1C"/>
    <w:rsid w:val="005E1E07"/>
    <w:rsid w:val="005E2DBD"/>
    <w:rsid w:val="005E313C"/>
    <w:rsid w:val="005E52A3"/>
    <w:rsid w:val="005E58D6"/>
    <w:rsid w:val="005E6480"/>
    <w:rsid w:val="005E7F9D"/>
    <w:rsid w:val="005E7FFE"/>
    <w:rsid w:val="005F1B4B"/>
    <w:rsid w:val="005F1B63"/>
    <w:rsid w:val="005F3F87"/>
    <w:rsid w:val="005F46CA"/>
    <w:rsid w:val="005F5C11"/>
    <w:rsid w:val="005F6E64"/>
    <w:rsid w:val="005F7982"/>
    <w:rsid w:val="005F79A6"/>
    <w:rsid w:val="005F7A13"/>
    <w:rsid w:val="005F7C1E"/>
    <w:rsid w:val="00600DCD"/>
    <w:rsid w:val="00601510"/>
    <w:rsid w:val="0060269C"/>
    <w:rsid w:val="006034F0"/>
    <w:rsid w:val="0060450F"/>
    <w:rsid w:val="00605838"/>
    <w:rsid w:val="00606E53"/>
    <w:rsid w:val="0060778B"/>
    <w:rsid w:val="00607A7A"/>
    <w:rsid w:val="0061111D"/>
    <w:rsid w:val="00611D13"/>
    <w:rsid w:val="00612DD7"/>
    <w:rsid w:val="00614318"/>
    <w:rsid w:val="00615CBC"/>
    <w:rsid w:val="00615F39"/>
    <w:rsid w:val="006166A0"/>
    <w:rsid w:val="00617E35"/>
    <w:rsid w:val="00620660"/>
    <w:rsid w:val="006209F9"/>
    <w:rsid w:val="00622893"/>
    <w:rsid w:val="006228EF"/>
    <w:rsid w:val="00623789"/>
    <w:rsid w:val="00624318"/>
    <w:rsid w:val="00625047"/>
    <w:rsid w:val="006267FF"/>
    <w:rsid w:val="0062728D"/>
    <w:rsid w:val="00630656"/>
    <w:rsid w:val="00631772"/>
    <w:rsid w:val="00632B72"/>
    <w:rsid w:val="00632F23"/>
    <w:rsid w:val="006340C7"/>
    <w:rsid w:val="006342C9"/>
    <w:rsid w:val="006350B2"/>
    <w:rsid w:val="0063709A"/>
    <w:rsid w:val="006370E3"/>
    <w:rsid w:val="0063745D"/>
    <w:rsid w:val="006400DB"/>
    <w:rsid w:val="00640A9D"/>
    <w:rsid w:val="006410BB"/>
    <w:rsid w:val="00642D15"/>
    <w:rsid w:val="00643B26"/>
    <w:rsid w:val="00644C74"/>
    <w:rsid w:val="00644F8A"/>
    <w:rsid w:val="00646086"/>
    <w:rsid w:val="00646D4F"/>
    <w:rsid w:val="0064721D"/>
    <w:rsid w:val="00647AD6"/>
    <w:rsid w:val="006501A6"/>
    <w:rsid w:val="00651AD1"/>
    <w:rsid w:val="006541CF"/>
    <w:rsid w:val="00654319"/>
    <w:rsid w:val="00660365"/>
    <w:rsid w:val="006620DD"/>
    <w:rsid w:val="00663328"/>
    <w:rsid w:val="006642B7"/>
    <w:rsid w:val="00664FBF"/>
    <w:rsid w:val="006652A4"/>
    <w:rsid w:val="00665AB0"/>
    <w:rsid w:val="0066619A"/>
    <w:rsid w:val="00667888"/>
    <w:rsid w:val="00667EDB"/>
    <w:rsid w:val="00672A4A"/>
    <w:rsid w:val="006744F1"/>
    <w:rsid w:val="00674FA1"/>
    <w:rsid w:val="00675FD8"/>
    <w:rsid w:val="00676186"/>
    <w:rsid w:val="00676945"/>
    <w:rsid w:val="00676C86"/>
    <w:rsid w:val="0068138F"/>
    <w:rsid w:val="0068186A"/>
    <w:rsid w:val="00681C09"/>
    <w:rsid w:val="00681CB2"/>
    <w:rsid w:val="00682F53"/>
    <w:rsid w:val="00682FCC"/>
    <w:rsid w:val="00685A98"/>
    <w:rsid w:val="00686FFE"/>
    <w:rsid w:val="00690B03"/>
    <w:rsid w:val="006926B8"/>
    <w:rsid w:val="00692C42"/>
    <w:rsid w:val="00694663"/>
    <w:rsid w:val="00694BBF"/>
    <w:rsid w:val="00694F78"/>
    <w:rsid w:val="00696626"/>
    <w:rsid w:val="00696D03"/>
    <w:rsid w:val="006A1F4B"/>
    <w:rsid w:val="006A2141"/>
    <w:rsid w:val="006A26F4"/>
    <w:rsid w:val="006A677D"/>
    <w:rsid w:val="006A69D1"/>
    <w:rsid w:val="006B0305"/>
    <w:rsid w:val="006B1AF0"/>
    <w:rsid w:val="006B33A7"/>
    <w:rsid w:val="006B46C4"/>
    <w:rsid w:val="006B4D40"/>
    <w:rsid w:val="006B5515"/>
    <w:rsid w:val="006B559C"/>
    <w:rsid w:val="006B6DAF"/>
    <w:rsid w:val="006C02C2"/>
    <w:rsid w:val="006C030C"/>
    <w:rsid w:val="006C0B28"/>
    <w:rsid w:val="006C213A"/>
    <w:rsid w:val="006C34AF"/>
    <w:rsid w:val="006C3C0F"/>
    <w:rsid w:val="006C452E"/>
    <w:rsid w:val="006D04E6"/>
    <w:rsid w:val="006D05E0"/>
    <w:rsid w:val="006D0777"/>
    <w:rsid w:val="006D3EC5"/>
    <w:rsid w:val="006D4A2B"/>
    <w:rsid w:val="006D5377"/>
    <w:rsid w:val="006D6004"/>
    <w:rsid w:val="006D682A"/>
    <w:rsid w:val="006D68D0"/>
    <w:rsid w:val="006E319D"/>
    <w:rsid w:val="006E57C3"/>
    <w:rsid w:val="006E619E"/>
    <w:rsid w:val="006F508D"/>
    <w:rsid w:val="006F60A5"/>
    <w:rsid w:val="006F69B4"/>
    <w:rsid w:val="0070350F"/>
    <w:rsid w:val="0070473C"/>
    <w:rsid w:val="00704E99"/>
    <w:rsid w:val="0070503B"/>
    <w:rsid w:val="00706E17"/>
    <w:rsid w:val="007076B4"/>
    <w:rsid w:val="00707C06"/>
    <w:rsid w:val="0071128C"/>
    <w:rsid w:val="0071189E"/>
    <w:rsid w:val="00712CB1"/>
    <w:rsid w:val="0071449A"/>
    <w:rsid w:val="007148DC"/>
    <w:rsid w:val="00714A2D"/>
    <w:rsid w:val="007154CA"/>
    <w:rsid w:val="00716468"/>
    <w:rsid w:val="0071650C"/>
    <w:rsid w:val="00717568"/>
    <w:rsid w:val="00717BF5"/>
    <w:rsid w:val="00721E5F"/>
    <w:rsid w:val="007231AB"/>
    <w:rsid w:val="0072348D"/>
    <w:rsid w:val="007234ED"/>
    <w:rsid w:val="00723E06"/>
    <w:rsid w:val="0072446B"/>
    <w:rsid w:val="007249AD"/>
    <w:rsid w:val="00731367"/>
    <w:rsid w:val="00731478"/>
    <w:rsid w:val="00732606"/>
    <w:rsid w:val="007326DE"/>
    <w:rsid w:val="007339F3"/>
    <w:rsid w:val="00733C77"/>
    <w:rsid w:val="00733ECD"/>
    <w:rsid w:val="0073433E"/>
    <w:rsid w:val="00736289"/>
    <w:rsid w:val="00736451"/>
    <w:rsid w:val="0074243E"/>
    <w:rsid w:val="00742DAA"/>
    <w:rsid w:val="0074367B"/>
    <w:rsid w:val="00744A26"/>
    <w:rsid w:val="00744F14"/>
    <w:rsid w:val="00745B37"/>
    <w:rsid w:val="00746C9C"/>
    <w:rsid w:val="00746E96"/>
    <w:rsid w:val="007475F0"/>
    <w:rsid w:val="007477FF"/>
    <w:rsid w:val="007511D6"/>
    <w:rsid w:val="007517EC"/>
    <w:rsid w:val="007519BE"/>
    <w:rsid w:val="00752652"/>
    <w:rsid w:val="007533D8"/>
    <w:rsid w:val="00753C90"/>
    <w:rsid w:val="0075474C"/>
    <w:rsid w:val="00754A0F"/>
    <w:rsid w:val="007556C5"/>
    <w:rsid w:val="00755A6F"/>
    <w:rsid w:val="007577E1"/>
    <w:rsid w:val="00760B5E"/>
    <w:rsid w:val="00760E3F"/>
    <w:rsid w:val="00761CD9"/>
    <w:rsid w:val="00765A06"/>
    <w:rsid w:val="00766640"/>
    <w:rsid w:val="0076701C"/>
    <w:rsid w:val="007678EC"/>
    <w:rsid w:val="00767B75"/>
    <w:rsid w:val="00767F57"/>
    <w:rsid w:val="00772B17"/>
    <w:rsid w:val="00772B6E"/>
    <w:rsid w:val="007733B2"/>
    <w:rsid w:val="00777776"/>
    <w:rsid w:val="00782CEB"/>
    <w:rsid w:val="00782E24"/>
    <w:rsid w:val="00783B34"/>
    <w:rsid w:val="00783C9F"/>
    <w:rsid w:val="00783EC0"/>
    <w:rsid w:val="00784B42"/>
    <w:rsid w:val="007877BE"/>
    <w:rsid w:val="00787F79"/>
    <w:rsid w:val="00791A3C"/>
    <w:rsid w:val="00793630"/>
    <w:rsid w:val="00793BF2"/>
    <w:rsid w:val="007965EF"/>
    <w:rsid w:val="007A0F57"/>
    <w:rsid w:val="007A1C5D"/>
    <w:rsid w:val="007A4115"/>
    <w:rsid w:val="007A42C8"/>
    <w:rsid w:val="007A495A"/>
    <w:rsid w:val="007A4D79"/>
    <w:rsid w:val="007A5E32"/>
    <w:rsid w:val="007B0386"/>
    <w:rsid w:val="007B34F4"/>
    <w:rsid w:val="007B5040"/>
    <w:rsid w:val="007B7D69"/>
    <w:rsid w:val="007C11B6"/>
    <w:rsid w:val="007C21B6"/>
    <w:rsid w:val="007C3868"/>
    <w:rsid w:val="007C53E7"/>
    <w:rsid w:val="007C5990"/>
    <w:rsid w:val="007C6BB4"/>
    <w:rsid w:val="007C6DA4"/>
    <w:rsid w:val="007C755E"/>
    <w:rsid w:val="007C7DB8"/>
    <w:rsid w:val="007C7E42"/>
    <w:rsid w:val="007C7E77"/>
    <w:rsid w:val="007D0640"/>
    <w:rsid w:val="007D0F7C"/>
    <w:rsid w:val="007D1138"/>
    <w:rsid w:val="007D1217"/>
    <w:rsid w:val="007D177D"/>
    <w:rsid w:val="007D27FC"/>
    <w:rsid w:val="007D29C9"/>
    <w:rsid w:val="007D4197"/>
    <w:rsid w:val="007D42C1"/>
    <w:rsid w:val="007D430F"/>
    <w:rsid w:val="007D4766"/>
    <w:rsid w:val="007D47AE"/>
    <w:rsid w:val="007D4BEF"/>
    <w:rsid w:val="007D4EF6"/>
    <w:rsid w:val="007D5F13"/>
    <w:rsid w:val="007D5F1F"/>
    <w:rsid w:val="007D5F3A"/>
    <w:rsid w:val="007E0B66"/>
    <w:rsid w:val="007E0F56"/>
    <w:rsid w:val="007E1C83"/>
    <w:rsid w:val="007E34C4"/>
    <w:rsid w:val="007E43F9"/>
    <w:rsid w:val="007E5BB1"/>
    <w:rsid w:val="007F0451"/>
    <w:rsid w:val="007F19B7"/>
    <w:rsid w:val="007F1EEA"/>
    <w:rsid w:val="007F2255"/>
    <w:rsid w:val="007F36F1"/>
    <w:rsid w:val="007F5A03"/>
    <w:rsid w:val="007F6948"/>
    <w:rsid w:val="00800721"/>
    <w:rsid w:val="0080281F"/>
    <w:rsid w:val="008033EF"/>
    <w:rsid w:val="00803B4B"/>
    <w:rsid w:val="00804546"/>
    <w:rsid w:val="00804891"/>
    <w:rsid w:val="00806C25"/>
    <w:rsid w:val="00807157"/>
    <w:rsid w:val="00807B60"/>
    <w:rsid w:val="00811A03"/>
    <w:rsid w:val="00812740"/>
    <w:rsid w:val="00814391"/>
    <w:rsid w:val="008149C9"/>
    <w:rsid w:val="00815ED0"/>
    <w:rsid w:val="00817D5E"/>
    <w:rsid w:val="008208B9"/>
    <w:rsid w:val="00822A0B"/>
    <w:rsid w:val="00822D27"/>
    <w:rsid w:val="00824013"/>
    <w:rsid w:val="008272E1"/>
    <w:rsid w:val="00827BAC"/>
    <w:rsid w:val="00830216"/>
    <w:rsid w:val="00830677"/>
    <w:rsid w:val="00831914"/>
    <w:rsid w:val="008341D7"/>
    <w:rsid w:val="00834F89"/>
    <w:rsid w:val="008351CE"/>
    <w:rsid w:val="00836D91"/>
    <w:rsid w:val="00836F25"/>
    <w:rsid w:val="00837BA6"/>
    <w:rsid w:val="00837E76"/>
    <w:rsid w:val="00837FAD"/>
    <w:rsid w:val="00840316"/>
    <w:rsid w:val="0084128C"/>
    <w:rsid w:val="008438AA"/>
    <w:rsid w:val="00843A4D"/>
    <w:rsid w:val="00844959"/>
    <w:rsid w:val="00846EEA"/>
    <w:rsid w:val="00847BB7"/>
    <w:rsid w:val="00851885"/>
    <w:rsid w:val="0085265F"/>
    <w:rsid w:val="00853DB0"/>
    <w:rsid w:val="00857CE9"/>
    <w:rsid w:val="00860499"/>
    <w:rsid w:val="008638E3"/>
    <w:rsid w:val="00865525"/>
    <w:rsid w:val="00867EAF"/>
    <w:rsid w:val="00871E52"/>
    <w:rsid w:val="00873889"/>
    <w:rsid w:val="008758B0"/>
    <w:rsid w:val="00876091"/>
    <w:rsid w:val="008818FD"/>
    <w:rsid w:val="00881B05"/>
    <w:rsid w:val="00882CCD"/>
    <w:rsid w:val="008834B0"/>
    <w:rsid w:val="0088657C"/>
    <w:rsid w:val="00886CAB"/>
    <w:rsid w:val="0088735E"/>
    <w:rsid w:val="00891FF4"/>
    <w:rsid w:val="008925ED"/>
    <w:rsid w:val="008927B9"/>
    <w:rsid w:val="00892B67"/>
    <w:rsid w:val="00893098"/>
    <w:rsid w:val="0089460B"/>
    <w:rsid w:val="00896388"/>
    <w:rsid w:val="00896FA9"/>
    <w:rsid w:val="008A0A1B"/>
    <w:rsid w:val="008A4008"/>
    <w:rsid w:val="008A52A8"/>
    <w:rsid w:val="008A5C1D"/>
    <w:rsid w:val="008A6A32"/>
    <w:rsid w:val="008A7262"/>
    <w:rsid w:val="008B1775"/>
    <w:rsid w:val="008B24CB"/>
    <w:rsid w:val="008B2805"/>
    <w:rsid w:val="008B35EC"/>
    <w:rsid w:val="008B3D9D"/>
    <w:rsid w:val="008B41F1"/>
    <w:rsid w:val="008B626A"/>
    <w:rsid w:val="008B68C7"/>
    <w:rsid w:val="008B6FE9"/>
    <w:rsid w:val="008B7AC2"/>
    <w:rsid w:val="008C4BD3"/>
    <w:rsid w:val="008C6438"/>
    <w:rsid w:val="008C70EE"/>
    <w:rsid w:val="008C7E27"/>
    <w:rsid w:val="008D2902"/>
    <w:rsid w:val="008D3CE3"/>
    <w:rsid w:val="008D4623"/>
    <w:rsid w:val="008D5323"/>
    <w:rsid w:val="008D62BB"/>
    <w:rsid w:val="008D657F"/>
    <w:rsid w:val="008D735F"/>
    <w:rsid w:val="008E0892"/>
    <w:rsid w:val="008E1DFF"/>
    <w:rsid w:val="008E2B69"/>
    <w:rsid w:val="008E32DC"/>
    <w:rsid w:val="008E3D3E"/>
    <w:rsid w:val="008E46A0"/>
    <w:rsid w:val="008E58C0"/>
    <w:rsid w:val="008E5F15"/>
    <w:rsid w:val="008E65AA"/>
    <w:rsid w:val="008E74A3"/>
    <w:rsid w:val="008E7E2E"/>
    <w:rsid w:val="008F06D0"/>
    <w:rsid w:val="008F0BBC"/>
    <w:rsid w:val="008F16D2"/>
    <w:rsid w:val="008F20D5"/>
    <w:rsid w:val="008F2CB9"/>
    <w:rsid w:val="008F2D31"/>
    <w:rsid w:val="008F2D44"/>
    <w:rsid w:val="008F2E9D"/>
    <w:rsid w:val="008F3DF1"/>
    <w:rsid w:val="008F63D1"/>
    <w:rsid w:val="008F68DC"/>
    <w:rsid w:val="008F7EE3"/>
    <w:rsid w:val="0090141B"/>
    <w:rsid w:val="00902DB2"/>
    <w:rsid w:val="00903C04"/>
    <w:rsid w:val="0090538D"/>
    <w:rsid w:val="00905EE7"/>
    <w:rsid w:val="00910AE9"/>
    <w:rsid w:val="00910B75"/>
    <w:rsid w:val="00910CE7"/>
    <w:rsid w:val="00911994"/>
    <w:rsid w:val="009136C1"/>
    <w:rsid w:val="00913757"/>
    <w:rsid w:val="009139A8"/>
    <w:rsid w:val="009144A9"/>
    <w:rsid w:val="009147B3"/>
    <w:rsid w:val="0091509D"/>
    <w:rsid w:val="009151DF"/>
    <w:rsid w:val="009158DF"/>
    <w:rsid w:val="00916475"/>
    <w:rsid w:val="00916CAD"/>
    <w:rsid w:val="00916F32"/>
    <w:rsid w:val="0091754A"/>
    <w:rsid w:val="009203CC"/>
    <w:rsid w:val="00920D45"/>
    <w:rsid w:val="00921698"/>
    <w:rsid w:val="00921977"/>
    <w:rsid w:val="0092223E"/>
    <w:rsid w:val="00922FA7"/>
    <w:rsid w:val="00923964"/>
    <w:rsid w:val="009240BD"/>
    <w:rsid w:val="00924593"/>
    <w:rsid w:val="00924A55"/>
    <w:rsid w:val="00924ED3"/>
    <w:rsid w:val="009251A3"/>
    <w:rsid w:val="00926988"/>
    <w:rsid w:val="0093011C"/>
    <w:rsid w:val="0093088F"/>
    <w:rsid w:val="009309C1"/>
    <w:rsid w:val="00931297"/>
    <w:rsid w:val="009329B0"/>
    <w:rsid w:val="00932C67"/>
    <w:rsid w:val="00935321"/>
    <w:rsid w:val="00935CAB"/>
    <w:rsid w:val="00935DDB"/>
    <w:rsid w:val="0093726C"/>
    <w:rsid w:val="00937ADF"/>
    <w:rsid w:val="00941056"/>
    <w:rsid w:val="0094284F"/>
    <w:rsid w:val="00943287"/>
    <w:rsid w:val="00945096"/>
    <w:rsid w:val="00947D17"/>
    <w:rsid w:val="0095015E"/>
    <w:rsid w:val="00951196"/>
    <w:rsid w:val="00951C55"/>
    <w:rsid w:val="00952237"/>
    <w:rsid w:val="009565E9"/>
    <w:rsid w:val="0096192A"/>
    <w:rsid w:val="0096285F"/>
    <w:rsid w:val="009628C9"/>
    <w:rsid w:val="00962F9C"/>
    <w:rsid w:val="00965FA7"/>
    <w:rsid w:val="00966778"/>
    <w:rsid w:val="0096703E"/>
    <w:rsid w:val="00967D17"/>
    <w:rsid w:val="009709A0"/>
    <w:rsid w:val="0097167C"/>
    <w:rsid w:val="00972B3F"/>
    <w:rsid w:val="00972FA6"/>
    <w:rsid w:val="009730E0"/>
    <w:rsid w:val="009732F7"/>
    <w:rsid w:val="009736C7"/>
    <w:rsid w:val="00973EB9"/>
    <w:rsid w:val="009744F7"/>
    <w:rsid w:val="00974620"/>
    <w:rsid w:val="00974B2D"/>
    <w:rsid w:val="00974E57"/>
    <w:rsid w:val="00975314"/>
    <w:rsid w:val="009758B5"/>
    <w:rsid w:val="00976028"/>
    <w:rsid w:val="00977BFC"/>
    <w:rsid w:val="00977E27"/>
    <w:rsid w:val="00981321"/>
    <w:rsid w:val="009813C2"/>
    <w:rsid w:val="0098270B"/>
    <w:rsid w:val="0098338E"/>
    <w:rsid w:val="0098396D"/>
    <w:rsid w:val="00983B4A"/>
    <w:rsid w:val="00984CF1"/>
    <w:rsid w:val="0098567B"/>
    <w:rsid w:val="009866C4"/>
    <w:rsid w:val="0098684A"/>
    <w:rsid w:val="009868D1"/>
    <w:rsid w:val="00990A71"/>
    <w:rsid w:val="00992D5E"/>
    <w:rsid w:val="009953A2"/>
    <w:rsid w:val="0099681C"/>
    <w:rsid w:val="00996C3E"/>
    <w:rsid w:val="009977A2"/>
    <w:rsid w:val="009A023F"/>
    <w:rsid w:val="009A1238"/>
    <w:rsid w:val="009A1697"/>
    <w:rsid w:val="009A1936"/>
    <w:rsid w:val="009A1D2F"/>
    <w:rsid w:val="009A2072"/>
    <w:rsid w:val="009A2712"/>
    <w:rsid w:val="009A31B2"/>
    <w:rsid w:val="009A4129"/>
    <w:rsid w:val="009A50E8"/>
    <w:rsid w:val="009A59D2"/>
    <w:rsid w:val="009A5B40"/>
    <w:rsid w:val="009A620A"/>
    <w:rsid w:val="009A6DD4"/>
    <w:rsid w:val="009B058D"/>
    <w:rsid w:val="009B110E"/>
    <w:rsid w:val="009B17BF"/>
    <w:rsid w:val="009B3B8F"/>
    <w:rsid w:val="009B618C"/>
    <w:rsid w:val="009B7427"/>
    <w:rsid w:val="009C0D06"/>
    <w:rsid w:val="009C1279"/>
    <w:rsid w:val="009C15C0"/>
    <w:rsid w:val="009C1682"/>
    <w:rsid w:val="009C261F"/>
    <w:rsid w:val="009C4027"/>
    <w:rsid w:val="009C47C7"/>
    <w:rsid w:val="009C6219"/>
    <w:rsid w:val="009C72F7"/>
    <w:rsid w:val="009D016A"/>
    <w:rsid w:val="009D0CDA"/>
    <w:rsid w:val="009D1936"/>
    <w:rsid w:val="009D1A52"/>
    <w:rsid w:val="009D3334"/>
    <w:rsid w:val="009D346C"/>
    <w:rsid w:val="009D38E7"/>
    <w:rsid w:val="009D4081"/>
    <w:rsid w:val="009D4AB7"/>
    <w:rsid w:val="009D4C33"/>
    <w:rsid w:val="009D542B"/>
    <w:rsid w:val="009D6313"/>
    <w:rsid w:val="009D6703"/>
    <w:rsid w:val="009D6D3A"/>
    <w:rsid w:val="009D7CF5"/>
    <w:rsid w:val="009E0204"/>
    <w:rsid w:val="009E0297"/>
    <w:rsid w:val="009E14E2"/>
    <w:rsid w:val="009E240D"/>
    <w:rsid w:val="009E2DFE"/>
    <w:rsid w:val="009E346B"/>
    <w:rsid w:val="009E41C1"/>
    <w:rsid w:val="009E67DD"/>
    <w:rsid w:val="009E697D"/>
    <w:rsid w:val="009E7154"/>
    <w:rsid w:val="009F186B"/>
    <w:rsid w:val="009F1916"/>
    <w:rsid w:val="009F2042"/>
    <w:rsid w:val="009F22D1"/>
    <w:rsid w:val="009F26FE"/>
    <w:rsid w:val="009F3041"/>
    <w:rsid w:val="009F3134"/>
    <w:rsid w:val="009F32B5"/>
    <w:rsid w:val="009F32FA"/>
    <w:rsid w:val="009F3A8B"/>
    <w:rsid w:val="009F409A"/>
    <w:rsid w:val="009F4484"/>
    <w:rsid w:val="009F499E"/>
    <w:rsid w:val="009F4C06"/>
    <w:rsid w:val="009F5797"/>
    <w:rsid w:val="00A00025"/>
    <w:rsid w:val="00A00AEA"/>
    <w:rsid w:val="00A03AEB"/>
    <w:rsid w:val="00A0453B"/>
    <w:rsid w:val="00A046C8"/>
    <w:rsid w:val="00A04878"/>
    <w:rsid w:val="00A04C69"/>
    <w:rsid w:val="00A057C0"/>
    <w:rsid w:val="00A06636"/>
    <w:rsid w:val="00A0703E"/>
    <w:rsid w:val="00A10ADD"/>
    <w:rsid w:val="00A10BC1"/>
    <w:rsid w:val="00A13564"/>
    <w:rsid w:val="00A13F46"/>
    <w:rsid w:val="00A14F4D"/>
    <w:rsid w:val="00A153F4"/>
    <w:rsid w:val="00A16608"/>
    <w:rsid w:val="00A167EF"/>
    <w:rsid w:val="00A16D4B"/>
    <w:rsid w:val="00A16F99"/>
    <w:rsid w:val="00A17C26"/>
    <w:rsid w:val="00A17C89"/>
    <w:rsid w:val="00A20435"/>
    <w:rsid w:val="00A2479E"/>
    <w:rsid w:val="00A2488E"/>
    <w:rsid w:val="00A24A65"/>
    <w:rsid w:val="00A25017"/>
    <w:rsid w:val="00A261FF"/>
    <w:rsid w:val="00A26AEA"/>
    <w:rsid w:val="00A26E57"/>
    <w:rsid w:val="00A27965"/>
    <w:rsid w:val="00A30A94"/>
    <w:rsid w:val="00A30F74"/>
    <w:rsid w:val="00A312E2"/>
    <w:rsid w:val="00A316C6"/>
    <w:rsid w:val="00A317D7"/>
    <w:rsid w:val="00A3284F"/>
    <w:rsid w:val="00A35581"/>
    <w:rsid w:val="00A357BC"/>
    <w:rsid w:val="00A358D3"/>
    <w:rsid w:val="00A35F58"/>
    <w:rsid w:val="00A36A66"/>
    <w:rsid w:val="00A36E0F"/>
    <w:rsid w:val="00A371F3"/>
    <w:rsid w:val="00A375D2"/>
    <w:rsid w:val="00A40A11"/>
    <w:rsid w:val="00A40D91"/>
    <w:rsid w:val="00A41C8E"/>
    <w:rsid w:val="00A437F8"/>
    <w:rsid w:val="00A44385"/>
    <w:rsid w:val="00A44617"/>
    <w:rsid w:val="00A448E5"/>
    <w:rsid w:val="00A45877"/>
    <w:rsid w:val="00A50C97"/>
    <w:rsid w:val="00A52011"/>
    <w:rsid w:val="00A52514"/>
    <w:rsid w:val="00A52741"/>
    <w:rsid w:val="00A52F1D"/>
    <w:rsid w:val="00A5668B"/>
    <w:rsid w:val="00A57047"/>
    <w:rsid w:val="00A57943"/>
    <w:rsid w:val="00A6071F"/>
    <w:rsid w:val="00A6155B"/>
    <w:rsid w:val="00A61F3E"/>
    <w:rsid w:val="00A62E7B"/>
    <w:rsid w:val="00A64C97"/>
    <w:rsid w:val="00A6690A"/>
    <w:rsid w:val="00A706EE"/>
    <w:rsid w:val="00A715EE"/>
    <w:rsid w:val="00A721ED"/>
    <w:rsid w:val="00A72490"/>
    <w:rsid w:val="00A73D6D"/>
    <w:rsid w:val="00A75BAA"/>
    <w:rsid w:val="00A75E42"/>
    <w:rsid w:val="00A77354"/>
    <w:rsid w:val="00A8014B"/>
    <w:rsid w:val="00A81002"/>
    <w:rsid w:val="00A81C78"/>
    <w:rsid w:val="00A82475"/>
    <w:rsid w:val="00A83381"/>
    <w:rsid w:val="00A8475F"/>
    <w:rsid w:val="00A84A5E"/>
    <w:rsid w:val="00A85CA4"/>
    <w:rsid w:val="00A86045"/>
    <w:rsid w:val="00A865DD"/>
    <w:rsid w:val="00A90064"/>
    <w:rsid w:val="00A923D2"/>
    <w:rsid w:val="00A926E6"/>
    <w:rsid w:val="00A928F2"/>
    <w:rsid w:val="00A92FD3"/>
    <w:rsid w:val="00A9427D"/>
    <w:rsid w:val="00A961D2"/>
    <w:rsid w:val="00A974A3"/>
    <w:rsid w:val="00AA3D37"/>
    <w:rsid w:val="00AA44B6"/>
    <w:rsid w:val="00AA6E2F"/>
    <w:rsid w:val="00AA6EA2"/>
    <w:rsid w:val="00AA71FC"/>
    <w:rsid w:val="00AB2638"/>
    <w:rsid w:val="00AB2EE9"/>
    <w:rsid w:val="00AB37D7"/>
    <w:rsid w:val="00AB552C"/>
    <w:rsid w:val="00AB657B"/>
    <w:rsid w:val="00AB6DB5"/>
    <w:rsid w:val="00AB6FCF"/>
    <w:rsid w:val="00AB7530"/>
    <w:rsid w:val="00AB7A96"/>
    <w:rsid w:val="00AB7D47"/>
    <w:rsid w:val="00AB7E57"/>
    <w:rsid w:val="00AC15E6"/>
    <w:rsid w:val="00AC2F18"/>
    <w:rsid w:val="00AC2F55"/>
    <w:rsid w:val="00AC5CA4"/>
    <w:rsid w:val="00AC6C56"/>
    <w:rsid w:val="00AD2E8B"/>
    <w:rsid w:val="00AD3499"/>
    <w:rsid w:val="00AD5E99"/>
    <w:rsid w:val="00AD5F69"/>
    <w:rsid w:val="00AD654E"/>
    <w:rsid w:val="00AD670B"/>
    <w:rsid w:val="00AD6916"/>
    <w:rsid w:val="00AE031C"/>
    <w:rsid w:val="00AE0C91"/>
    <w:rsid w:val="00AE1CE9"/>
    <w:rsid w:val="00AE29ED"/>
    <w:rsid w:val="00AE41E9"/>
    <w:rsid w:val="00AE4823"/>
    <w:rsid w:val="00AE5E29"/>
    <w:rsid w:val="00AE6169"/>
    <w:rsid w:val="00AE6C7E"/>
    <w:rsid w:val="00AF0164"/>
    <w:rsid w:val="00AF2679"/>
    <w:rsid w:val="00AF2ED9"/>
    <w:rsid w:val="00AF305E"/>
    <w:rsid w:val="00AF35C8"/>
    <w:rsid w:val="00AF379C"/>
    <w:rsid w:val="00AF3CA4"/>
    <w:rsid w:val="00AF3E9A"/>
    <w:rsid w:val="00AF40A1"/>
    <w:rsid w:val="00AF4282"/>
    <w:rsid w:val="00AF44C4"/>
    <w:rsid w:val="00AF4F23"/>
    <w:rsid w:val="00AF62E3"/>
    <w:rsid w:val="00AF6853"/>
    <w:rsid w:val="00AF7E0E"/>
    <w:rsid w:val="00B0092A"/>
    <w:rsid w:val="00B01BC9"/>
    <w:rsid w:val="00B01C6D"/>
    <w:rsid w:val="00B02BF7"/>
    <w:rsid w:val="00B03F28"/>
    <w:rsid w:val="00B07023"/>
    <w:rsid w:val="00B0707A"/>
    <w:rsid w:val="00B073C5"/>
    <w:rsid w:val="00B11665"/>
    <w:rsid w:val="00B11AA7"/>
    <w:rsid w:val="00B12F6F"/>
    <w:rsid w:val="00B13074"/>
    <w:rsid w:val="00B132B5"/>
    <w:rsid w:val="00B16450"/>
    <w:rsid w:val="00B21010"/>
    <w:rsid w:val="00B21575"/>
    <w:rsid w:val="00B22618"/>
    <w:rsid w:val="00B242C3"/>
    <w:rsid w:val="00B248F3"/>
    <w:rsid w:val="00B25047"/>
    <w:rsid w:val="00B25954"/>
    <w:rsid w:val="00B27400"/>
    <w:rsid w:val="00B27D76"/>
    <w:rsid w:val="00B30392"/>
    <w:rsid w:val="00B376E4"/>
    <w:rsid w:val="00B37927"/>
    <w:rsid w:val="00B40B48"/>
    <w:rsid w:val="00B41DD4"/>
    <w:rsid w:val="00B42C39"/>
    <w:rsid w:val="00B4368C"/>
    <w:rsid w:val="00B453BD"/>
    <w:rsid w:val="00B45D01"/>
    <w:rsid w:val="00B46B6A"/>
    <w:rsid w:val="00B47845"/>
    <w:rsid w:val="00B50EA3"/>
    <w:rsid w:val="00B52368"/>
    <w:rsid w:val="00B53243"/>
    <w:rsid w:val="00B539B6"/>
    <w:rsid w:val="00B53ADD"/>
    <w:rsid w:val="00B540EF"/>
    <w:rsid w:val="00B54506"/>
    <w:rsid w:val="00B54580"/>
    <w:rsid w:val="00B54986"/>
    <w:rsid w:val="00B607CA"/>
    <w:rsid w:val="00B60E86"/>
    <w:rsid w:val="00B61717"/>
    <w:rsid w:val="00B61879"/>
    <w:rsid w:val="00B62426"/>
    <w:rsid w:val="00B62D49"/>
    <w:rsid w:val="00B6315E"/>
    <w:rsid w:val="00B634B4"/>
    <w:rsid w:val="00B650C3"/>
    <w:rsid w:val="00B6520E"/>
    <w:rsid w:val="00B65F9C"/>
    <w:rsid w:val="00B70433"/>
    <w:rsid w:val="00B712DD"/>
    <w:rsid w:val="00B7270B"/>
    <w:rsid w:val="00B72811"/>
    <w:rsid w:val="00B739FF"/>
    <w:rsid w:val="00B73F1E"/>
    <w:rsid w:val="00B75C51"/>
    <w:rsid w:val="00B77863"/>
    <w:rsid w:val="00B80FA9"/>
    <w:rsid w:val="00B8160E"/>
    <w:rsid w:val="00B816CC"/>
    <w:rsid w:val="00B82297"/>
    <w:rsid w:val="00B84D73"/>
    <w:rsid w:val="00B867A2"/>
    <w:rsid w:val="00B9028A"/>
    <w:rsid w:val="00B90AD3"/>
    <w:rsid w:val="00B91264"/>
    <w:rsid w:val="00B94963"/>
    <w:rsid w:val="00B94BA6"/>
    <w:rsid w:val="00B95044"/>
    <w:rsid w:val="00B95C6C"/>
    <w:rsid w:val="00B96929"/>
    <w:rsid w:val="00BA029F"/>
    <w:rsid w:val="00BA05C2"/>
    <w:rsid w:val="00BA0FB0"/>
    <w:rsid w:val="00BA26E1"/>
    <w:rsid w:val="00BA2857"/>
    <w:rsid w:val="00BA3961"/>
    <w:rsid w:val="00BA4600"/>
    <w:rsid w:val="00BA4985"/>
    <w:rsid w:val="00BA4A40"/>
    <w:rsid w:val="00BA4C6A"/>
    <w:rsid w:val="00BA5A78"/>
    <w:rsid w:val="00BA5F32"/>
    <w:rsid w:val="00BA6229"/>
    <w:rsid w:val="00BA77EB"/>
    <w:rsid w:val="00BA7A2E"/>
    <w:rsid w:val="00BB03E0"/>
    <w:rsid w:val="00BB14F3"/>
    <w:rsid w:val="00BB1BBC"/>
    <w:rsid w:val="00BB28F6"/>
    <w:rsid w:val="00BB3854"/>
    <w:rsid w:val="00BB3ADB"/>
    <w:rsid w:val="00BB449C"/>
    <w:rsid w:val="00BB4CA0"/>
    <w:rsid w:val="00BB55A0"/>
    <w:rsid w:val="00BB55B7"/>
    <w:rsid w:val="00BB6089"/>
    <w:rsid w:val="00BB661C"/>
    <w:rsid w:val="00BB7E76"/>
    <w:rsid w:val="00BC0536"/>
    <w:rsid w:val="00BC05A8"/>
    <w:rsid w:val="00BC1860"/>
    <w:rsid w:val="00BC2F7E"/>
    <w:rsid w:val="00BD0108"/>
    <w:rsid w:val="00BD0C3B"/>
    <w:rsid w:val="00BD1533"/>
    <w:rsid w:val="00BD2473"/>
    <w:rsid w:val="00BD2804"/>
    <w:rsid w:val="00BD2E3E"/>
    <w:rsid w:val="00BD4660"/>
    <w:rsid w:val="00BD4901"/>
    <w:rsid w:val="00BD5749"/>
    <w:rsid w:val="00BD5D76"/>
    <w:rsid w:val="00BE3242"/>
    <w:rsid w:val="00BE4DCB"/>
    <w:rsid w:val="00BF04A4"/>
    <w:rsid w:val="00BF0623"/>
    <w:rsid w:val="00BF0CFB"/>
    <w:rsid w:val="00BF0E35"/>
    <w:rsid w:val="00BF1442"/>
    <w:rsid w:val="00BF191D"/>
    <w:rsid w:val="00BF24BB"/>
    <w:rsid w:val="00BF2D4D"/>
    <w:rsid w:val="00BF5D4C"/>
    <w:rsid w:val="00BF7C71"/>
    <w:rsid w:val="00C01AFE"/>
    <w:rsid w:val="00C027B1"/>
    <w:rsid w:val="00C031B4"/>
    <w:rsid w:val="00C06010"/>
    <w:rsid w:val="00C07021"/>
    <w:rsid w:val="00C07241"/>
    <w:rsid w:val="00C078F1"/>
    <w:rsid w:val="00C07E6C"/>
    <w:rsid w:val="00C10818"/>
    <w:rsid w:val="00C11DC3"/>
    <w:rsid w:val="00C12DCA"/>
    <w:rsid w:val="00C1300D"/>
    <w:rsid w:val="00C1320F"/>
    <w:rsid w:val="00C142ED"/>
    <w:rsid w:val="00C15780"/>
    <w:rsid w:val="00C15BED"/>
    <w:rsid w:val="00C1707D"/>
    <w:rsid w:val="00C171F5"/>
    <w:rsid w:val="00C17E8D"/>
    <w:rsid w:val="00C21B10"/>
    <w:rsid w:val="00C21DC5"/>
    <w:rsid w:val="00C2261F"/>
    <w:rsid w:val="00C22A61"/>
    <w:rsid w:val="00C23470"/>
    <w:rsid w:val="00C2467F"/>
    <w:rsid w:val="00C26EE3"/>
    <w:rsid w:val="00C27FB2"/>
    <w:rsid w:val="00C30549"/>
    <w:rsid w:val="00C3088B"/>
    <w:rsid w:val="00C31BE1"/>
    <w:rsid w:val="00C31DDF"/>
    <w:rsid w:val="00C3281A"/>
    <w:rsid w:val="00C331C6"/>
    <w:rsid w:val="00C3320D"/>
    <w:rsid w:val="00C339F4"/>
    <w:rsid w:val="00C33FCC"/>
    <w:rsid w:val="00C3484A"/>
    <w:rsid w:val="00C34D7F"/>
    <w:rsid w:val="00C35963"/>
    <w:rsid w:val="00C359A6"/>
    <w:rsid w:val="00C35AFF"/>
    <w:rsid w:val="00C3681C"/>
    <w:rsid w:val="00C37443"/>
    <w:rsid w:val="00C43254"/>
    <w:rsid w:val="00C43455"/>
    <w:rsid w:val="00C43F0C"/>
    <w:rsid w:val="00C45AC5"/>
    <w:rsid w:val="00C47524"/>
    <w:rsid w:val="00C525D4"/>
    <w:rsid w:val="00C52649"/>
    <w:rsid w:val="00C53047"/>
    <w:rsid w:val="00C5477D"/>
    <w:rsid w:val="00C55143"/>
    <w:rsid w:val="00C55C32"/>
    <w:rsid w:val="00C55FBC"/>
    <w:rsid w:val="00C60528"/>
    <w:rsid w:val="00C60564"/>
    <w:rsid w:val="00C6061A"/>
    <w:rsid w:val="00C61B57"/>
    <w:rsid w:val="00C62FEA"/>
    <w:rsid w:val="00C64274"/>
    <w:rsid w:val="00C66680"/>
    <w:rsid w:val="00C669DA"/>
    <w:rsid w:val="00C70265"/>
    <w:rsid w:val="00C70B83"/>
    <w:rsid w:val="00C738C9"/>
    <w:rsid w:val="00C7531B"/>
    <w:rsid w:val="00C757A1"/>
    <w:rsid w:val="00C76DAD"/>
    <w:rsid w:val="00C77C63"/>
    <w:rsid w:val="00C821EF"/>
    <w:rsid w:val="00C8238E"/>
    <w:rsid w:val="00C8434E"/>
    <w:rsid w:val="00C9169A"/>
    <w:rsid w:val="00C927B1"/>
    <w:rsid w:val="00C93261"/>
    <w:rsid w:val="00C93DD6"/>
    <w:rsid w:val="00C94222"/>
    <w:rsid w:val="00C94715"/>
    <w:rsid w:val="00C948C9"/>
    <w:rsid w:val="00C95C8F"/>
    <w:rsid w:val="00C974CF"/>
    <w:rsid w:val="00CA1182"/>
    <w:rsid w:val="00CA1D3F"/>
    <w:rsid w:val="00CA47C8"/>
    <w:rsid w:val="00CA7082"/>
    <w:rsid w:val="00CA7109"/>
    <w:rsid w:val="00CB2946"/>
    <w:rsid w:val="00CB2F1C"/>
    <w:rsid w:val="00CB55FB"/>
    <w:rsid w:val="00CB5DB9"/>
    <w:rsid w:val="00CB6F10"/>
    <w:rsid w:val="00CB7452"/>
    <w:rsid w:val="00CC12A9"/>
    <w:rsid w:val="00CC2621"/>
    <w:rsid w:val="00CC30F3"/>
    <w:rsid w:val="00CC4579"/>
    <w:rsid w:val="00CC50AB"/>
    <w:rsid w:val="00CC5E19"/>
    <w:rsid w:val="00CC6967"/>
    <w:rsid w:val="00CC76DA"/>
    <w:rsid w:val="00CD0301"/>
    <w:rsid w:val="00CD0C9D"/>
    <w:rsid w:val="00CD1E1C"/>
    <w:rsid w:val="00CD6D25"/>
    <w:rsid w:val="00CE12A2"/>
    <w:rsid w:val="00CE1F54"/>
    <w:rsid w:val="00CE2A77"/>
    <w:rsid w:val="00CE2A87"/>
    <w:rsid w:val="00CE39B9"/>
    <w:rsid w:val="00CF1B60"/>
    <w:rsid w:val="00CF1B68"/>
    <w:rsid w:val="00CF33B9"/>
    <w:rsid w:val="00CF42D5"/>
    <w:rsid w:val="00CF4B23"/>
    <w:rsid w:val="00CF4B40"/>
    <w:rsid w:val="00CF555D"/>
    <w:rsid w:val="00CF584C"/>
    <w:rsid w:val="00CF7EA0"/>
    <w:rsid w:val="00D01CA7"/>
    <w:rsid w:val="00D02C15"/>
    <w:rsid w:val="00D02D24"/>
    <w:rsid w:val="00D03583"/>
    <w:rsid w:val="00D03AD3"/>
    <w:rsid w:val="00D03C3E"/>
    <w:rsid w:val="00D03CC3"/>
    <w:rsid w:val="00D0534C"/>
    <w:rsid w:val="00D05B59"/>
    <w:rsid w:val="00D07563"/>
    <w:rsid w:val="00D111BF"/>
    <w:rsid w:val="00D11ADD"/>
    <w:rsid w:val="00D14E6B"/>
    <w:rsid w:val="00D16BF9"/>
    <w:rsid w:val="00D21F09"/>
    <w:rsid w:val="00D222D4"/>
    <w:rsid w:val="00D22D8D"/>
    <w:rsid w:val="00D23351"/>
    <w:rsid w:val="00D23F33"/>
    <w:rsid w:val="00D242E9"/>
    <w:rsid w:val="00D26FD2"/>
    <w:rsid w:val="00D30C65"/>
    <w:rsid w:val="00D313E4"/>
    <w:rsid w:val="00D318E2"/>
    <w:rsid w:val="00D31B1B"/>
    <w:rsid w:val="00D33AFE"/>
    <w:rsid w:val="00D34343"/>
    <w:rsid w:val="00D347C3"/>
    <w:rsid w:val="00D3581E"/>
    <w:rsid w:val="00D36E3E"/>
    <w:rsid w:val="00D37766"/>
    <w:rsid w:val="00D37E3C"/>
    <w:rsid w:val="00D4120F"/>
    <w:rsid w:val="00D41BD9"/>
    <w:rsid w:val="00D43967"/>
    <w:rsid w:val="00D43EDE"/>
    <w:rsid w:val="00D458C8"/>
    <w:rsid w:val="00D47BE4"/>
    <w:rsid w:val="00D502D6"/>
    <w:rsid w:val="00D50370"/>
    <w:rsid w:val="00D50498"/>
    <w:rsid w:val="00D50680"/>
    <w:rsid w:val="00D511FF"/>
    <w:rsid w:val="00D5268E"/>
    <w:rsid w:val="00D527DA"/>
    <w:rsid w:val="00D52A13"/>
    <w:rsid w:val="00D56799"/>
    <w:rsid w:val="00D5755F"/>
    <w:rsid w:val="00D579A4"/>
    <w:rsid w:val="00D616F2"/>
    <w:rsid w:val="00D61C80"/>
    <w:rsid w:val="00D62F5B"/>
    <w:rsid w:val="00D6629A"/>
    <w:rsid w:val="00D6702A"/>
    <w:rsid w:val="00D67C2B"/>
    <w:rsid w:val="00D707EC"/>
    <w:rsid w:val="00D73D41"/>
    <w:rsid w:val="00D7441A"/>
    <w:rsid w:val="00D74E6D"/>
    <w:rsid w:val="00D7575F"/>
    <w:rsid w:val="00D7578A"/>
    <w:rsid w:val="00D77B06"/>
    <w:rsid w:val="00D83FAF"/>
    <w:rsid w:val="00D84841"/>
    <w:rsid w:val="00D855A7"/>
    <w:rsid w:val="00D85B3F"/>
    <w:rsid w:val="00D86F60"/>
    <w:rsid w:val="00D876FC"/>
    <w:rsid w:val="00D87D0B"/>
    <w:rsid w:val="00D9123F"/>
    <w:rsid w:val="00D91524"/>
    <w:rsid w:val="00D91B8B"/>
    <w:rsid w:val="00D91DC9"/>
    <w:rsid w:val="00D930B4"/>
    <w:rsid w:val="00D930E1"/>
    <w:rsid w:val="00D93211"/>
    <w:rsid w:val="00D936FF"/>
    <w:rsid w:val="00D939DC"/>
    <w:rsid w:val="00D93DE1"/>
    <w:rsid w:val="00D96A25"/>
    <w:rsid w:val="00D96CD9"/>
    <w:rsid w:val="00D97B16"/>
    <w:rsid w:val="00DA27E7"/>
    <w:rsid w:val="00DA3425"/>
    <w:rsid w:val="00DA366C"/>
    <w:rsid w:val="00DA40CC"/>
    <w:rsid w:val="00DA41D4"/>
    <w:rsid w:val="00DA6481"/>
    <w:rsid w:val="00DA7F62"/>
    <w:rsid w:val="00DA7FFA"/>
    <w:rsid w:val="00DB121D"/>
    <w:rsid w:val="00DB12EB"/>
    <w:rsid w:val="00DB3C4C"/>
    <w:rsid w:val="00DB3DC6"/>
    <w:rsid w:val="00DB4557"/>
    <w:rsid w:val="00DB523E"/>
    <w:rsid w:val="00DB524D"/>
    <w:rsid w:val="00DB6740"/>
    <w:rsid w:val="00DB6CFF"/>
    <w:rsid w:val="00DB6D53"/>
    <w:rsid w:val="00DB7582"/>
    <w:rsid w:val="00DC19B9"/>
    <w:rsid w:val="00DC2490"/>
    <w:rsid w:val="00DC26F0"/>
    <w:rsid w:val="00DC3F97"/>
    <w:rsid w:val="00DC5194"/>
    <w:rsid w:val="00DD0B78"/>
    <w:rsid w:val="00DD0CB5"/>
    <w:rsid w:val="00DD0EA0"/>
    <w:rsid w:val="00DD16FB"/>
    <w:rsid w:val="00DD17D0"/>
    <w:rsid w:val="00DD5906"/>
    <w:rsid w:val="00DD60C2"/>
    <w:rsid w:val="00DD67FB"/>
    <w:rsid w:val="00DD7F43"/>
    <w:rsid w:val="00DE1DB5"/>
    <w:rsid w:val="00DE1E22"/>
    <w:rsid w:val="00DE3CB8"/>
    <w:rsid w:val="00DE4041"/>
    <w:rsid w:val="00DE43BF"/>
    <w:rsid w:val="00DE44D9"/>
    <w:rsid w:val="00DE4AE5"/>
    <w:rsid w:val="00DE55FA"/>
    <w:rsid w:val="00DE5ED1"/>
    <w:rsid w:val="00DE6B62"/>
    <w:rsid w:val="00DE7E97"/>
    <w:rsid w:val="00DF01BF"/>
    <w:rsid w:val="00DF0E15"/>
    <w:rsid w:val="00DF1016"/>
    <w:rsid w:val="00DF21EE"/>
    <w:rsid w:val="00DF2281"/>
    <w:rsid w:val="00DF2E97"/>
    <w:rsid w:val="00DF33A5"/>
    <w:rsid w:val="00DF36B9"/>
    <w:rsid w:val="00DF4B49"/>
    <w:rsid w:val="00DF6074"/>
    <w:rsid w:val="00DF701C"/>
    <w:rsid w:val="00DF7495"/>
    <w:rsid w:val="00E02933"/>
    <w:rsid w:val="00E03B32"/>
    <w:rsid w:val="00E0517F"/>
    <w:rsid w:val="00E107F7"/>
    <w:rsid w:val="00E1150E"/>
    <w:rsid w:val="00E11B54"/>
    <w:rsid w:val="00E12E41"/>
    <w:rsid w:val="00E143F0"/>
    <w:rsid w:val="00E1474B"/>
    <w:rsid w:val="00E16A2A"/>
    <w:rsid w:val="00E172A1"/>
    <w:rsid w:val="00E17BE5"/>
    <w:rsid w:val="00E17FBF"/>
    <w:rsid w:val="00E206AF"/>
    <w:rsid w:val="00E208DF"/>
    <w:rsid w:val="00E21BB1"/>
    <w:rsid w:val="00E221D7"/>
    <w:rsid w:val="00E22909"/>
    <w:rsid w:val="00E2328E"/>
    <w:rsid w:val="00E2365C"/>
    <w:rsid w:val="00E24741"/>
    <w:rsid w:val="00E24819"/>
    <w:rsid w:val="00E25645"/>
    <w:rsid w:val="00E26EA1"/>
    <w:rsid w:val="00E308EA"/>
    <w:rsid w:val="00E30AA3"/>
    <w:rsid w:val="00E351BD"/>
    <w:rsid w:val="00E3606A"/>
    <w:rsid w:val="00E36AC3"/>
    <w:rsid w:val="00E40408"/>
    <w:rsid w:val="00E41014"/>
    <w:rsid w:val="00E4106B"/>
    <w:rsid w:val="00E4216F"/>
    <w:rsid w:val="00E450B1"/>
    <w:rsid w:val="00E46F90"/>
    <w:rsid w:val="00E47E9A"/>
    <w:rsid w:val="00E509AD"/>
    <w:rsid w:val="00E510B9"/>
    <w:rsid w:val="00E517E8"/>
    <w:rsid w:val="00E52E86"/>
    <w:rsid w:val="00E53D34"/>
    <w:rsid w:val="00E53D74"/>
    <w:rsid w:val="00E57444"/>
    <w:rsid w:val="00E60CD4"/>
    <w:rsid w:val="00E6140B"/>
    <w:rsid w:val="00E64045"/>
    <w:rsid w:val="00E64434"/>
    <w:rsid w:val="00E648C7"/>
    <w:rsid w:val="00E66B3F"/>
    <w:rsid w:val="00E66F81"/>
    <w:rsid w:val="00E6734C"/>
    <w:rsid w:val="00E730A0"/>
    <w:rsid w:val="00E73B18"/>
    <w:rsid w:val="00E73FF9"/>
    <w:rsid w:val="00E747B2"/>
    <w:rsid w:val="00E76ADE"/>
    <w:rsid w:val="00E778D7"/>
    <w:rsid w:val="00E806B4"/>
    <w:rsid w:val="00E80ACB"/>
    <w:rsid w:val="00E80D70"/>
    <w:rsid w:val="00E81308"/>
    <w:rsid w:val="00E82F52"/>
    <w:rsid w:val="00E8302E"/>
    <w:rsid w:val="00E845A0"/>
    <w:rsid w:val="00E850B0"/>
    <w:rsid w:val="00E85539"/>
    <w:rsid w:val="00E86D2C"/>
    <w:rsid w:val="00E86EE1"/>
    <w:rsid w:val="00E8793D"/>
    <w:rsid w:val="00E87C67"/>
    <w:rsid w:val="00E87C80"/>
    <w:rsid w:val="00E87DF9"/>
    <w:rsid w:val="00E91100"/>
    <w:rsid w:val="00E928AE"/>
    <w:rsid w:val="00E92CE7"/>
    <w:rsid w:val="00E932BF"/>
    <w:rsid w:val="00E93D36"/>
    <w:rsid w:val="00E94D94"/>
    <w:rsid w:val="00E9591C"/>
    <w:rsid w:val="00E95AD6"/>
    <w:rsid w:val="00E963FA"/>
    <w:rsid w:val="00E96B9D"/>
    <w:rsid w:val="00E96BF0"/>
    <w:rsid w:val="00E96C86"/>
    <w:rsid w:val="00EA0591"/>
    <w:rsid w:val="00EA0BF4"/>
    <w:rsid w:val="00EA12FD"/>
    <w:rsid w:val="00EA26DC"/>
    <w:rsid w:val="00EA2BE9"/>
    <w:rsid w:val="00EA3538"/>
    <w:rsid w:val="00EA374B"/>
    <w:rsid w:val="00EA46A0"/>
    <w:rsid w:val="00EB0105"/>
    <w:rsid w:val="00EB105B"/>
    <w:rsid w:val="00EB117F"/>
    <w:rsid w:val="00EB129B"/>
    <w:rsid w:val="00EB14F8"/>
    <w:rsid w:val="00EB28C9"/>
    <w:rsid w:val="00EB2EF9"/>
    <w:rsid w:val="00EB4047"/>
    <w:rsid w:val="00EB6366"/>
    <w:rsid w:val="00EB693A"/>
    <w:rsid w:val="00EB6B6D"/>
    <w:rsid w:val="00EC0F9B"/>
    <w:rsid w:val="00EC1510"/>
    <w:rsid w:val="00EC2013"/>
    <w:rsid w:val="00EC3919"/>
    <w:rsid w:val="00EC397A"/>
    <w:rsid w:val="00EC3D87"/>
    <w:rsid w:val="00EC4AFD"/>
    <w:rsid w:val="00EC66FA"/>
    <w:rsid w:val="00EC6953"/>
    <w:rsid w:val="00EC7073"/>
    <w:rsid w:val="00ED07C2"/>
    <w:rsid w:val="00ED0BC9"/>
    <w:rsid w:val="00ED2E56"/>
    <w:rsid w:val="00ED39A8"/>
    <w:rsid w:val="00ED4B34"/>
    <w:rsid w:val="00ED707A"/>
    <w:rsid w:val="00ED74D3"/>
    <w:rsid w:val="00EE1309"/>
    <w:rsid w:val="00EE1B5B"/>
    <w:rsid w:val="00EE1FBB"/>
    <w:rsid w:val="00EE2015"/>
    <w:rsid w:val="00EE21E2"/>
    <w:rsid w:val="00EE2DA1"/>
    <w:rsid w:val="00EE2E33"/>
    <w:rsid w:val="00EE3B47"/>
    <w:rsid w:val="00EE6566"/>
    <w:rsid w:val="00EE69E5"/>
    <w:rsid w:val="00EE6B56"/>
    <w:rsid w:val="00EF1752"/>
    <w:rsid w:val="00EF1AC1"/>
    <w:rsid w:val="00EF28B3"/>
    <w:rsid w:val="00EF29BD"/>
    <w:rsid w:val="00EF43E3"/>
    <w:rsid w:val="00EF4552"/>
    <w:rsid w:val="00EF5532"/>
    <w:rsid w:val="00EF7127"/>
    <w:rsid w:val="00EF71C1"/>
    <w:rsid w:val="00EF7895"/>
    <w:rsid w:val="00F02D4B"/>
    <w:rsid w:val="00F03164"/>
    <w:rsid w:val="00F03305"/>
    <w:rsid w:val="00F03498"/>
    <w:rsid w:val="00F03BB2"/>
    <w:rsid w:val="00F0459E"/>
    <w:rsid w:val="00F053C8"/>
    <w:rsid w:val="00F0591E"/>
    <w:rsid w:val="00F06E79"/>
    <w:rsid w:val="00F155B0"/>
    <w:rsid w:val="00F157AE"/>
    <w:rsid w:val="00F1595A"/>
    <w:rsid w:val="00F15FDA"/>
    <w:rsid w:val="00F21D2E"/>
    <w:rsid w:val="00F26B69"/>
    <w:rsid w:val="00F26EA2"/>
    <w:rsid w:val="00F2748C"/>
    <w:rsid w:val="00F2798B"/>
    <w:rsid w:val="00F27DF0"/>
    <w:rsid w:val="00F3033F"/>
    <w:rsid w:val="00F324B4"/>
    <w:rsid w:val="00F33273"/>
    <w:rsid w:val="00F33CDE"/>
    <w:rsid w:val="00F33D3D"/>
    <w:rsid w:val="00F35433"/>
    <w:rsid w:val="00F3692D"/>
    <w:rsid w:val="00F36ABD"/>
    <w:rsid w:val="00F37828"/>
    <w:rsid w:val="00F40523"/>
    <w:rsid w:val="00F410F4"/>
    <w:rsid w:val="00F420D1"/>
    <w:rsid w:val="00F42685"/>
    <w:rsid w:val="00F42D04"/>
    <w:rsid w:val="00F43437"/>
    <w:rsid w:val="00F43EFE"/>
    <w:rsid w:val="00F47913"/>
    <w:rsid w:val="00F47BEC"/>
    <w:rsid w:val="00F47E69"/>
    <w:rsid w:val="00F502A7"/>
    <w:rsid w:val="00F504D2"/>
    <w:rsid w:val="00F512DD"/>
    <w:rsid w:val="00F516A9"/>
    <w:rsid w:val="00F51A3F"/>
    <w:rsid w:val="00F52A20"/>
    <w:rsid w:val="00F53CF7"/>
    <w:rsid w:val="00F54409"/>
    <w:rsid w:val="00F5445B"/>
    <w:rsid w:val="00F55E70"/>
    <w:rsid w:val="00F56AB8"/>
    <w:rsid w:val="00F6175F"/>
    <w:rsid w:val="00F627E2"/>
    <w:rsid w:val="00F64223"/>
    <w:rsid w:val="00F64810"/>
    <w:rsid w:val="00F66044"/>
    <w:rsid w:val="00F6780E"/>
    <w:rsid w:val="00F70029"/>
    <w:rsid w:val="00F72CA0"/>
    <w:rsid w:val="00F7305C"/>
    <w:rsid w:val="00F731A7"/>
    <w:rsid w:val="00F733E0"/>
    <w:rsid w:val="00F757DD"/>
    <w:rsid w:val="00F769D9"/>
    <w:rsid w:val="00F776BC"/>
    <w:rsid w:val="00F77D96"/>
    <w:rsid w:val="00F8046A"/>
    <w:rsid w:val="00F808E8"/>
    <w:rsid w:val="00F8182E"/>
    <w:rsid w:val="00F818E7"/>
    <w:rsid w:val="00F82229"/>
    <w:rsid w:val="00F83F72"/>
    <w:rsid w:val="00F860E7"/>
    <w:rsid w:val="00F90F11"/>
    <w:rsid w:val="00F9492A"/>
    <w:rsid w:val="00F94FA7"/>
    <w:rsid w:val="00F95D86"/>
    <w:rsid w:val="00F9639C"/>
    <w:rsid w:val="00F96518"/>
    <w:rsid w:val="00FA0E60"/>
    <w:rsid w:val="00FA2036"/>
    <w:rsid w:val="00FA232D"/>
    <w:rsid w:val="00FA2DB8"/>
    <w:rsid w:val="00FA5057"/>
    <w:rsid w:val="00FA59FA"/>
    <w:rsid w:val="00FB09F5"/>
    <w:rsid w:val="00FB0E75"/>
    <w:rsid w:val="00FB17D7"/>
    <w:rsid w:val="00FB1B3B"/>
    <w:rsid w:val="00FB2098"/>
    <w:rsid w:val="00FB31CC"/>
    <w:rsid w:val="00FB4FC4"/>
    <w:rsid w:val="00FB50E5"/>
    <w:rsid w:val="00FB573C"/>
    <w:rsid w:val="00FB5E1D"/>
    <w:rsid w:val="00FB6579"/>
    <w:rsid w:val="00FB7862"/>
    <w:rsid w:val="00FC02CA"/>
    <w:rsid w:val="00FC1D51"/>
    <w:rsid w:val="00FC4CF2"/>
    <w:rsid w:val="00FC50B2"/>
    <w:rsid w:val="00FC67CC"/>
    <w:rsid w:val="00FC70DB"/>
    <w:rsid w:val="00FC7A14"/>
    <w:rsid w:val="00FD007D"/>
    <w:rsid w:val="00FD3800"/>
    <w:rsid w:val="00FD5096"/>
    <w:rsid w:val="00FD5AB2"/>
    <w:rsid w:val="00FD651F"/>
    <w:rsid w:val="00FD76EB"/>
    <w:rsid w:val="00FE1443"/>
    <w:rsid w:val="00FE2190"/>
    <w:rsid w:val="00FE348F"/>
    <w:rsid w:val="00FE3DA4"/>
    <w:rsid w:val="00FE56D3"/>
    <w:rsid w:val="00FE5768"/>
    <w:rsid w:val="00FE71A1"/>
    <w:rsid w:val="00FF1B5F"/>
    <w:rsid w:val="00FF1E19"/>
    <w:rsid w:val="00FF2137"/>
    <w:rsid w:val="00FF31D8"/>
    <w:rsid w:val="00FF3542"/>
    <w:rsid w:val="00FF3DD4"/>
    <w:rsid w:val="00FF3F9F"/>
    <w:rsid w:val="00FF450A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08BE4C"/>
  <w15:chartTrackingRefBased/>
  <w15:docId w15:val="{168313AC-4761-4AA3-8EDA-D0D8D014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86D67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89460B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946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347C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  <w:rsid w:val="003C30B4"/>
    <w:pPr>
      <w:snapToGrid w:val="0"/>
      <w:jc w:val="left"/>
    </w:pPr>
  </w:style>
  <w:style w:type="character" w:styleId="EndnoteReference">
    <w:name w:val="endnote reference"/>
    <w:semiHidden/>
    <w:rsid w:val="003C30B4"/>
    <w:rPr>
      <w:vertAlign w:val="superscript"/>
    </w:rPr>
  </w:style>
  <w:style w:type="paragraph" w:styleId="Footer">
    <w:name w:val="footer"/>
    <w:basedOn w:val="Normal"/>
    <w:link w:val="FooterChar"/>
    <w:uiPriority w:val="99"/>
    <w:rsid w:val="00D028C9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D028C9"/>
  </w:style>
  <w:style w:type="character" w:styleId="CommentReference">
    <w:name w:val="annotation reference"/>
    <w:uiPriority w:val="99"/>
    <w:semiHidden/>
    <w:unhideWhenUsed/>
    <w:rsid w:val="00E26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6DFB"/>
    <w:pPr>
      <w:jc w:val="left"/>
    </w:pPr>
  </w:style>
  <w:style w:type="character" w:customStyle="1" w:styleId="CommentTextChar">
    <w:name w:val="Comment Text Char"/>
    <w:link w:val="CommentText"/>
    <w:uiPriority w:val="99"/>
    <w:rsid w:val="00E26DFB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DF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6DFB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DFB"/>
    <w:rPr>
      <w:rFonts w:ascii="ヒラギノ角ゴ Pro W3" w:eastAsia="ヒラギノ角ゴ Pro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26DFB"/>
    <w:rPr>
      <w:rFonts w:ascii="ヒラギノ角ゴ Pro W3" w:eastAsia="ヒラギノ角ゴ Pro W3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6BC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156BC6"/>
    <w:rPr>
      <w:kern w:val="2"/>
      <w:sz w:val="21"/>
      <w:szCs w:val="24"/>
    </w:rPr>
  </w:style>
  <w:style w:type="paragraph" w:styleId="FootnoteText">
    <w:name w:val="footnote text"/>
    <w:basedOn w:val="Normal"/>
    <w:semiHidden/>
    <w:rsid w:val="00A961D2"/>
    <w:pPr>
      <w:snapToGrid w:val="0"/>
      <w:jc w:val="left"/>
    </w:pPr>
  </w:style>
  <w:style w:type="character" w:styleId="FootnoteReference">
    <w:name w:val="footnote reference"/>
    <w:semiHidden/>
    <w:rsid w:val="00A961D2"/>
    <w:rPr>
      <w:vertAlign w:val="superscript"/>
    </w:rPr>
  </w:style>
  <w:style w:type="paragraph" w:styleId="DocumentMap">
    <w:name w:val="Document Map"/>
    <w:basedOn w:val="Normal"/>
    <w:semiHidden/>
    <w:rsid w:val="000C2B96"/>
    <w:pPr>
      <w:shd w:val="clear" w:color="auto" w:fill="000080"/>
    </w:pPr>
    <w:rPr>
      <w:rFonts w:ascii="Arial" w:eastAsia="MS Gothic" w:hAnsi="Arial"/>
    </w:rPr>
  </w:style>
  <w:style w:type="character" w:customStyle="1" w:styleId="Heading1Char">
    <w:name w:val="Heading 1 Char"/>
    <w:basedOn w:val="DefaultParagraphFont"/>
    <w:link w:val="Heading1"/>
    <w:rsid w:val="0089460B"/>
    <w:rPr>
      <w:rFonts w:asciiTheme="majorHAnsi" w:eastAsiaTheme="majorEastAsia" w:hAnsiTheme="majorHAnsi" w:cstheme="majorBidi"/>
      <w:kern w:val="2"/>
      <w:sz w:val="24"/>
      <w:szCs w:val="24"/>
    </w:rPr>
  </w:style>
  <w:style w:type="paragraph" w:customStyle="1" w:styleId="2">
    <w:name w:val="見出し2"/>
    <w:basedOn w:val="Heading2"/>
    <w:link w:val="20"/>
    <w:qFormat/>
    <w:rsid w:val="0089460B"/>
    <w:rPr>
      <w:rFonts w:ascii="Times New Roman" w:eastAsia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89460B"/>
    <w:rPr>
      <w:rFonts w:asciiTheme="majorHAnsi" w:eastAsiaTheme="majorEastAsia" w:hAnsiTheme="majorHAnsi" w:cstheme="majorBidi"/>
      <w:kern w:val="2"/>
      <w:sz w:val="21"/>
      <w:szCs w:val="24"/>
    </w:rPr>
  </w:style>
  <w:style w:type="character" w:customStyle="1" w:styleId="20">
    <w:name w:val="見出し2 (文字)"/>
    <w:basedOn w:val="Heading2Char"/>
    <w:link w:val="2"/>
    <w:rsid w:val="0089460B"/>
    <w:rPr>
      <w:rFonts w:ascii="Times New Roman" w:eastAsia="Times New Roman" w:hAnsi="Times New Roman" w:cstheme="majorBidi"/>
      <w:kern w:val="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B5C33"/>
    <w:rPr>
      <w:color w:val="0000FF"/>
      <w:u w:val="single"/>
    </w:rPr>
  </w:style>
  <w:style w:type="paragraph" w:customStyle="1" w:styleId="1">
    <w:name w:val="スタイル1"/>
    <w:basedOn w:val="Heading3"/>
    <w:link w:val="10"/>
    <w:qFormat/>
    <w:rsid w:val="00D347C3"/>
  </w:style>
  <w:style w:type="character" w:customStyle="1" w:styleId="Heading3Char">
    <w:name w:val="Heading 3 Char"/>
    <w:basedOn w:val="DefaultParagraphFont"/>
    <w:link w:val="Heading3"/>
    <w:semiHidden/>
    <w:rsid w:val="00D347C3"/>
    <w:rPr>
      <w:rFonts w:asciiTheme="majorHAnsi" w:eastAsiaTheme="majorEastAsia" w:hAnsiTheme="majorHAnsi" w:cstheme="majorBidi"/>
      <w:kern w:val="2"/>
      <w:sz w:val="21"/>
      <w:szCs w:val="24"/>
    </w:rPr>
  </w:style>
  <w:style w:type="character" w:customStyle="1" w:styleId="10">
    <w:name w:val="スタイル1 (文字)"/>
    <w:basedOn w:val="Heading3Char"/>
    <w:link w:val="1"/>
    <w:rsid w:val="00D347C3"/>
    <w:rPr>
      <w:rFonts w:asciiTheme="majorHAnsi" w:eastAsiaTheme="majorEastAsia" w:hAnsiTheme="majorHAnsi" w:cstheme="majorBidi"/>
      <w:kern w:val="2"/>
      <w:sz w:val="21"/>
      <w:szCs w:val="24"/>
    </w:rPr>
  </w:style>
  <w:style w:type="table" w:styleId="TableGrid">
    <w:name w:val="Table Grid"/>
    <w:basedOn w:val="TableNormal"/>
    <w:uiPriority w:val="39"/>
    <w:rsid w:val="00D222D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72B5"/>
    <w:rPr>
      <w:color w:val="808080"/>
    </w:rPr>
  </w:style>
  <w:style w:type="character" w:customStyle="1" w:styleId="11">
    <w:name w:val="未解決のメンション1"/>
    <w:basedOn w:val="DefaultParagraphFont"/>
    <w:uiPriority w:val="99"/>
    <w:semiHidden/>
    <w:unhideWhenUsed/>
    <w:rsid w:val="00DB4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2F5B"/>
    <w:rPr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34F01"/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34773D"/>
    <w:pPr>
      <w:ind w:leftChars="400" w:left="840"/>
    </w:pPr>
    <w:rPr>
      <w:rFonts w:asciiTheme="minorHAnsi" w:eastAsiaTheme="minorEastAsia" w:hAnsiTheme="minorHAnsi" w:cstheme="minorBidi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B65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6332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3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C238C75DD18824087461CA9CDD97C3A" ma:contentTypeVersion="16" ma:contentTypeDescription="新しいドキュメントを作成します。" ma:contentTypeScope="" ma:versionID="3b3f376cfee48103448fda9d871e52a3">
  <xsd:schema xmlns:xsd="http://www.w3.org/2001/XMLSchema" xmlns:xs="http://www.w3.org/2001/XMLSchema" xmlns:p="http://schemas.microsoft.com/office/2006/metadata/properties" xmlns:ns3="d9e3919f-15f2-4069-81cc-8982b23c0075" xmlns:ns4="a80aee24-52f1-4838-a18a-d368706d9f9d" targetNamespace="http://schemas.microsoft.com/office/2006/metadata/properties" ma:root="true" ma:fieldsID="aeb4dd4239fb17837293247bf6e54367" ns3:_="" ns4:_="">
    <xsd:import namespace="d9e3919f-15f2-4069-81cc-8982b23c0075"/>
    <xsd:import namespace="a80aee24-52f1-4838-a18a-d368706d9f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e3919f-15f2-4069-81cc-8982b23c00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aee24-52f1-4838-a18a-d368706d9f9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e3919f-15f2-4069-81cc-8982b23c007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60E58-26DA-4E37-9EE9-1A68F5D833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B57F73-7E36-41EB-AFFF-D2AF82DB5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e3919f-15f2-4069-81cc-8982b23c0075"/>
    <ds:schemaRef ds:uri="a80aee24-52f1-4838-a18a-d368706d9f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E532CB-545A-464C-9123-68AAED4640B1}">
  <ds:schemaRefs>
    <ds:schemaRef ds:uri="http://schemas.microsoft.com/office/2006/metadata/properties"/>
    <ds:schemaRef ds:uri="http://schemas.microsoft.com/office/infopath/2007/PartnerControls"/>
    <ds:schemaRef ds:uri="d9e3919f-15f2-4069-81cc-8982b23c0075"/>
  </ds:schemaRefs>
</ds:datastoreItem>
</file>

<file path=customXml/itemProps4.xml><?xml version="1.0" encoding="utf-8"?>
<ds:datastoreItem xmlns:ds="http://schemas.openxmlformats.org/officeDocument/2006/customXml" ds:itemID="{2BF519F8-E258-4AD1-B644-FE0F80283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8</TotalTime>
  <Pages>9</Pages>
  <Words>1737</Words>
  <Characters>9901</Characters>
  <Application>Microsoft Office Word</Application>
  <DocSecurity>0</DocSecurity>
  <Lines>82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apanese Life-course Panel Survey and Educational Attainment of the Youth</vt:lpstr>
      <vt:lpstr>Japanese Life-course Panel Survey and Educational Attainment of the Youth</vt:lpstr>
    </vt:vector>
  </TitlesOfParts>
  <Company>東京大学社会科学研究所</Company>
  <LinksUpToDate>false</LinksUpToDate>
  <CharactersWithSpaces>1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apanese Life-course Panel Survey and Educational Attainment of the Youth</dc:title>
  <dc:subject/>
  <dc:creator>社会調査室</dc:creator>
  <cp:keywords/>
  <dc:description/>
  <cp:lastModifiedBy>Anu Krithika S</cp:lastModifiedBy>
  <cp:revision>1280</cp:revision>
  <cp:lastPrinted>2009-02-15T16:02:00Z</cp:lastPrinted>
  <dcterms:created xsi:type="dcterms:W3CDTF">2024-09-21T04:35:00Z</dcterms:created>
  <dcterms:modified xsi:type="dcterms:W3CDTF">2026-04-0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38C75DD18824087461CA9CDD97C3A</vt:lpwstr>
  </property>
  <property fmtid="{D5CDD505-2E9C-101B-9397-08002B2CF9AE}" pid="3" name="GrammarlyDocumentId">
    <vt:lpwstr>79b33a7be2653a6d66d6b3796597e7ef853ee35e9a9a7c8fb79aed7e200bb4e3</vt:lpwstr>
  </property>
</Properties>
</file>